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1C335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Supplemental Table 1. Search strategies for databases</w:t>
      </w:r>
    </w:p>
    <w:p w14:paraId="754AA23D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</w:p>
    <w:p w14:paraId="4B3F0422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PubMed Advanced search</w:t>
      </w:r>
    </w:p>
    <w:p w14:paraId="4B8E5D80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#1 "Parkinson Disease"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mh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 OR "Parkinson Disease, Secondary"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mh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</w:t>
      </w:r>
    </w:p>
    <w:p w14:paraId="2FA5C67A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#2 "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parkinson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 disease"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 OR "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parkinson's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 disease"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 OR parkinsonism*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</w:t>
      </w:r>
    </w:p>
    <w:p w14:paraId="05BBFB09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#3 #1 OR #2</w:t>
      </w:r>
    </w:p>
    <w:p w14:paraId="179A2B0A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#4 Pramipexole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mh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 OR rasagiline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</w:t>
      </w:r>
    </w:p>
    <w:p w14:paraId="1071DCE7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#5 pramipexol*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] OR 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dexpramipexol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*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] OR 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mirapex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] OR 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sifrol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*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 OR "KNS 760704"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 OR KNS760704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 OR "SND 919"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 OR "SND 919CL2x"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 OR SND919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 OR SND919CL2x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] OR 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azilect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 OR "AGN 1135"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 OR AGN1135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 OR "TVP 101"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 OR TVP101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 OR "TVP 1022"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 OR TVP1022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</w:t>
      </w:r>
    </w:p>
    <w:p w14:paraId="7B343B38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#6 #4 OR #5</w:t>
      </w:r>
    </w:p>
    <w:p w14:paraId="1DD0C11E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#7 #3 AND #6</w:t>
      </w:r>
    </w:p>
    <w:p w14:paraId="6C8D536B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#8 UPDRS 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] OR "unified 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parkinson's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 disease rating scale"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] OR "unified 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parkinson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 disease rating scale"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] </w:t>
      </w:r>
    </w:p>
    <w:p w14:paraId="04C62091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#9 "Drug-Related Side Effects and Adverse Reactions"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mh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</w:t>
      </w:r>
    </w:p>
    <w:p w14:paraId="3FDC1558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#10 "adverse effect*"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 OR "adverse event*"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 OR "adverse reaction*"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 OR "adverse drug effect*"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 OR "adverse drug event*"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 OR "adverse drug reaction*"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 OR "side effect*"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 OR "injurious effect*"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 OR "injurious event*"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 OR "injurious reaction*"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 OR "ill effect*"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 OR "ill event*"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 OR "ill reaction*"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 OR harm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 OR harms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 OR harmful*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 OR safety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 OR toxic*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</w:t>
      </w:r>
    </w:p>
    <w:p w14:paraId="792BB36C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#11 #8 OR #9 OR #10</w:t>
      </w:r>
    </w:p>
    <w:p w14:paraId="1C8F2A00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#12 #7 AND #11</w:t>
      </w:r>
    </w:p>
    <w:p w14:paraId="3B4B0DE7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#13 "Randomized Controlled Trials as Topic"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mh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 OR "Random Allocation"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mh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 OR "Randomized Controlled Trial"[pt] OR "Clinical Trials as Topic"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mh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 OR "Clinical Trial"[pt] OR "Double-Blind Method"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mh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 OR Placebos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mh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</w:t>
      </w:r>
    </w:p>
    <w:p w14:paraId="496130D5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#14 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rct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] OR 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rcts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 OR "randomized controlled"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 OR "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randomised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 controlled"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 OR "random control"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 OR "randomized trial*"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 OR "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randomised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 trial*"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 OR "random allocation"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 OR randomly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 OR "clinical trial*"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 OR "controlled trial*"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 OR "control trial*"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 OR "double blind*"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 OR "double mask*"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 OR placebo*[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]</w:t>
      </w:r>
    </w:p>
    <w:p w14:paraId="309B3405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#15 #13 OR #14</w:t>
      </w:r>
    </w:p>
    <w:p w14:paraId="4D277916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#16 #12 AND #15</w:t>
      </w:r>
    </w:p>
    <w:p w14:paraId="7E5D0F97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#17 #16 AND 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english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[la]</w:t>
      </w:r>
    </w:p>
    <w:p w14:paraId="532C0273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</w:p>
    <w:p w14:paraId="5A66D383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Cochrane Library</w:t>
      </w:r>
    </w:p>
    <w:p w14:paraId="35CD2B59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#1 ("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parkinson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 disease" OR "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parkinson's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 disease" OR parkinsonism*</w:t>
      </w:r>
      <w:proofErr w:type="gram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):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i</w:t>
      </w:r>
      <w:proofErr w:type="gram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,ab,kw</w:t>
      </w:r>
      <w:proofErr w:type="spellEnd"/>
    </w:p>
    <w:p w14:paraId="1B04B83F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#2 (pramipexol* OR rasagiline OR 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dexpramipexol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* OR 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mirapex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 OR 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sifrol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* OR "KNS 760704" OR KNS760704 OR "SND 919" OR "SND 919CL2x" OR SND919 OR SND919CL2x OR 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azilect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 OR "AGN 1135" OR AGN1135 OR "TVP 101" OR TVP101 OR "TVP 1022" OR TVP1022</w:t>
      </w:r>
      <w:proofErr w:type="gram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):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i</w:t>
      </w:r>
      <w:proofErr w:type="gram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,ab,kw</w:t>
      </w:r>
      <w:proofErr w:type="spellEnd"/>
    </w:p>
    <w:p w14:paraId="1F1D043B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#3 (UPDRS OR "unified 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parkinson's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 disease rating scale" OR "unified 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parkinson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 disease rating scale" OR "adverse effect*" OR "adverse event*" OR "adverse reaction*" OR "adverse drug effect*" OR "adverse drug event*" OR "adverse drug reaction*" OR "side effect*" OR "injurious effect*" OR "injurious event*" OR "injurious reaction*" OR "ill effect*" OR "ill event*" OR "ill reaction*" OR harm OR harms OR harmful* OR safety OR toxic*):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ti,ab,kw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 </w:t>
      </w:r>
    </w:p>
    <w:p w14:paraId="37381FE1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#4 #1 AND #2 AND #3</w:t>
      </w:r>
    </w:p>
    <w:p w14:paraId="7F2BC969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</w:p>
    <w:p w14:paraId="4DDAB6B5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Scopus Advanced search</w:t>
      </w:r>
    </w:p>
    <w:p w14:paraId="5AA01771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#1 TITLE-ABS-</w:t>
      </w:r>
      <w:proofErr w:type="gram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KEY(</w:t>
      </w:r>
      <w:proofErr w:type="gram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"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parkinson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 disease" OR "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parkinson's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 disease" OR parkinsonism*)</w:t>
      </w:r>
    </w:p>
    <w:p w14:paraId="4AB03426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#2 TITLE-ABS-</w:t>
      </w:r>
      <w:proofErr w:type="gram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KEY(</w:t>
      </w:r>
      <w:proofErr w:type="gram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pramipexol* OR rasagiline OR 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dexpramipexol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* OR 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mirapex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 OR 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sifrol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* OR "KNS 760704" OR KNS760704 OR "SND 919" OR "SND 919CL2x" OR SND919 OR SND919CL2x OR 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azilect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 OR "AGN 1135" OR  AGN1135 OR "TVP 101" OR TVP101 OR "TVP 1022" OR TVP1022)</w:t>
      </w:r>
    </w:p>
    <w:p w14:paraId="64CD776F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#3 TITLE-ABS-KEY(UPDRS OR "unified 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parkinson's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 disease rating scale" OR "unified 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parkinson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 disease rating scale" OR "adverse effect*" OR "adverse event*" OR "adverse reaction*" OR "adverse drug effect*" OR "adverse drug event*" OR "adverse drug reaction*" OR "side effect*" OR "injurious effect*" OR "injurious event*" OR "injurious reaction*" OR "ill effect*" OR "ill event*" OR "ill reaction*" OR harm OR harms OR harmful* OR safety OR toxic*) </w:t>
      </w:r>
    </w:p>
    <w:p w14:paraId="396BD12A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#4 TITLE-ABS-</w:t>
      </w:r>
      <w:proofErr w:type="gram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KEY(</w:t>
      </w:r>
      <w:proofErr w:type="spellStart"/>
      <w:proofErr w:type="gram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rct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 OR 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rcts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 OR "randomized controlled" OR "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randomised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 controlled" OR "random control" OR "randomized trial*" OR "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randomised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 trial*" OR "random allocation" OR randomly OR "clinical trial*" OR "controlled trial*" OR "control trial*" OR "double blind*" OR "double mask*" OR placebo*)</w:t>
      </w:r>
    </w:p>
    <w:p w14:paraId="78440B0D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#5 #1 AND #2 AND #3 AND #4</w:t>
      </w:r>
    </w:p>
    <w:p w14:paraId="6568E6E9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</w:p>
    <w:p w14:paraId="046F55C9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Web of Science</w:t>
      </w:r>
    </w:p>
    <w:p w14:paraId="3E3AAB07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#1 TS</w:t>
      </w:r>
      <w:proofErr w:type="gram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=(</w:t>
      </w:r>
      <w:proofErr w:type="gram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"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parkinson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 disease" OR "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parkinson's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 disease" OR parkinsonism*)</w:t>
      </w:r>
    </w:p>
    <w:p w14:paraId="6BC00F6C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#2 TS</w:t>
      </w:r>
      <w:proofErr w:type="gram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=(</w:t>
      </w:r>
      <w:proofErr w:type="gram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pramipexol* OR rasagiline OR 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dexpramipexol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* OR 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mirapex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 OR 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sifrol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* OR "KNS 760704" OR KNS760704 OR "SND 919" OR "SND 919CL2x" OR SND919 OR SND919CL2x OR 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azilect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 OR "AGN 1135" OR  AGN1135 OR "TVP 101" OR TVP101 OR "TVP 1022" OR TVP1022)</w:t>
      </w:r>
    </w:p>
    <w:p w14:paraId="421C80F2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lastRenderedPageBreak/>
        <w:t xml:space="preserve">#3 TS=(UPDRS OR "unified 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parkinson's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 disease rating scale" OR "unified 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parkinson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 disease rating scale" OR "adverse effect*" OR "adverse event*" OR "adverse reaction*" OR "adverse drug effect*" OR "adverse drug event*" OR "adverse drug reaction*" OR "side effect*" OR "injurious effect*" OR "injurious event*" OR "injurious reaction*" OR "ill effect*" OR "ill event*" OR "ill reaction*" OR harm OR harms OR harmful* OR safety OR toxic*) </w:t>
      </w:r>
    </w:p>
    <w:p w14:paraId="5A8B8E2B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#4 TS</w:t>
      </w:r>
      <w:proofErr w:type="gram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=(</w:t>
      </w:r>
      <w:proofErr w:type="spellStart"/>
      <w:proofErr w:type="gram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rct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 OR 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rcts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 OR "randomized controlled" OR "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randomised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 controlled" OR "random control" OR "randomized trial*" OR "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randomised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 trial*" OR "random allocation" OR randomly OR "clinical trial*" OR "controlled trial*" OR "control trial*" OR "double blind*" OR "double mask*" OR placebo*)</w:t>
      </w:r>
    </w:p>
    <w:p w14:paraId="36D9E1B0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#5 #1 AND #2 AND #3 AND #4</w:t>
      </w:r>
    </w:p>
    <w:p w14:paraId="5FB3DD26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</w:p>
    <w:p w14:paraId="1237EE33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PsycINFO (EBSCOhost)</w:t>
      </w:r>
    </w:p>
    <w:p w14:paraId="06B9C384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S1 "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parkinson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 disease" OR "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parkinson's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 disease" OR parkinsonism*</w:t>
      </w:r>
    </w:p>
    <w:p w14:paraId="1F8E6025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S2 pramipexol* OR rasagiline OR 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dexpramipexol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* OR 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mirapex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 OR 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sifrol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* OR "KNS 760704" OR KNS760704 OR "SND 919" OR "SND 919CL2x" OR SND919 OR SND919CL2x OR 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azilect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 OR "AGN 1135" OR AGN1135 OR "TVP 101" OR TVP101 OR "TVP 1022" OR TVP1022</w:t>
      </w:r>
    </w:p>
    <w:p w14:paraId="340B1FF8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S3 UPDRS OR "unified 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parkinson's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 disease rating scale" OR "unified 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parkinson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 disease rating scale" OR "adverse effect*" OR "adverse event*" OR "adverse reaction*" OR "adverse drug effect*" OR "adverse drug event*" OR "adverse drug reaction*" OR "side effect*" OR "injurious effect*" OR "injurious event*" OR "injurious reaction*" OR "ill effect*" OR "ill event*" OR "ill reaction*" OR harm OR harms OR harmful* OR safety OR toxic* </w:t>
      </w:r>
    </w:p>
    <w:p w14:paraId="29D62D3C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S4 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rct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 OR 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rcts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 OR "randomized controlled" OR "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randomised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 controlled" OR "random control" OR "randomized trial*" OR "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randomised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 trial*" OR "random allocation" OR randomly OR "clinical trial*" OR "controlled trial*" OR "control trial*" OR "double blind*" OR "double mask*" OR placebo*</w:t>
      </w:r>
    </w:p>
    <w:p w14:paraId="18921CDC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S5 S1 AND S2 AND S3 AND S4</w:t>
      </w:r>
    </w:p>
    <w:p w14:paraId="3869D108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</w:p>
    <w:p w14:paraId="4E84E0B8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CINAHL (EBSCOhost)</w:t>
      </w:r>
    </w:p>
    <w:p w14:paraId="5AADD141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S1 "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parkinson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 disease" OR "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parkinson's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 disease" OR parkinsonism</w:t>
      </w:r>
    </w:p>
    <w:p w14:paraId="59417F5B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S2 pramipexol* OR rasagiline OR 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dexpramipexol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* OR 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mirapex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 OR 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sifrol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* OR "KNS 760704" OR KNS760704 OR "SND 919" OR "SND 919CL2x" OR SND919 OR SND919CL2x OR 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azilect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 OR "AGN 1135" OR AGN1135 OR "TVP 101" OR TVP101 OR "TVP 1022" OR TVP1022 </w:t>
      </w:r>
    </w:p>
    <w:p w14:paraId="40BFB09B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S3 UPDRS OR "unified 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parkinson's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 disease rating scale" OR "unified 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parkinson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 disease rating scale" OR "adverse effect*" OR "adverse event*" OR "adverse reaction*" OR "adverse drug effect*" OR "adverse drug event*" OR "adverse drug reaction*" OR "side effect*" OR "injurious effect*" OR "injurious event*" OR "injurious reaction*" OR "ill effect*" OR "ill event*" OR "ill reaction*" OR harm OR harms OR harmful* OR safety OR toxic* </w:t>
      </w:r>
    </w:p>
    <w:p w14:paraId="14E70F64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lastRenderedPageBreak/>
        <w:t xml:space="preserve">S4 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rct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 OR 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rcts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 OR "randomized controlled" OR "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randomised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 controlled" OR "random control" OR "randomized trial*" OR "</w:t>
      </w:r>
      <w:proofErr w:type="spellStart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randomised</w:t>
      </w:r>
      <w:proofErr w:type="spellEnd"/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 trial*" OR "random allocation" OR randomly OR "clinical trial*" OR "controlled trial*" OR "control trial*" OR "double blind*" OR "double mask*" OR placebo*</w:t>
      </w:r>
    </w:p>
    <w:p w14:paraId="7F462413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S5 S1 AND S2 AND S3 AND S4</w:t>
      </w:r>
    </w:p>
    <w:p w14:paraId="40E2E84F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</w:p>
    <w:p w14:paraId="5BF6FED5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Medic</w:t>
      </w:r>
    </w:p>
    <w:p w14:paraId="2D9B0CF1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 xml:space="preserve">Parkinson* </w:t>
      </w:r>
    </w:p>
    <w:p w14:paraId="304C520B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AND</w:t>
      </w:r>
    </w:p>
    <w:p w14:paraId="7AF43753" w14:textId="77777777" w:rsidR="002462CE" w:rsidRPr="002462CE" w:rsidRDefault="002462CE" w:rsidP="002462CE">
      <w:pPr>
        <w:tabs>
          <w:tab w:val="clear" w:pos="1304"/>
          <w:tab w:val="clear" w:pos="2608"/>
          <w:tab w:val="clear" w:pos="3912"/>
        </w:tabs>
        <w:spacing w:before="0" w:beforeAutospacing="0" w:after="160" w:afterAutospacing="0" w:line="259" w:lineRule="auto"/>
        <w:contextualSpacing w:val="0"/>
        <w:rPr>
          <w:rFonts w:asciiTheme="minorHAnsi" w:hAnsiTheme="minorHAnsi" w:cstheme="minorBidi"/>
          <w:kern w:val="2"/>
          <w:szCs w:val="22"/>
          <w14:ligatures w14:val="standardContextual"/>
        </w:rPr>
      </w:pPr>
      <w:r w:rsidRPr="002462CE">
        <w:rPr>
          <w:rFonts w:asciiTheme="minorHAnsi" w:hAnsiTheme="minorHAnsi" w:cstheme="minorBidi"/>
          <w:kern w:val="2"/>
          <w:szCs w:val="22"/>
          <w14:ligatures w14:val="standardContextual"/>
        </w:rPr>
        <w:t>Pramipe* rasagili* Mirapex siflor Azilect</w:t>
      </w:r>
    </w:p>
    <w:p w14:paraId="4AFC29E6" w14:textId="77777777" w:rsidR="004024C3" w:rsidRPr="005E1694" w:rsidRDefault="004024C3" w:rsidP="004024C3">
      <w:pPr>
        <w:rPr>
          <w:rFonts w:ascii="Arial" w:hAnsi="Arial" w:cs="Arial"/>
          <w:b/>
          <w:bCs/>
          <w:sz w:val="20"/>
        </w:rPr>
      </w:pPr>
    </w:p>
    <w:p w14:paraId="46E0411C" w14:textId="77777777" w:rsidR="004024C3" w:rsidRPr="005E1694" w:rsidRDefault="004024C3" w:rsidP="004024C3">
      <w:pPr>
        <w:rPr>
          <w:rFonts w:ascii="Arial" w:hAnsi="Arial" w:cs="Arial"/>
          <w:b/>
          <w:bCs/>
          <w:sz w:val="20"/>
        </w:rPr>
      </w:pPr>
    </w:p>
    <w:p w14:paraId="242E9FDF" w14:textId="77777777" w:rsidR="004024C3" w:rsidRDefault="004024C3" w:rsidP="004024C3">
      <w:pPr>
        <w:tabs>
          <w:tab w:val="clear" w:pos="1304"/>
          <w:tab w:val="clear" w:pos="2608"/>
          <w:tab w:val="clear" w:pos="3912"/>
        </w:tabs>
        <w:spacing w:before="0" w:beforeAutospacing="0" w:after="0" w:afterAutospacing="0" w:line="240" w:lineRule="auto"/>
        <w:contextualSpacing w:val="0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br w:type="page"/>
      </w:r>
    </w:p>
    <w:p w14:paraId="2BB7F98A" w14:textId="77777777" w:rsidR="004024C3" w:rsidRPr="005E1694" w:rsidRDefault="004024C3" w:rsidP="004024C3">
      <w:pPr>
        <w:rPr>
          <w:rFonts w:ascii="Arial" w:hAnsi="Arial" w:cs="Arial"/>
          <w:sz w:val="20"/>
        </w:rPr>
      </w:pPr>
      <w:r>
        <w:rPr>
          <w:rFonts w:ascii="Arial" w:hAnsi="Arial" w:cs="Arial"/>
          <w:b/>
          <w:bCs/>
          <w:sz w:val="20"/>
        </w:rPr>
        <w:lastRenderedPageBreak/>
        <w:t>Supplemental Table 2</w:t>
      </w:r>
      <w:r w:rsidRPr="005E1694">
        <w:rPr>
          <w:rFonts w:ascii="Arial" w:hAnsi="Arial" w:cs="Arial"/>
          <w:b/>
          <w:bCs/>
          <w:sz w:val="20"/>
        </w:rPr>
        <w:t xml:space="preserve">. </w:t>
      </w:r>
      <w:r w:rsidRPr="005E1694">
        <w:rPr>
          <w:rFonts w:ascii="Arial" w:hAnsi="Arial" w:cs="Arial"/>
          <w:sz w:val="20"/>
        </w:rPr>
        <w:t>Explanation for exclusion of study in full text screening se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"/>
        <w:gridCol w:w="6919"/>
        <w:gridCol w:w="1843"/>
      </w:tblGrid>
      <w:tr w:rsidR="004024C3" w:rsidRPr="005E1694" w14:paraId="42FABE32" w14:textId="77777777" w:rsidTr="00DB3D5C">
        <w:tc>
          <w:tcPr>
            <w:tcW w:w="5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D0091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6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3BA7EB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b/>
                <w:bCs/>
                <w:sz w:val="20"/>
              </w:rPr>
            </w:pPr>
            <w:proofErr w:type="spellStart"/>
            <w:r w:rsidRPr="005E1694">
              <w:rPr>
                <w:rFonts w:ascii="Arial" w:hAnsi="Arial" w:cs="Arial"/>
                <w:b/>
                <w:bCs/>
                <w:sz w:val="20"/>
              </w:rPr>
              <w:t>Study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1A5DC21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b/>
                <w:bCs/>
                <w:sz w:val="20"/>
              </w:rPr>
            </w:pPr>
            <w:proofErr w:type="spellStart"/>
            <w:r w:rsidRPr="005E1694">
              <w:rPr>
                <w:rFonts w:ascii="Arial" w:hAnsi="Arial" w:cs="Arial"/>
                <w:b/>
                <w:bCs/>
                <w:sz w:val="20"/>
              </w:rPr>
              <w:t>Reason</w:t>
            </w:r>
            <w:proofErr w:type="spellEnd"/>
            <w:r w:rsidRPr="005E1694">
              <w:rPr>
                <w:rFonts w:ascii="Arial" w:hAnsi="Arial" w:cs="Arial"/>
                <w:b/>
                <w:bCs/>
                <w:sz w:val="20"/>
              </w:rPr>
              <w:t xml:space="preserve"> for </w:t>
            </w:r>
            <w:proofErr w:type="spellStart"/>
            <w:r w:rsidRPr="005E1694">
              <w:rPr>
                <w:rFonts w:ascii="Arial" w:hAnsi="Arial" w:cs="Arial"/>
                <w:b/>
                <w:bCs/>
                <w:sz w:val="20"/>
              </w:rPr>
              <w:t>exclusion</w:t>
            </w:r>
            <w:proofErr w:type="spellEnd"/>
          </w:p>
        </w:tc>
      </w:tr>
      <w:tr w:rsidR="004024C3" w:rsidRPr="005E1694" w14:paraId="26E23138" w14:textId="77777777" w:rsidTr="00DB3D5C">
        <w:tc>
          <w:tcPr>
            <w:tcW w:w="594" w:type="dxa"/>
            <w:tcBorders>
              <w:top w:val="single" w:sz="4" w:space="0" w:color="auto"/>
              <w:right w:val="single" w:sz="4" w:space="0" w:color="auto"/>
            </w:tcBorders>
          </w:tcPr>
          <w:p w14:paraId="285F66B2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6919" w:type="dxa"/>
            <w:tcBorders>
              <w:top w:val="single" w:sz="4" w:space="0" w:color="auto"/>
              <w:left w:val="single" w:sz="4" w:space="0" w:color="auto"/>
            </w:tcBorders>
          </w:tcPr>
          <w:p w14:paraId="6EF38F08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Avila 2019: Rasagiline and safinamide as a dopamine-sparing therapy for Parkinson's diseas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0C313FB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5E1694">
              <w:rPr>
                <w:rFonts w:ascii="Arial" w:hAnsi="Arial" w:cs="Arial"/>
                <w:sz w:val="20"/>
              </w:rPr>
              <w:t>Not</w:t>
            </w:r>
            <w:proofErr w:type="spellEnd"/>
            <w:r w:rsidRPr="005E1694">
              <w:rPr>
                <w:rFonts w:ascii="Arial" w:hAnsi="Arial" w:cs="Arial"/>
                <w:sz w:val="20"/>
              </w:rPr>
              <w:t xml:space="preserve"> an RCT</w:t>
            </w:r>
          </w:p>
        </w:tc>
      </w:tr>
      <w:tr w:rsidR="004024C3" w:rsidRPr="005E1694" w14:paraId="4B0064F0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4E86EB30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28F972F8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Barone 2006: Pramipexole versus sertraline in the treatment of depression in Parkinson's disease - A national multicenter parallel-group randomized study</w:t>
            </w:r>
          </w:p>
        </w:tc>
        <w:tc>
          <w:tcPr>
            <w:tcW w:w="1843" w:type="dxa"/>
          </w:tcPr>
          <w:p w14:paraId="04BC6878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Duration of PD is not mentioned</w:t>
            </w:r>
          </w:p>
        </w:tc>
      </w:tr>
      <w:tr w:rsidR="004024C3" w:rsidRPr="005E1694" w14:paraId="62D22B19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692D1E81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02F83A78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Biglan 2007: Risk factors for somnolence, edema, and hallucinations in early Parkinson disease</w:t>
            </w:r>
          </w:p>
        </w:tc>
        <w:tc>
          <w:tcPr>
            <w:tcW w:w="1843" w:type="dxa"/>
          </w:tcPr>
          <w:p w14:paraId="07E7CDE3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5E1694">
              <w:rPr>
                <w:rFonts w:ascii="Arial" w:hAnsi="Arial" w:cs="Arial"/>
                <w:sz w:val="20"/>
              </w:rPr>
              <w:t>Wrong</w:t>
            </w:r>
            <w:proofErr w:type="spellEnd"/>
            <w:r w:rsidRPr="005E1694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5E1694">
              <w:rPr>
                <w:rFonts w:ascii="Arial" w:hAnsi="Arial" w:cs="Arial"/>
                <w:sz w:val="20"/>
              </w:rPr>
              <w:t>outcomes</w:t>
            </w:r>
            <w:proofErr w:type="spellEnd"/>
          </w:p>
        </w:tc>
      </w:tr>
      <w:tr w:rsidR="004024C3" w:rsidRPr="005E1694" w14:paraId="03FDD830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33CC404E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3DCBBFE9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Blindauer 2001: Tyramine challenge to assess the safety of rasagiline monotherapy in a placebo-controlled multicenter trial for early Parkinson's disease (the TEMPO study)</w:t>
            </w:r>
          </w:p>
        </w:tc>
        <w:tc>
          <w:tcPr>
            <w:tcW w:w="1843" w:type="dxa"/>
          </w:tcPr>
          <w:p w14:paraId="4C8E23BD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 xml:space="preserve">Conference </w:t>
            </w:r>
            <w:proofErr w:type="spellStart"/>
            <w:r w:rsidRPr="005E1694">
              <w:rPr>
                <w:rFonts w:ascii="Arial" w:hAnsi="Arial" w:cs="Arial"/>
                <w:sz w:val="20"/>
              </w:rPr>
              <w:t>abstract</w:t>
            </w:r>
            <w:proofErr w:type="spellEnd"/>
          </w:p>
        </w:tc>
      </w:tr>
      <w:tr w:rsidR="004024C3" w:rsidRPr="005E1694" w14:paraId="5044817B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3C5B6AB3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1A1936E3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Brusa 2014: Rasagiline effect on bladder disturbances in early mild Parkinson's disease patients</w:t>
            </w:r>
          </w:p>
        </w:tc>
        <w:tc>
          <w:tcPr>
            <w:tcW w:w="1843" w:type="dxa"/>
          </w:tcPr>
          <w:p w14:paraId="545B5E7B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5E1694">
              <w:rPr>
                <w:rFonts w:ascii="Arial" w:hAnsi="Arial" w:cs="Arial"/>
                <w:sz w:val="20"/>
              </w:rPr>
              <w:t>Wrong</w:t>
            </w:r>
            <w:proofErr w:type="spellEnd"/>
            <w:r w:rsidRPr="005E1694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5E1694">
              <w:rPr>
                <w:rFonts w:ascii="Arial" w:hAnsi="Arial" w:cs="Arial"/>
                <w:sz w:val="20"/>
              </w:rPr>
              <w:t>outcomes</w:t>
            </w:r>
            <w:proofErr w:type="spellEnd"/>
          </w:p>
        </w:tc>
      </w:tr>
      <w:tr w:rsidR="004024C3" w:rsidRPr="005E1694" w14:paraId="61650C44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6F281BA1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70B8E86B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ChiCTR1800016949 2018: Efficacy assessment and standard treatment of rasagiline in Chinese patients with early Parkinson's disease</w:t>
            </w:r>
          </w:p>
        </w:tc>
        <w:tc>
          <w:tcPr>
            <w:tcW w:w="1843" w:type="dxa"/>
          </w:tcPr>
          <w:p w14:paraId="00B957AC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Full text is not available</w:t>
            </w:r>
          </w:p>
        </w:tc>
      </w:tr>
      <w:tr w:rsidR="004024C3" w:rsidRPr="005E1694" w14:paraId="6042D7BE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7C94820A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684DB02B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Choundhry 2014: MODERATO, a randomized, double-blind, placebo-controlled study to assess the effect of rasagiline on mild cognitive impairment in patients with Parkinson's disease: an ongoing study</w:t>
            </w:r>
          </w:p>
        </w:tc>
        <w:tc>
          <w:tcPr>
            <w:tcW w:w="1843" w:type="dxa"/>
          </w:tcPr>
          <w:p w14:paraId="076C4940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 xml:space="preserve">Conference </w:t>
            </w:r>
            <w:proofErr w:type="spellStart"/>
            <w:r w:rsidRPr="005E1694">
              <w:rPr>
                <w:rFonts w:ascii="Arial" w:hAnsi="Arial" w:cs="Arial"/>
                <w:sz w:val="20"/>
              </w:rPr>
              <w:t>abstract</w:t>
            </w:r>
            <w:proofErr w:type="spellEnd"/>
          </w:p>
        </w:tc>
      </w:tr>
      <w:tr w:rsidR="004024C3" w:rsidRPr="005E1694" w14:paraId="21EDC01C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7F5B7667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72DA3A36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CTRI/2014/05/004606 2014: Bioequivalence of Pramipexole oral prolonged release tablet in patients with idiopathic Parkinsons disease</w:t>
            </w:r>
          </w:p>
        </w:tc>
        <w:tc>
          <w:tcPr>
            <w:tcW w:w="1843" w:type="dxa"/>
          </w:tcPr>
          <w:p w14:paraId="38F81FEE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Full text is not available</w:t>
            </w:r>
          </w:p>
        </w:tc>
      </w:tr>
      <w:tr w:rsidR="004024C3" w:rsidRPr="005E1694" w14:paraId="4A733C23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38EFB30F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5EB52BD3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deMarcaida 2006: Effects of tyramine administration in Parkinson's disease patients treated with selective MAO-B inhibitor rasagiline</w:t>
            </w:r>
          </w:p>
        </w:tc>
        <w:tc>
          <w:tcPr>
            <w:tcW w:w="1843" w:type="dxa"/>
          </w:tcPr>
          <w:p w14:paraId="675F34A3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Mean duration of PD is more than 5 yr.</w:t>
            </w:r>
          </w:p>
        </w:tc>
      </w:tr>
      <w:tr w:rsidR="004024C3" w:rsidRPr="005E1694" w14:paraId="5EACE742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41D6EC46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6D32FFEF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Eggert 2014: Influence of the nonergot dopamine agonist piribedil on vigilance in patients with Parkinson disease and excessive daytime sleepiness (PiViCog-PD): An 11-week randomized comparison trial against pramipexole and ropinirole</w:t>
            </w:r>
          </w:p>
        </w:tc>
        <w:tc>
          <w:tcPr>
            <w:tcW w:w="1843" w:type="dxa"/>
          </w:tcPr>
          <w:p w14:paraId="5891711A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Duration of PD is not mentioned</w:t>
            </w:r>
          </w:p>
        </w:tc>
      </w:tr>
      <w:tr w:rsidR="004024C3" w:rsidRPr="005E1694" w14:paraId="49675222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2A30AFA3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28CEBFD5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Espay 2019: Lack of independent mood-enhancing effect for dopaminergic medications in early Parkinson's disease</w:t>
            </w:r>
          </w:p>
        </w:tc>
        <w:tc>
          <w:tcPr>
            <w:tcW w:w="1843" w:type="dxa"/>
          </w:tcPr>
          <w:p w14:paraId="1EA20A06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Duration of PD is not mentioned</w:t>
            </w:r>
          </w:p>
        </w:tc>
      </w:tr>
      <w:tr w:rsidR="004024C3" w:rsidRPr="005E1694" w14:paraId="6418FD8D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1BC6C6E8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33C982FB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EUCTR2005-001416-42-AT 2005: A Multicenter, Double-Blind, Randomized Start, Placebo-Controlled, Parallel-Group Study to Assess Rasagiline as a Disease Modifying Therapy in Early Parkinson’s Disease Subjects - ADAGIO</w:t>
            </w:r>
          </w:p>
        </w:tc>
        <w:tc>
          <w:tcPr>
            <w:tcW w:w="1843" w:type="dxa"/>
          </w:tcPr>
          <w:p w14:paraId="54B2A2B6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5E1694">
              <w:rPr>
                <w:rFonts w:ascii="Arial" w:hAnsi="Arial" w:cs="Arial"/>
                <w:sz w:val="20"/>
              </w:rPr>
              <w:t>Duplicate</w:t>
            </w:r>
            <w:proofErr w:type="spellEnd"/>
          </w:p>
        </w:tc>
      </w:tr>
      <w:tr w:rsidR="004024C3" w:rsidRPr="005E1694" w14:paraId="5492546E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2DC3F778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13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51F989FD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EUCTR2005-004949-34-SE 2006: A randomized, double-blind, placebo-controlled, parallel-group clinical trial to examine the efficacy and safety of early pramipexole treatment versus delayed pramipexole treatment in patients with new onset Parkinson’s disease The main protocol includes</w:t>
            </w:r>
          </w:p>
        </w:tc>
        <w:tc>
          <w:tcPr>
            <w:tcW w:w="1843" w:type="dxa"/>
          </w:tcPr>
          <w:p w14:paraId="6D2F8F1E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Duration of PD is not mentioned</w:t>
            </w:r>
          </w:p>
        </w:tc>
      </w:tr>
      <w:tr w:rsidR="004024C3" w:rsidRPr="005E1694" w14:paraId="1A8B1602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0CBDD469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698A6874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EUCTR2006-003732-30-IT 2008: Transdermal Use of Lisuride in Early Parkinson’s Disease: a double blind, randomized, Placebo and Pramipexole controlled study to evaluate the efficacy and safety of Lisuride TTS - Tulep I</w:t>
            </w:r>
          </w:p>
        </w:tc>
        <w:tc>
          <w:tcPr>
            <w:tcW w:w="1843" w:type="dxa"/>
          </w:tcPr>
          <w:p w14:paraId="7DD61FB3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The study did not post any results</w:t>
            </w:r>
          </w:p>
        </w:tc>
      </w:tr>
      <w:tr w:rsidR="004024C3" w:rsidRPr="005E1694" w14:paraId="1AD0ABC3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64D8077E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15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4EA45287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EUCTR2007-003353-90-FR 2007: A double-blind, double-dummy, randomized, parallel groups study to assess the Efficacy, Safety and Tolerability of switching patients with early Parkinson’s disease (PD) from Pramipexole IR to Pramipexole ER or Pramipexole IR</w:t>
            </w:r>
          </w:p>
        </w:tc>
        <w:tc>
          <w:tcPr>
            <w:tcW w:w="1843" w:type="dxa"/>
          </w:tcPr>
          <w:p w14:paraId="10FED226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The study included only one intervention</w:t>
            </w:r>
          </w:p>
        </w:tc>
      </w:tr>
      <w:tr w:rsidR="004024C3" w:rsidRPr="005E1694" w14:paraId="10B1D624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525A14E8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64E0E38B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EUCTR2007-000073-39-SK 2008: A double-blind, double-dummy, placebo-controlled, randomized, three parallel groups study comparing the Efficacy, Safety and Tolerability of Pramipexole ER versus placebo and versus Pramipexole IR administered orally over a 26-week maintenance phase in pa</w:t>
            </w:r>
          </w:p>
        </w:tc>
        <w:tc>
          <w:tcPr>
            <w:tcW w:w="1843" w:type="dxa"/>
          </w:tcPr>
          <w:p w14:paraId="22862E7A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5E1694">
              <w:rPr>
                <w:rFonts w:ascii="Arial" w:hAnsi="Arial" w:cs="Arial"/>
                <w:sz w:val="20"/>
              </w:rPr>
              <w:t>Duplicate</w:t>
            </w:r>
            <w:proofErr w:type="spellEnd"/>
          </w:p>
        </w:tc>
      </w:tr>
      <w:tr w:rsidR="004024C3" w:rsidRPr="005E1694" w14:paraId="0E279036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1170D210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30375F05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EUCTR2007-004234-16-CZ 2007: Long-term safety study of open-label pramipexole extended release (ER) in patients with early Parkinson’s disease (PD)</w:t>
            </w:r>
          </w:p>
        </w:tc>
        <w:tc>
          <w:tcPr>
            <w:tcW w:w="1843" w:type="dxa"/>
          </w:tcPr>
          <w:p w14:paraId="574506ED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5E1694">
              <w:rPr>
                <w:rFonts w:ascii="Arial" w:hAnsi="Arial" w:cs="Arial"/>
                <w:sz w:val="20"/>
              </w:rPr>
              <w:t>Not</w:t>
            </w:r>
            <w:proofErr w:type="spellEnd"/>
            <w:r w:rsidRPr="005E1694">
              <w:rPr>
                <w:rFonts w:ascii="Arial" w:hAnsi="Arial" w:cs="Arial"/>
                <w:sz w:val="20"/>
              </w:rPr>
              <w:t xml:space="preserve"> an RCT</w:t>
            </w:r>
          </w:p>
        </w:tc>
      </w:tr>
      <w:tr w:rsidR="004024C3" w:rsidRPr="005E1694" w14:paraId="07BB11AC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1ED4207D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lastRenderedPageBreak/>
              <w:t>18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4AEF3014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EUCTR2009-012419-16-DE 2009: Influence of the Non-Ergot Dopamine agonist Piribedil on vigilance and cognitive function in patients with Parkinson's disease compared to other oral Non-Ergot Dopamine agonists - PIVICOG-PD</w:t>
            </w:r>
          </w:p>
        </w:tc>
        <w:tc>
          <w:tcPr>
            <w:tcW w:w="1843" w:type="dxa"/>
          </w:tcPr>
          <w:p w14:paraId="551452D8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The study did not post any results</w:t>
            </w:r>
          </w:p>
        </w:tc>
      </w:tr>
      <w:tr w:rsidR="004024C3" w:rsidRPr="005E1694" w14:paraId="561B70D6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2EA1A7DC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0AB17B7E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EUCTR2009-013004-31-IT 2009: Early combined prolonged release ropinirole and rasagiline therapy in newly diagnosed patients with Parkinsons disease. A prospective, randomized, parallel groups, long-term follow-up study including delayed-start design of rasagiline - Early combined rop</w:t>
            </w:r>
          </w:p>
        </w:tc>
        <w:tc>
          <w:tcPr>
            <w:tcW w:w="1843" w:type="dxa"/>
          </w:tcPr>
          <w:p w14:paraId="55DB38B6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The study did not post any results</w:t>
            </w:r>
          </w:p>
        </w:tc>
      </w:tr>
      <w:tr w:rsidR="004024C3" w:rsidRPr="005E1694" w14:paraId="757AA467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75C4AFF5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159F51A1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EUCTR2017-001420-21-ES 2018: Clinical Efficacy, Safety and Tolerability of P2B001 in Early Parkinson's Disease</w:t>
            </w:r>
          </w:p>
        </w:tc>
        <w:tc>
          <w:tcPr>
            <w:tcW w:w="1843" w:type="dxa"/>
          </w:tcPr>
          <w:p w14:paraId="1C0B3846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The study did not post any results</w:t>
            </w:r>
          </w:p>
        </w:tc>
      </w:tr>
      <w:tr w:rsidR="004024C3" w:rsidRPr="005E1694" w14:paraId="1651764A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7D01EE7D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4E2720FA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Gómez 2017: A multi-center comparative study of impulse control disorder in Latin American patients with Parkinson disease</w:t>
            </w:r>
          </w:p>
        </w:tc>
        <w:tc>
          <w:tcPr>
            <w:tcW w:w="1843" w:type="dxa"/>
          </w:tcPr>
          <w:p w14:paraId="4E29027E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5E1694">
              <w:rPr>
                <w:rFonts w:ascii="Arial" w:hAnsi="Arial" w:cs="Arial"/>
                <w:sz w:val="20"/>
              </w:rPr>
              <w:t>Wrong</w:t>
            </w:r>
            <w:proofErr w:type="spellEnd"/>
            <w:r w:rsidRPr="005E1694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5E1694">
              <w:rPr>
                <w:rFonts w:ascii="Arial" w:hAnsi="Arial" w:cs="Arial"/>
                <w:sz w:val="20"/>
              </w:rPr>
              <w:t>outcomes</w:t>
            </w:r>
            <w:proofErr w:type="spellEnd"/>
          </w:p>
        </w:tc>
      </w:tr>
      <w:tr w:rsidR="004024C3" w:rsidRPr="005E1694" w14:paraId="14EF1133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4E33B88B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313B8729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Goren 2010: Clinical pharmacology tyramine challenge study to determine the selectivity of the monoamine oxidase type B MAO-B) inhibitor rasagiline</w:t>
            </w:r>
          </w:p>
        </w:tc>
        <w:tc>
          <w:tcPr>
            <w:tcW w:w="1843" w:type="dxa"/>
          </w:tcPr>
          <w:p w14:paraId="53BD017E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5E1694">
              <w:rPr>
                <w:rFonts w:ascii="Arial" w:hAnsi="Arial" w:cs="Arial"/>
                <w:sz w:val="20"/>
              </w:rPr>
              <w:t>Wrong</w:t>
            </w:r>
            <w:proofErr w:type="spellEnd"/>
            <w:r w:rsidRPr="005E1694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5E1694">
              <w:rPr>
                <w:rFonts w:ascii="Arial" w:hAnsi="Arial" w:cs="Arial"/>
                <w:sz w:val="20"/>
              </w:rPr>
              <w:t>patient</w:t>
            </w:r>
            <w:proofErr w:type="spellEnd"/>
            <w:r w:rsidRPr="005E1694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5E1694">
              <w:rPr>
                <w:rFonts w:ascii="Arial" w:hAnsi="Arial" w:cs="Arial"/>
                <w:sz w:val="20"/>
              </w:rPr>
              <w:t>population</w:t>
            </w:r>
            <w:proofErr w:type="spellEnd"/>
          </w:p>
        </w:tc>
      </w:tr>
      <w:tr w:rsidR="004024C3" w:rsidRPr="005E1694" w14:paraId="745B4857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32737D83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23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13A2D5F9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Hattori 2018: Efficacy and safety of adjunctive rasagiline in Japanese Parkinson's disease patients with wearing-off phenomena: a phase 2/3, randomized, double-blind, placebo-controlled, multicenter study</w:t>
            </w:r>
          </w:p>
        </w:tc>
        <w:tc>
          <w:tcPr>
            <w:tcW w:w="1843" w:type="dxa"/>
          </w:tcPr>
          <w:p w14:paraId="68F75A97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5E1694">
              <w:rPr>
                <w:rFonts w:ascii="Arial" w:hAnsi="Arial" w:cs="Arial"/>
                <w:sz w:val="20"/>
              </w:rPr>
              <w:t>Duplicate</w:t>
            </w:r>
            <w:proofErr w:type="spellEnd"/>
          </w:p>
        </w:tc>
      </w:tr>
      <w:tr w:rsidR="004024C3" w:rsidRPr="005E1694" w14:paraId="691F22F0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6CF32A9D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24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47B6B05C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Hattori 2018: Rasagiline monotherapy in early Parkinson's disease: a phase 3, randomized study in Japan</w:t>
            </w:r>
          </w:p>
        </w:tc>
        <w:tc>
          <w:tcPr>
            <w:tcW w:w="1843" w:type="dxa"/>
          </w:tcPr>
          <w:p w14:paraId="4698A5D8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5E1694">
              <w:rPr>
                <w:rFonts w:ascii="Arial" w:hAnsi="Arial" w:cs="Arial"/>
                <w:sz w:val="20"/>
              </w:rPr>
              <w:t>Duplicate</w:t>
            </w:r>
            <w:proofErr w:type="spellEnd"/>
          </w:p>
        </w:tc>
      </w:tr>
      <w:tr w:rsidR="004024C3" w:rsidRPr="005E1694" w14:paraId="025C4ED5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6A8C385D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25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205B2632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Hattori 2017: Efficacy and safety of rasagiline monotherapy in Japanese patients with early Parkinson's disease: A phase 3, randomized, double-blind, placebo-controlled, multicenter study</w:t>
            </w:r>
          </w:p>
        </w:tc>
        <w:tc>
          <w:tcPr>
            <w:tcW w:w="1843" w:type="dxa"/>
          </w:tcPr>
          <w:p w14:paraId="63D520E8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5E1694">
              <w:rPr>
                <w:rFonts w:ascii="Arial" w:hAnsi="Arial" w:cs="Arial"/>
                <w:sz w:val="20"/>
              </w:rPr>
              <w:t>Duplicate</w:t>
            </w:r>
            <w:proofErr w:type="spellEnd"/>
          </w:p>
        </w:tc>
      </w:tr>
      <w:tr w:rsidR="004024C3" w:rsidRPr="005E1694" w14:paraId="2F8F9297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2A490018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26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4D9573D5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Hattori 2018: Efficacy and safety of adjunctive rasagiline in Japanese Parkinson's disease patients with wearing-off phenomena: A phase 2/3, randomized, double-blind, placebo-controlled, multicenter study</w:t>
            </w:r>
          </w:p>
        </w:tc>
        <w:tc>
          <w:tcPr>
            <w:tcW w:w="1843" w:type="dxa"/>
          </w:tcPr>
          <w:p w14:paraId="79899E6C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Duration of PD is more than 5 yr.</w:t>
            </w:r>
          </w:p>
        </w:tc>
      </w:tr>
      <w:tr w:rsidR="004024C3" w:rsidRPr="005E1694" w14:paraId="2719B765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31F7805A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27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7F03B9D5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Hattori 2019: Long-term, open-label, phase 3 study of rasagiline in Japanese patients with early Parkinson’s disease</w:t>
            </w:r>
          </w:p>
        </w:tc>
        <w:tc>
          <w:tcPr>
            <w:tcW w:w="1843" w:type="dxa"/>
          </w:tcPr>
          <w:p w14:paraId="4CFD28F9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5E1694">
              <w:rPr>
                <w:rFonts w:ascii="Arial" w:hAnsi="Arial" w:cs="Arial"/>
                <w:sz w:val="20"/>
              </w:rPr>
              <w:t>Not</w:t>
            </w:r>
            <w:proofErr w:type="spellEnd"/>
            <w:r w:rsidRPr="005E1694">
              <w:rPr>
                <w:rFonts w:ascii="Arial" w:hAnsi="Arial" w:cs="Arial"/>
                <w:sz w:val="20"/>
              </w:rPr>
              <w:t xml:space="preserve"> an RCT</w:t>
            </w:r>
          </w:p>
        </w:tc>
      </w:tr>
      <w:tr w:rsidR="004024C3" w:rsidRPr="005E1694" w14:paraId="3544A7D6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209D567D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28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4F0BC71C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Hauser 2006: Efficacy and safety of rasagiline in the treatment of Parkinson disease</w:t>
            </w:r>
          </w:p>
        </w:tc>
        <w:tc>
          <w:tcPr>
            <w:tcW w:w="1843" w:type="dxa"/>
          </w:tcPr>
          <w:p w14:paraId="11E264E0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5E1694">
              <w:rPr>
                <w:rFonts w:ascii="Arial" w:hAnsi="Arial" w:cs="Arial"/>
                <w:sz w:val="20"/>
              </w:rPr>
              <w:t>Not</w:t>
            </w:r>
            <w:proofErr w:type="spellEnd"/>
            <w:r w:rsidRPr="005E1694">
              <w:rPr>
                <w:rFonts w:ascii="Arial" w:hAnsi="Arial" w:cs="Arial"/>
                <w:sz w:val="20"/>
              </w:rPr>
              <w:t xml:space="preserve"> an RCT</w:t>
            </w:r>
          </w:p>
        </w:tc>
      </w:tr>
      <w:tr w:rsidR="004024C3" w:rsidRPr="005E1694" w14:paraId="5CBD1079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25E79B01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29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41323C2C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Hauser 2000: Pramipexole-induced somnolence and episodes of daytime sleep</w:t>
            </w:r>
          </w:p>
        </w:tc>
        <w:tc>
          <w:tcPr>
            <w:tcW w:w="1843" w:type="dxa"/>
          </w:tcPr>
          <w:p w14:paraId="3F3B3069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5E1694">
              <w:rPr>
                <w:rFonts w:ascii="Arial" w:hAnsi="Arial" w:cs="Arial"/>
                <w:sz w:val="20"/>
              </w:rPr>
              <w:t>Not</w:t>
            </w:r>
            <w:proofErr w:type="spellEnd"/>
            <w:r w:rsidRPr="005E1694">
              <w:rPr>
                <w:rFonts w:ascii="Arial" w:hAnsi="Arial" w:cs="Arial"/>
                <w:sz w:val="20"/>
              </w:rPr>
              <w:t xml:space="preserve"> an RCT</w:t>
            </w:r>
          </w:p>
        </w:tc>
      </w:tr>
      <w:tr w:rsidR="004024C3" w:rsidRPr="005E1694" w14:paraId="61845D17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5C2DD41D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30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652F346D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Hauser 2009: Long-term outcome of early versus delayed rasagiline treatment in early Parkinson's disease</w:t>
            </w:r>
          </w:p>
        </w:tc>
        <w:tc>
          <w:tcPr>
            <w:tcW w:w="1843" w:type="dxa"/>
          </w:tcPr>
          <w:p w14:paraId="5EFB15E8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Didn’t mention a stable dose of PD medication</w:t>
            </w:r>
          </w:p>
        </w:tc>
      </w:tr>
      <w:tr w:rsidR="004024C3" w:rsidRPr="005E1694" w14:paraId="2961D39B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2DF42634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31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0A6A737C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Hauser 2014: Long</w:t>
            </w:r>
            <w:r w:rsidRPr="00BD2FAF">
              <w:rPr>
                <w:rFonts w:ascii="Cambria Math" w:hAnsi="Cambria Math" w:cs="Cambria Math"/>
                <w:sz w:val="20"/>
                <w:lang w:val="en-US"/>
              </w:rPr>
              <w:t>‐</w:t>
            </w:r>
            <w:r w:rsidRPr="00BD2FAF">
              <w:rPr>
                <w:rFonts w:ascii="Arial" w:hAnsi="Arial" w:cs="Arial"/>
                <w:sz w:val="20"/>
                <w:lang w:val="en-US"/>
              </w:rPr>
              <w:t>term safety and sustained efficacy of extended release pramipexole in early and advanced Parkinson's disease</w:t>
            </w:r>
          </w:p>
        </w:tc>
        <w:tc>
          <w:tcPr>
            <w:tcW w:w="1843" w:type="dxa"/>
          </w:tcPr>
          <w:p w14:paraId="30DD0050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The study included only one intervention</w:t>
            </w:r>
          </w:p>
        </w:tc>
      </w:tr>
      <w:tr w:rsidR="004024C3" w:rsidRPr="005E1694" w14:paraId="1B66AE0E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28FFB348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32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748DA00E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Hauser 2013: Assess the safety and clinical benefit of rasagiline as an add-on therapy to dopamine agonist monotherapy in early Parkinson's disease (PD): the ANDANTE study</w:t>
            </w:r>
          </w:p>
        </w:tc>
        <w:tc>
          <w:tcPr>
            <w:tcW w:w="1843" w:type="dxa"/>
          </w:tcPr>
          <w:p w14:paraId="78421D30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 xml:space="preserve">Conference </w:t>
            </w:r>
            <w:proofErr w:type="spellStart"/>
            <w:r w:rsidRPr="005E1694">
              <w:rPr>
                <w:rFonts w:ascii="Arial" w:hAnsi="Arial" w:cs="Arial"/>
                <w:sz w:val="20"/>
              </w:rPr>
              <w:t>abstract</w:t>
            </w:r>
            <w:proofErr w:type="spellEnd"/>
          </w:p>
        </w:tc>
      </w:tr>
      <w:tr w:rsidR="004024C3" w:rsidRPr="005E1694" w14:paraId="0489A4CE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4D300D0D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33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47718DE1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Hauser 2014: Randomized, controlled trial of rasagiline as an add-on to dopamine agonists in Parkinson's disease</w:t>
            </w:r>
          </w:p>
        </w:tc>
        <w:tc>
          <w:tcPr>
            <w:tcW w:w="1843" w:type="dxa"/>
          </w:tcPr>
          <w:p w14:paraId="6A5CC8A0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5E1694">
              <w:rPr>
                <w:rFonts w:ascii="Arial" w:hAnsi="Arial" w:cs="Arial"/>
                <w:sz w:val="20"/>
              </w:rPr>
              <w:t>Duplicate</w:t>
            </w:r>
            <w:proofErr w:type="spellEnd"/>
          </w:p>
        </w:tc>
      </w:tr>
      <w:tr w:rsidR="004024C3" w:rsidRPr="005E1694" w14:paraId="643D6487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2F841DEC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34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7A7CAB37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Hauser 2013: A placebo controlled, randomized, double-blind study to assess the safety and clinical benefit of rasagiline as an add-on therapy to dopamine agonist monotherapy in early Parkinson's disease (PD): The ANDANTE study</w:t>
            </w:r>
          </w:p>
        </w:tc>
        <w:tc>
          <w:tcPr>
            <w:tcW w:w="1843" w:type="dxa"/>
          </w:tcPr>
          <w:p w14:paraId="1BC15DEF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 xml:space="preserve">Conference </w:t>
            </w:r>
            <w:proofErr w:type="spellStart"/>
            <w:r w:rsidRPr="005E1694">
              <w:rPr>
                <w:rFonts w:ascii="Arial" w:hAnsi="Arial" w:cs="Arial"/>
                <w:sz w:val="20"/>
              </w:rPr>
              <w:t>abstract</w:t>
            </w:r>
            <w:proofErr w:type="spellEnd"/>
          </w:p>
        </w:tc>
      </w:tr>
      <w:tr w:rsidR="004024C3" w:rsidRPr="005E1694" w14:paraId="2F5F31F4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22466C8E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35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02BF5171" w14:textId="10AA4350" w:rsidR="004024C3" w:rsidRPr="00BD2FAF" w:rsidRDefault="00985A62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 xml:space="preserve">Parkinson Study Group </w:t>
            </w:r>
            <w:r w:rsidR="004024C3" w:rsidRPr="00BD2FAF">
              <w:rPr>
                <w:rFonts w:ascii="Arial" w:hAnsi="Arial" w:cs="Arial"/>
                <w:sz w:val="20"/>
                <w:lang w:val="en-US"/>
              </w:rPr>
              <w:t>2004: Pramipexole vs levodopa as initial tratment for Parkinson Disease: A 4-year randomized controlled trial</w:t>
            </w:r>
          </w:p>
        </w:tc>
        <w:tc>
          <w:tcPr>
            <w:tcW w:w="1843" w:type="dxa"/>
          </w:tcPr>
          <w:p w14:paraId="00A404F7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5E1694">
              <w:rPr>
                <w:rFonts w:ascii="Arial" w:hAnsi="Arial" w:cs="Arial"/>
                <w:sz w:val="20"/>
              </w:rPr>
              <w:t>Duplicate</w:t>
            </w:r>
            <w:proofErr w:type="spellEnd"/>
          </w:p>
        </w:tc>
      </w:tr>
      <w:tr w:rsidR="004024C3" w:rsidRPr="005E1694" w14:paraId="3D82A626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720C2D48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36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5832136F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Holloway 2009: Long-term effect of initiating Pramipexole vs Levodopa in early Parkinson disease</w:t>
            </w:r>
          </w:p>
        </w:tc>
        <w:tc>
          <w:tcPr>
            <w:tcW w:w="1843" w:type="dxa"/>
          </w:tcPr>
          <w:p w14:paraId="14207DB1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Didn’t mention a stable dose of PD medication</w:t>
            </w:r>
          </w:p>
        </w:tc>
      </w:tr>
      <w:tr w:rsidR="004024C3" w:rsidRPr="005E1694" w14:paraId="761F1FC4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582CD825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37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4B6CE333" w14:textId="4A0CB3C7" w:rsidR="004024C3" w:rsidRPr="00BD2FAF" w:rsidRDefault="00985A62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 xml:space="preserve">Parkinson Study Group </w:t>
            </w:r>
            <w:r w:rsidR="004024C3" w:rsidRPr="00BD2FAF">
              <w:rPr>
                <w:rFonts w:ascii="Arial" w:hAnsi="Arial" w:cs="Arial"/>
                <w:sz w:val="20"/>
                <w:lang w:val="en-US"/>
              </w:rPr>
              <w:t>2000: A randomized controlled trial comparing pramipexole with levodopa in early Parkinson's disease: Design and methods of the CALM-PD study</w:t>
            </w:r>
          </w:p>
        </w:tc>
        <w:tc>
          <w:tcPr>
            <w:tcW w:w="1843" w:type="dxa"/>
          </w:tcPr>
          <w:p w14:paraId="2B54FA9D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5E1694">
              <w:rPr>
                <w:rFonts w:ascii="Arial" w:hAnsi="Arial" w:cs="Arial"/>
                <w:sz w:val="20"/>
              </w:rPr>
              <w:t>Duplicate</w:t>
            </w:r>
            <w:proofErr w:type="spellEnd"/>
          </w:p>
        </w:tc>
      </w:tr>
      <w:tr w:rsidR="004024C3" w:rsidRPr="005E1694" w14:paraId="3D54DA5F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23128E07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lastRenderedPageBreak/>
              <w:t>38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19DF64B5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Hubble 1993: Pramipexole in early Parkinson's disease: a single-blind, placebo-controlled, randomized, multicenter, safety and efficacy study</w:t>
            </w:r>
          </w:p>
        </w:tc>
        <w:tc>
          <w:tcPr>
            <w:tcW w:w="1843" w:type="dxa"/>
          </w:tcPr>
          <w:p w14:paraId="2A273624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5E1694">
              <w:rPr>
                <w:rFonts w:ascii="Arial" w:hAnsi="Arial" w:cs="Arial"/>
                <w:sz w:val="20"/>
              </w:rPr>
              <w:t>Duplicate</w:t>
            </w:r>
            <w:proofErr w:type="spellEnd"/>
          </w:p>
        </w:tc>
      </w:tr>
      <w:tr w:rsidR="004024C3" w:rsidRPr="005E1694" w14:paraId="11057CE2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7B4A3970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39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698A701A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Hubble 1995: Pramipexole in Patients with Early Parkinsons-Disease</w:t>
            </w:r>
          </w:p>
        </w:tc>
        <w:tc>
          <w:tcPr>
            <w:tcW w:w="1843" w:type="dxa"/>
          </w:tcPr>
          <w:p w14:paraId="7EFB7D5E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5E1694">
              <w:rPr>
                <w:rFonts w:ascii="Arial" w:hAnsi="Arial" w:cs="Arial"/>
                <w:sz w:val="20"/>
              </w:rPr>
              <w:t>Duplicate</w:t>
            </w:r>
            <w:proofErr w:type="spellEnd"/>
          </w:p>
        </w:tc>
      </w:tr>
      <w:tr w:rsidR="004024C3" w:rsidRPr="005E1694" w14:paraId="702B5A67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1A9495CA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514315E3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Hubble 1995: Pramipexole in patients with early Parkinson's disease</w:t>
            </w:r>
          </w:p>
        </w:tc>
        <w:tc>
          <w:tcPr>
            <w:tcW w:w="1843" w:type="dxa"/>
          </w:tcPr>
          <w:p w14:paraId="15AB8573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Didn’t mention a stable dose of PD medication</w:t>
            </w:r>
          </w:p>
        </w:tc>
      </w:tr>
      <w:tr w:rsidR="004024C3" w:rsidRPr="005E1694" w14:paraId="52A9F06F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4A380226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41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61B758D3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Ikeda 2016: Transdermal patch of rotigotine attenuates freezing of gait in patients with Parkinson’s disease: An open-label comparative study of three non-ergot dopamine receptor agonists</w:t>
            </w:r>
          </w:p>
        </w:tc>
        <w:tc>
          <w:tcPr>
            <w:tcW w:w="1843" w:type="dxa"/>
          </w:tcPr>
          <w:p w14:paraId="51D77B81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Mean duration of PD is more than 5 yr.</w:t>
            </w:r>
          </w:p>
        </w:tc>
      </w:tr>
      <w:tr w:rsidR="004024C3" w:rsidRPr="005E1694" w14:paraId="5EC80CE6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5C79B3BB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42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43F0EBDE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Illarioshkin 2012: Rasagiline in drug-naive Russian patients with early Parkinson's disease</w:t>
            </w:r>
          </w:p>
        </w:tc>
        <w:tc>
          <w:tcPr>
            <w:tcW w:w="1843" w:type="dxa"/>
          </w:tcPr>
          <w:p w14:paraId="0C9582D0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Full text is not available</w:t>
            </w:r>
          </w:p>
        </w:tc>
      </w:tr>
      <w:tr w:rsidR="004024C3" w:rsidRPr="005E1694" w14:paraId="683B7C15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3BA3BB42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43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13539571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Im 2019: Neuroprotective Effects of Rasagiline in Parkinson's Disease: A Regional Cerebral Blood Flow Study</w:t>
            </w:r>
          </w:p>
        </w:tc>
        <w:tc>
          <w:tcPr>
            <w:tcW w:w="1843" w:type="dxa"/>
          </w:tcPr>
          <w:p w14:paraId="0898C7F3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Duration of PD is not mentioned</w:t>
            </w:r>
          </w:p>
        </w:tc>
      </w:tr>
      <w:tr w:rsidR="004024C3" w:rsidRPr="005E1694" w14:paraId="5EB38877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4D14246B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44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18C60134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Isaacson 2014: Safety of rasagiline in ANDANTE: A placebo controlled, randomized, study of rasagiline as an add-on therapy to stable dose of dopamine agonists in early Parkinson's disease</w:t>
            </w:r>
          </w:p>
        </w:tc>
        <w:tc>
          <w:tcPr>
            <w:tcW w:w="1843" w:type="dxa"/>
          </w:tcPr>
          <w:p w14:paraId="7F28E3AE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 xml:space="preserve">Conference </w:t>
            </w:r>
            <w:proofErr w:type="spellStart"/>
            <w:r w:rsidRPr="005E1694">
              <w:rPr>
                <w:rFonts w:ascii="Arial" w:hAnsi="Arial" w:cs="Arial"/>
                <w:sz w:val="20"/>
              </w:rPr>
              <w:t>abstract</w:t>
            </w:r>
            <w:proofErr w:type="spellEnd"/>
          </w:p>
        </w:tc>
      </w:tr>
      <w:tr w:rsidR="004024C3" w:rsidRPr="005E1694" w14:paraId="76CF65D8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2887199E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45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61EE9AD0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Isaacson 2013: Efficacy, safety, and tolerability of rasagiline as an add-on therapy to dopamine agonists in early Parkinson's disease: the ANDANTE study</w:t>
            </w:r>
          </w:p>
        </w:tc>
        <w:tc>
          <w:tcPr>
            <w:tcW w:w="1843" w:type="dxa"/>
          </w:tcPr>
          <w:p w14:paraId="19B6044B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 xml:space="preserve">Conference </w:t>
            </w:r>
            <w:proofErr w:type="spellStart"/>
            <w:r w:rsidRPr="005E1694">
              <w:rPr>
                <w:rFonts w:ascii="Arial" w:hAnsi="Arial" w:cs="Arial"/>
                <w:sz w:val="20"/>
              </w:rPr>
              <w:t>abstract</w:t>
            </w:r>
            <w:proofErr w:type="spellEnd"/>
          </w:p>
        </w:tc>
      </w:tr>
      <w:tr w:rsidR="004024C3" w:rsidRPr="005E1694" w14:paraId="2E7F0129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0D82FCF1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46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752E6B8F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Jankovic 2014: Symptomatic efficacy of rasagiline monotherapy in early Parkinson's disease: post-hoc analyses from the ADAGIO trial</w:t>
            </w:r>
          </w:p>
        </w:tc>
        <w:tc>
          <w:tcPr>
            <w:tcW w:w="1843" w:type="dxa"/>
          </w:tcPr>
          <w:p w14:paraId="10E14E21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5E1694">
              <w:rPr>
                <w:rFonts w:ascii="Arial" w:hAnsi="Arial" w:cs="Arial"/>
                <w:sz w:val="20"/>
              </w:rPr>
              <w:t>Wrong</w:t>
            </w:r>
            <w:proofErr w:type="spellEnd"/>
            <w:r w:rsidRPr="005E1694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5E1694">
              <w:rPr>
                <w:rFonts w:ascii="Arial" w:hAnsi="Arial" w:cs="Arial"/>
                <w:sz w:val="20"/>
              </w:rPr>
              <w:t>outcomes</w:t>
            </w:r>
            <w:proofErr w:type="spellEnd"/>
          </w:p>
        </w:tc>
      </w:tr>
      <w:tr w:rsidR="004024C3" w:rsidRPr="005E1694" w14:paraId="774C6BE4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595C4C13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47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44DF47FF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JPRN-UMIN000006521 2011: Switch trial from Pramipexole IR (Bi-sifrol) to Pramipexole ER (Mirapex LA) in patients with Parkinson's disease</w:t>
            </w:r>
          </w:p>
        </w:tc>
        <w:tc>
          <w:tcPr>
            <w:tcW w:w="1843" w:type="dxa"/>
          </w:tcPr>
          <w:p w14:paraId="44D9EC56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The study included only one intervention</w:t>
            </w:r>
          </w:p>
        </w:tc>
      </w:tr>
      <w:tr w:rsidR="004024C3" w:rsidRPr="005E1694" w14:paraId="3D935EAE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49D40310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48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658652C1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Kieburtz 2011: Twice-daily, low-dose pramipexole in early Parkinson's disease: a randomized, placebo-controlled trial</w:t>
            </w:r>
          </w:p>
        </w:tc>
        <w:tc>
          <w:tcPr>
            <w:tcW w:w="1843" w:type="dxa"/>
          </w:tcPr>
          <w:p w14:paraId="6D219D10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5E1694">
              <w:rPr>
                <w:rFonts w:ascii="Arial" w:hAnsi="Arial" w:cs="Arial"/>
                <w:sz w:val="20"/>
              </w:rPr>
              <w:t>Duplicate</w:t>
            </w:r>
            <w:proofErr w:type="spellEnd"/>
          </w:p>
        </w:tc>
      </w:tr>
      <w:tr w:rsidR="004024C3" w:rsidRPr="005E1694" w14:paraId="583176B9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59A41A64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49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07955EB9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Kieburtz 2009: A Randomized, controlled trial of twice daily pramipexole in early PD</w:t>
            </w:r>
          </w:p>
        </w:tc>
        <w:tc>
          <w:tcPr>
            <w:tcW w:w="1843" w:type="dxa"/>
          </w:tcPr>
          <w:p w14:paraId="085FA45F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5E1694">
              <w:rPr>
                <w:rFonts w:ascii="Arial" w:hAnsi="Arial" w:cs="Arial"/>
                <w:sz w:val="20"/>
              </w:rPr>
              <w:t>Poster</w:t>
            </w:r>
            <w:proofErr w:type="spellEnd"/>
          </w:p>
        </w:tc>
      </w:tr>
      <w:tr w:rsidR="004024C3" w:rsidRPr="005E1694" w14:paraId="2DC6F2F0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7CA48978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50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4F3AC0DF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Kieburtz 1997: Safety and efficacy of pramipexole in early Parkinson disease - A randomized dose-ranging study</w:t>
            </w:r>
          </w:p>
        </w:tc>
        <w:tc>
          <w:tcPr>
            <w:tcW w:w="1843" w:type="dxa"/>
          </w:tcPr>
          <w:p w14:paraId="1C0603A8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5E1694">
              <w:rPr>
                <w:rFonts w:ascii="Arial" w:hAnsi="Arial" w:cs="Arial"/>
                <w:sz w:val="20"/>
              </w:rPr>
              <w:t>Duplicate</w:t>
            </w:r>
            <w:proofErr w:type="spellEnd"/>
            <w:r w:rsidRPr="005E1694">
              <w:rPr>
                <w:rFonts w:ascii="Arial" w:hAnsi="Arial" w:cs="Arial"/>
                <w:sz w:val="20"/>
              </w:rPr>
              <w:t xml:space="preserve"> </w:t>
            </w:r>
          </w:p>
        </w:tc>
      </w:tr>
      <w:tr w:rsidR="004024C3" w:rsidRPr="005E1694" w14:paraId="5A465C52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4462AFCA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51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18FEA09E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Kieburtz 2011: Twice-Daily, Low-Dose Pramipexole in Early Parkinson's Disease: A Randomized, Placebo-Controlled Trial</w:t>
            </w:r>
          </w:p>
        </w:tc>
        <w:tc>
          <w:tcPr>
            <w:tcW w:w="1843" w:type="dxa"/>
          </w:tcPr>
          <w:p w14:paraId="7B6484C4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Didn’t mention a stable dose of PD medication</w:t>
            </w:r>
          </w:p>
        </w:tc>
      </w:tr>
      <w:tr w:rsidR="004024C3" w:rsidRPr="005E1694" w14:paraId="1BA9FBEC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58509F36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52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27F8CA43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Korchounov 2012: Combined beneficial effect of rasagiline on motor function and depression in de novo PD</w:t>
            </w:r>
          </w:p>
        </w:tc>
        <w:tc>
          <w:tcPr>
            <w:tcW w:w="1843" w:type="dxa"/>
          </w:tcPr>
          <w:p w14:paraId="0E74388C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The study included only one intervention</w:t>
            </w:r>
          </w:p>
        </w:tc>
      </w:tr>
      <w:tr w:rsidR="004024C3" w:rsidRPr="005E1694" w14:paraId="0B1B249F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633254E3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53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1CEF8599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Kumru 2006: Increase in body weight after pramipexole treatment in Parkinson's disease</w:t>
            </w:r>
          </w:p>
        </w:tc>
        <w:tc>
          <w:tcPr>
            <w:tcW w:w="1843" w:type="dxa"/>
          </w:tcPr>
          <w:p w14:paraId="2BE4FF19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Mean duration of PD is more than 5 yr.</w:t>
            </w:r>
          </w:p>
        </w:tc>
      </w:tr>
      <w:tr w:rsidR="004024C3" w:rsidRPr="005E1694" w14:paraId="2CC68A9E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2B58A6A1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54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02FD312E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Lim 2015: Rasagiline for the symptomatic treatment of fatigue in Parkinson's disease</w:t>
            </w:r>
          </w:p>
        </w:tc>
        <w:tc>
          <w:tcPr>
            <w:tcW w:w="1843" w:type="dxa"/>
          </w:tcPr>
          <w:p w14:paraId="46545826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H&amp;Y stage is not mentioned</w:t>
            </w:r>
          </w:p>
        </w:tc>
      </w:tr>
      <w:tr w:rsidR="004024C3" w:rsidRPr="005E1694" w14:paraId="296F96F9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57C08D96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55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1104AA8E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Marek 2002: Dopamine transporter brain imaging to assess the effects of pramipexole vs levodopa on Parkinson disease progression</w:t>
            </w:r>
          </w:p>
        </w:tc>
        <w:tc>
          <w:tcPr>
            <w:tcW w:w="1843" w:type="dxa"/>
          </w:tcPr>
          <w:p w14:paraId="7B0FD51C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5E1694">
              <w:rPr>
                <w:rFonts w:ascii="Arial" w:hAnsi="Arial" w:cs="Arial"/>
                <w:sz w:val="20"/>
              </w:rPr>
              <w:t>Wrong</w:t>
            </w:r>
            <w:proofErr w:type="spellEnd"/>
            <w:r w:rsidRPr="005E1694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5E1694">
              <w:rPr>
                <w:rFonts w:ascii="Arial" w:hAnsi="Arial" w:cs="Arial"/>
                <w:sz w:val="20"/>
              </w:rPr>
              <w:t>outcomes</w:t>
            </w:r>
            <w:proofErr w:type="spellEnd"/>
          </w:p>
        </w:tc>
      </w:tr>
      <w:tr w:rsidR="004024C3" w:rsidRPr="005E1694" w14:paraId="362BF1FD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38FF956A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56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4013DDDF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Mizuno 2012: Efficacy and Safety of Extended-Versus Immediate-Release Pramipexole in Japanese Patients with Advanced and L-dopa-Undertreated Parkinson Disease: A Double-Blind, Randomized Trial</w:t>
            </w:r>
          </w:p>
        </w:tc>
        <w:tc>
          <w:tcPr>
            <w:tcW w:w="1843" w:type="dxa"/>
          </w:tcPr>
          <w:p w14:paraId="55339019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The study included only one intervention</w:t>
            </w:r>
          </w:p>
        </w:tc>
      </w:tr>
      <w:tr w:rsidR="004024C3" w:rsidRPr="005E1694" w14:paraId="5A6A3704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4EEF47C2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57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4CA0B6F1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Navan 2002: A double blind single dose cross over study of the effects of pramipexole, pergolide, and placebo on tremor and UPDRS (III) in Parkinson's disease</w:t>
            </w:r>
          </w:p>
        </w:tc>
        <w:tc>
          <w:tcPr>
            <w:tcW w:w="1843" w:type="dxa"/>
          </w:tcPr>
          <w:p w14:paraId="4C9710BE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Didn’t mention a stable dose of PD medication</w:t>
            </w:r>
          </w:p>
        </w:tc>
      </w:tr>
      <w:tr w:rsidR="004024C3" w:rsidRPr="005E1694" w14:paraId="1E23FE63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37CD872B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58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62C759FB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Navan 2003: Randomized, double-blind, 3-month parallel study of the effects of pramipexole, pergolide, and placebo on parkinsonian tremor</w:t>
            </w:r>
          </w:p>
        </w:tc>
        <w:tc>
          <w:tcPr>
            <w:tcW w:w="1843" w:type="dxa"/>
          </w:tcPr>
          <w:p w14:paraId="14D3D877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Didn’t mention a stable dose of PD medication</w:t>
            </w:r>
          </w:p>
        </w:tc>
      </w:tr>
      <w:tr w:rsidR="004024C3" w:rsidRPr="005E1694" w14:paraId="53A7A107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65E2D56F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59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4A22E960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Navan 2003: Double-blind, single-dose, cross-over study of the effects of pramipexole, pergolide, and placebo on rest tremor and UPDRS part III in Parkinson's disease</w:t>
            </w:r>
          </w:p>
        </w:tc>
        <w:tc>
          <w:tcPr>
            <w:tcW w:w="1843" w:type="dxa"/>
          </w:tcPr>
          <w:p w14:paraId="385FF0DA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5E1694">
              <w:rPr>
                <w:rFonts w:ascii="Arial" w:hAnsi="Arial" w:cs="Arial"/>
                <w:sz w:val="20"/>
              </w:rPr>
              <w:t>Duplicate</w:t>
            </w:r>
            <w:proofErr w:type="spellEnd"/>
          </w:p>
        </w:tc>
      </w:tr>
      <w:tr w:rsidR="004024C3" w:rsidRPr="005E1694" w14:paraId="79F51A85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60D96E78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lastRenderedPageBreak/>
              <w:t>60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106FE523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Navan 2002: A double-blind, single-dose crossover study of the effects of pramipexole, pergolide, and placebo on tremor and UPDRS (III) in Parkinson's disease</w:t>
            </w:r>
          </w:p>
        </w:tc>
        <w:tc>
          <w:tcPr>
            <w:tcW w:w="1843" w:type="dxa"/>
          </w:tcPr>
          <w:p w14:paraId="2FB626A3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5E1694">
              <w:rPr>
                <w:rFonts w:ascii="Arial" w:hAnsi="Arial" w:cs="Arial"/>
                <w:sz w:val="20"/>
              </w:rPr>
              <w:t>Duplicate</w:t>
            </w:r>
            <w:proofErr w:type="spellEnd"/>
          </w:p>
        </w:tc>
      </w:tr>
      <w:tr w:rsidR="004024C3" w:rsidRPr="005E1694" w14:paraId="17C6F51C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4B076251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61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75539CF5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Navana 2005: A randomly assigned double-blind cross-over study examining the relative anti-parkinsonian tremor effects of pramipexole and pergolide</w:t>
            </w:r>
          </w:p>
        </w:tc>
        <w:tc>
          <w:tcPr>
            <w:tcW w:w="1843" w:type="dxa"/>
          </w:tcPr>
          <w:p w14:paraId="23B9538C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Didn’t mention a stable dose of PD medication</w:t>
            </w:r>
          </w:p>
        </w:tc>
      </w:tr>
      <w:tr w:rsidR="004024C3" w:rsidRPr="005E1694" w14:paraId="69A2C85C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46B5DF14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62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4A3BED0A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NCT00144300 2005: Ophthalmologic Safety Study of Pramipexole Immediate Release (IR) Versus Ropinirole in Early Parkinson's Disease (PD) Patients</w:t>
            </w:r>
          </w:p>
        </w:tc>
        <w:tc>
          <w:tcPr>
            <w:tcW w:w="1843" w:type="dxa"/>
          </w:tcPr>
          <w:p w14:paraId="78016C40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Didn’t mention a stable dose of PD medication</w:t>
            </w:r>
          </w:p>
        </w:tc>
      </w:tr>
      <w:tr w:rsidR="004024C3" w:rsidRPr="005E1694" w14:paraId="182669FF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24ED6E08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63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43A2DF01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NCT00203060 2005: Effectiveness, Tolerability and Safety of Rasagiline in Early Parkinson's Disease Patients Not Treated with Levodopa</w:t>
            </w:r>
          </w:p>
        </w:tc>
        <w:tc>
          <w:tcPr>
            <w:tcW w:w="1843" w:type="dxa"/>
          </w:tcPr>
          <w:p w14:paraId="5A5208BF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The study did not post any results</w:t>
            </w:r>
          </w:p>
        </w:tc>
      </w:tr>
      <w:tr w:rsidR="004024C3" w:rsidRPr="005E1694" w14:paraId="048A733A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14BD109D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64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34331A9F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NCT00240409 2005: Randomized Single-blind Placebo Controlled Comparative Trial of Pramipexole and Bromocriptine in Parkinson's Disease</w:t>
            </w:r>
          </w:p>
        </w:tc>
        <w:tc>
          <w:tcPr>
            <w:tcW w:w="1843" w:type="dxa"/>
          </w:tcPr>
          <w:p w14:paraId="27911975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The study did not post any results</w:t>
            </w:r>
          </w:p>
        </w:tc>
      </w:tr>
      <w:tr w:rsidR="004024C3" w:rsidRPr="005E1694" w14:paraId="75D5E03E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4E7323C1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65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322F78FB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NCT00297778 2006: Pramipexole Versus Placebo in Parkinson's Disease (PD) Patients with Depressive Symptoms</w:t>
            </w:r>
          </w:p>
        </w:tc>
        <w:tc>
          <w:tcPr>
            <w:tcW w:w="1843" w:type="dxa"/>
          </w:tcPr>
          <w:p w14:paraId="6241152A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Duration of PD is not mentioned</w:t>
            </w:r>
          </w:p>
        </w:tc>
      </w:tr>
      <w:tr w:rsidR="004024C3" w:rsidRPr="005E1694" w14:paraId="75BB1DC6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2908B19F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66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4D92E76B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NCT00335166 2006: SLV 308 and Pramipexole for Treatment of Patients with Early Parkinson Disease</w:t>
            </w:r>
          </w:p>
        </w:tc>
        <w:tc>
          <w:tcPr>
            <w:tcW w:w="1843" w:type="dxa"/>
          </w:tcPr>
          <w:p w14:paraId="17C4D8BA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The study did not post any results</w:t>
            </w:r>
          </w:p>
        </w:tc>
      </w:tr>
      <w:tr w:rsidR="004024C3" w:rsidRPr="005E1694" w14:paraId="000C79BF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26723CB4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67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078F7DF7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NCT00479401 2007: Efficacy, Safety, Tolerability of Pramipexol ER Versus Pramipexol IR Versus Placebo in Early PD Patients</w:t>
            </w:r>
          </w:p>
        </w:tc>
        <w:tc>
          <w:tcPr>
            <w:tcW w:w="1843" w:type="dxa"/>
          </w:tcPr>
          <w:p w14:paraId="26E02587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Didn’t mention a stable dose of PD medication</w:t>
            </w:r>
          </w:p>
        </w:tc>
      </w:tr>
      <w:tr w:rsidR="004024C3" w:rsidRPr="005E1694" w14:paraId="61F148C3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79A755B9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68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23908309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NCT00558025 2007: Overnight Switch Trial from Pramipexole IR to Pramipexole ER in Patients with Early Parkinson Disease</w:t>
            </w:r>
          </w:p>
        </w:tc>
        <w:tc>
          <w:tcPr>
            <w:tcW w:w="1843" w:type="dxa"/>
          </w:tcPr>
          <w:p w14:paraId="79FFB5E0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The study included only one intervention</w:t>
            </w:r>
          </w:p>
        </w:tc>
      </w:tr>
      <w:tr w:rsidR="004024C3" w:rsidRPr="005E1694" w14:paraId="46C41BCD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00813A62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69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78A97766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NCT00560508 2007: A 12-week Study of Pramipexole Extended Release (ER) in Patients with Parkinson's Disease (PD), Followed by a 52-week Long-term Treatment Period</w:t>
            </w:r>
          </w:p>
        </w:tc>
        <w:tc>
          <w:tcPr>
            <w:tcW w:w="1843" w:type="dxa"/>
          </w:tcPr>
          <w:p w14:paraId="18566DEF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Duration PD is not mentioned</w:t>
            </w:r>
          </w:p>
        </w:tc>
      </w:tr>
      <w:tr w:rsidR="004024C3" w:rsidRPr="005E1694" w14:paraId="51CC4220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6C6B673B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70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6F642184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NCT01048229 2010: Evaluation of the Tolerance and Acceptability of Rasagiline in the Treatment of Early-stage Parkinson's Disease</w:t>
            </w:r>
          </w:p>
        </w:tc>
        <w:tc>
          <w:tcPr>
            <w:tcW w:w="1843" w:type="dxa"/>
          </w:tcPr>
          <w:p w14:paraId="6F66B21F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The study didn’t post any results</w:t>
            </w:r>
          </w:p>
        </w:tc>
      </w:tr>
      <w:tr w:rsidR="004024C3" w:rsidRPr="005E1694" w14:paraId="55F0A05F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2411B100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71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55C00BA4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NCT01191944 2010: Pramipexole Extended Release Versus Pramipexole Immediate Release for 18 Weeks in Chinese Parkinson's Disease (PD) Patients</w:t>
            </w:r>
          </w:p>
        </w:tc>
        <w:tc>
          <w:tcPr>
            <w:tcW w:w="1843" w:type="dxa"/>
          </w:tcPr>
          <w:p w14:paraId="438B66B9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The study included only one intervention</w:t>
            </w:r>
          </w:p>
        </w:tc>
      </w:tr>
      <w:tr w:rsidR="004024C3" w:rsidRPr="005E1694" w14:paraId="266C0B40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0B453C33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72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7A232247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NCT01268891 2010: Study of Azilect® (Rasagiline) in Levodopa-treated Parkinson's Disease Patients with Motor Fluctuations in Korea</w:t>
            </w:r>
          </w:p>
        </w:tc>
        <w:tc>
          <w:tcPr>
            <w:tcW w:w="1843" w:type="dxa"/>
          </w:tcPr>
          <w:p w14:paraId="30E6EF03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The study included patients with H&amp;Y stage III or above</w:t>
            </w:r>
          </w:p>
        </w:tc>
      </w:tr>
      <w:tr w:rsidR="004024C3" w:rsidRPr="005E1694" w14:paraId="1ECAF029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19F862D4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73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68F42AEA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NCT01382342 2011: The Effect of Rasagiline on Cognition in Parkinson's Disease</w:t>
            </w:r>
          </w:p>
        </w:tc>
        <w:tc>
          <w:tcPr>
            <w:tcW w:w="1843" w:type="dxa"/>
          </w:tcPr>
          <w:p w14:paraId="7A1F5348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The study did not post any results</w:t>
            </w:r>
          </w:p>
        </w:tc>
      </w:tr>
      <w:tr w:rsidR="004024C3" w:rsidRPr="005E1694" w14:paraId="7DDE391A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6A6C2A3C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74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529D3BBA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NCT01479530 2011: Azilect® (Rasagiline) in Levodopa-treated Parkinson's Patients with Motor Fluctuations in China</w:t>
            </w:r>
          </w:p>
        </w:tc>
        <w:tc>
          <w:tcPr>
            <w:tcW w:w="1843" w:type="dxa"/>
          </w:tcPr>
          <w:p w14:paraId="7509390A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Duration of PD is not mentioned</w:t>
            </w:r>
          </w:p>
        </w:tc>
      </w:tr>
      <w:tr w:rsidR="004024C3" w:rsidRPr="005E1694" w14:paraId="47D5E955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5141A00B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75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5DA59ABD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NCT01497652 2011: A Double-Blind Placebo Controlled Trial Evaluating Rasagiline Effects on Cognition in Parkinson's Disease Patients with Mild Cognitive Impairment Receiving Dopaminergic Therapy</w:t>
            </w:r>
          </w:p>
        </w:tc>
        <w:tc>
          <w:tcPr>
            <w:tcW w:w="1843" w:type="dxa"/>
          </w:tcPr>
          <w:p w14:paraId="352E2F36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The study didn’t post any results</w:t>
            </w:r>
          </w:p>
        </w:tc>
      </w:tr>
      <w:tr w:rsidR="004024C3" w:rsidRPr="005E1694" w14:paraId="438B5996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74653CFD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76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6AE1B151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NCT01556165 2012: Rasagiline in Early Parkinson's Disease Patients Not Treated with Levodopa in China</w:t>
            </w:r>
          </w:p>
        </w:tc>
        <w:tc>
          <w:tcPr>
            <w:tcW w:w="1843" w:type="dxa"/>
          </w:tcPr>
          <w:p w14:paraId="6F5C508E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Duration of PD is not mentioned</w:t>
            </w:r>
          </w:p>
        </w:tc>
      </w:tr>
      <w:tr w:rsidR="004024C3" w:rsidRPr="005E1694" w14:paraId="4609C1AC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53F8AF06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77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065F69BA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NCT02172573 2014: Safety and Efficacy of Pramipexole and Bromocriptine Combined with L-dopa in Parkinson's Disease</w:t>
            </w:r>
          </w:p>
        </w:tc>
        <w:tc>
          <w:tcPr>
            <w:tcW w:w="1843" w:type="dxa"/>
          </w:tcPr>
          <w:p w14:paraId="1567B14E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The study didn’t post any results</w:t>
            </w:r>
          </w:p>
        </w:tc>
      </w:tr>
      <w:tr w:rsidR="004024C3" w:rsidRPr="005E1694" w14:paraId="09C46248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7F57B022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78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620D0195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NCT02177357 2014: Pramipexole in Untreated and Levodopa-treated Parkinson's Disease Patients</w:t>
            </w:r>
          </w:p>
        </w:tc>
        <w:tc>
          <w:tcPr>
            <w:tcW w:w="1843" w:type="dxa"/>
          </w:tcPr>
          <w:p w14:paraId="2802AD70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The study didn’t post any results</w:t>
            </w:r>
          </w:p>
        </w:tc>
      </w:tr>
      <w:tr w:rsidR="004024C3" w:rsidRPr="005E1694" w14:paraId="4A14F590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4DFB074C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79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3253CFB8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O’Sullivan 1999: Oral dopamine agonists adverse drug reaction profile</w:t>
            </w:r>
          </w:p>
        </w:tc>
        <w:tc>
          <w:tcPr>
            <w:tcW w:w="1843" w:type="dxa"/>
          </w:tcPr>
          <w:p w14:paraId="545488E7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5E1694">
              <w:rPr>
                <w:rFonts w:ascii="Arial" w:hAnsi="Arial" w:cs="Arial"/>
                <w:sz w:val="20"/>
              </w:rPr>
              <w:t>Not</w:t>
            </w:r>
            <w:proofErr w:type="spellEnd"/>
            <w:r w:rsidRPr="005E1694">
              <w:rPr>
                <w:rFonts w:ascii="Arial" w:hAnsi="Arial" w:cs="Arial"/>
                <w:sz w:val="20"/>
              </w:rPr>
              <w:t xml:space="preserve"> an RCT</w:t>
            </w:r>
          </w:p>
        </w:tc>
      </w:tr>
      <w:tr w:rsidR="004024C3" w:rsidRPr="005E1694" w14:paraId="137ADA89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211D6184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80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7F32D460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Olanow 2017: A randomized trial of a low-dose Rasagiline and Pramipexole combination (P2B001) in early Parkinson's disease</w:t>
            </w:r>
          </w:p>
        </w:tc>
        <w:tc>
          <w:tcPr>
            <w:tcW w:w="1843" w:type="dxa"/>
          </w:tcPr>
          <w:p w14:paraId="5C0A5565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5E1694">
              <w:rPr>
                <w:rFonts w:ascii="Arial" w:hAnsi="Arial" w:cs="Arial"/>
                <w:sz w:val="20"/>
              </w:rPr>
              <w:t>Duplicate</w:t>
            </w:r>
            <w:proofErr w:type="spellEnd"/>
          </w:p>
        </w:tc>
      </w:tr>
      <w:tr w:rsidR="004024C3" w:rsidRPr="005E1694" w14:paraId="22A61BD8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6B1E8140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81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0C515908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Olanow 2017: A randomized trial of a low-dose Rasagiline and Pramipexole combination (P2B001) in early Parkinson's disease</w:t>
            </w:r>
          </w:p>
        </w:tc>
        <w:tc>
          <w:tcPr>
            <w:tcW w:w="1843" w:type="dxa"/>
          </w:tcPr>
          <w:p w14:paraId="27D14739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5E1694">
              <w:rPr>
                <w:rFonts w:ascii="Arial" w:hAnsi="Arial" w:cs="Arial"/>
                <w:sz w:val="20"/>
              </w:rPr>
              <w:t>Wrong</w:t>
            </w:r>
            <w:proofErr w:type="spellEnd"/>
            <w:r w:rsidRPr="005E1694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5E1694">
              <w:rPr>
                <w:rFonts w:ascii="Arial" w:hAnsi="Arial" w:cs="Arial"/>
                <w:sz w:val="20"/>
              </w:rPr>
              <w:t>interventions</w:t>
            </w:r>
            <w:proofErr w:type="spellEnd"/>
          </w:p>
        </w:tc>
      </w:tr>
      <w:tr w:rsidR="004024C3" w:rsidRPr="005E1694" w14:paraId="4F6531F3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5986E18B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lastRenderedPageBreak/>
              <w:t>82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2687748E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Parkinson 2004: A controlled, randomized, delayed-start study of rasagiline in early Parkinson disease</w:t>
            </w:r>
          </w:p>
        </w:tc>
        <w:tc>
          <w:tcPr>
            <w:tcW w:w="1843" w:type="dxa"/>
          </w:tcPr>
          <w:p w14:paraId="358F2402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Didn’t mention a stable dose of PD medication</w:t>
            </w:r>
          </w:p>
        </w:tc>
      </w:tr>
      <w:tr w:rsidR="004024C3" w:rsidRPr="005E1694" w14:paraId="64EE7662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783A0D38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83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661A044B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Playfer 2007: Ageing and Parkinson's disease</w:t>
            </w:r>
          </w:p>
        </w:tc>
        <w:tc>
          <w:tcPr>
            <w:tcW w:w="1843" w:type="dxa"/>
          </w:tcPr>
          <w:p w14:paraId="0F23A144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5E1694">
              <w:rPr>
                <w:rFonts w:ascii="Arial" w:hAnsi="Arial" w:cs="Arial"/>
                <w:sz w:val="20"/>
              </w:rPr>
              <w:t>Not</w:t>
            </w:r>
            <w:proofErr w:type="spellEnd"/>
            <w:r w:rsidRPr="005E1694">
              <w:rPr>
                <w:rFonts w:ascii="Arial" w:hAnsi="Arial" w:cs="Arial"/>
                <w:sz w:val="20"/>
              </w:rPr>
              <w:t xml:space="preserve"> an RCT</w:t>
            </w:r>
          </w:p>
        </w:tc>
      </w:tr>
      <w:tr w:rsidR="004024C3" w:rsidRPr="005E1694" w14:paraId="50993CAD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2B406EC9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84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61E6DF0C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Poewe 2015: Effects of rasagiline on the progression of nonmotor scores of the MDS-UPDRS</w:t>
            </w:r>
          </w:p>
        </w:tc>
        <w:tc>
          <w:tcPr>
            <w:tcW w:w="1843" w:type="dxa"/>
          </w:tcPr>
          <w:p w14:paraId="7107BAE1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5E1694">
              <w:rPr>
                <w:rFonts w:ascii="Arial" w:hAnsi="Arial" w:cs="Arial"/>
                <w:sz w:val="20"/>
              </w:rPr>
              <w:t>Wrong</w:t>
            </w:r>
            <w:proofErr w:type="spellEnd"/>
            <w:r w:rsidRPr="005E1694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5E1694">
              <w:rPr>
                <w:rFonts w:ascii="Arial" w:hAnsi="Arial" w:cs="Arial"/>
                <w:sz w:val="20"/>
              </w:rPr>
              <w:t>outcomes</w:t>
            </w:r>
            <w:proofErr w:type="spellEnd"/>
          </w:p>
        </w:tc>
      </w:tr>
      <w:tr w:rsidR="004024C3" w:rsidRPr="005E1694" w14:paraId="5A3D5B9E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21B9AB44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85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6AEC1130" w14:textId="77777777" w:rsidR="004024C3" w:rsidRPr="00BD2FAF" w:rsidRDefault="004024C3" w:rsidP="00DB3D5C">
            <w:pPr>
              <w:tabs>
                <w:tab w:val="left" w:pos="1571"/>
              </w:tabs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Poewe 2015: Efficacy of rasagiline in patients with the parkinsonian variant of multiple system atrophy: A randomised, placebo-controlled trial</w:t>
            </w:r>
          </w:p>
        </w:tc>
        <w:tc>
          <w:tcPr>
            <w:tcW w:w="1843" w:type="dxa"/>
          </w:tcPr>
          <w:p w14:paraId="7D5C5532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H&amp;Y stage is not mentioned</w:t>
            </w:r>
          </w:p>
        </w:tc>
      </w:tr>
      <w:tr w:rsidR="004024C3" w:rsidRPr="005E1694" w14:paraId="20703C45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7EF0B15C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86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72D10503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Pogarell 2002: Pramipexole in patients with Parkinson's disease and marked drug resistant tremor: a randomised, double blind, placebo controlled multicenter study</w:t>
            </w:r>
          </w:p>
        </w:tc>
        <w:tc>
          <w:tcPr>
            <w:tcW w:w="1843" w:type="dxa"/>
          </w:tcPr>
          <w:p w14:paraId="57BA4830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Mean duration of PD is more than 5 yr.</w:t>
            </w:r>
          </w:p>
        </w:tc>
      </w:tr>
      <w:tr w:rsidR="004024C3" w:rsidRPr="005E1694" w14:paraId="1054B0F2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0CC4ECF3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87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79C2DD7F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Rabey 2000: Rasagiline mesylate, a new Mao-B inhibitor for the treatment of Parkinson's disease: A double-blind study as adjunctive therapy to levodopa</w:t>
            </w:r>
          </w:p>
        </w:tc>
        <w:tc>
          <w:tcPr>
            <w:tcW w:w="1843" w:type="dxa"/>
          </w:tcPr>
          <w:p w14:paraId="43B84C52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Mean duration of PD is more than 5 yr.</w:t>
            </w:r>
          </w:p>
        </w:tc>
      </w:tr>
      <w:tr w:rsidR="004024C3" w:rsidRPr="005E1694" w14:paraId="5819A3D1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1C14EE83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88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6A0ECCB6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Rascol 2005: Rasagiline as an adjunct to levodopa in patients with Parkinson's disease and motor fluctuations (LARGO, Lasting effect in Adjunct therapy with Rasagiline Given Once daily, study): a randomised, double-blind, parallel-group trial</w:t>
            </w:r>
          </w:p>
        </w:tc>
        <w:tc>
          <w:tcPr>
            <w:tcW w:w="1843" w:type="dxa"/>
          </w:tcPr>
          <w:p w14:paraId="54D05A00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Mean duration of PD is more than 5 yr.</w:t>
            </w:r>
          </w:p>
        </w:tc>
      </w:tr>
      <w:tr w:rsidR="004024C3" w:rsidRPr="005E1694" w14:paraId="2BE0304E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6AAE5F64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89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3E8E70B2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Rascol 2010: Efficacy, safety, and tolerability of overnight switching from immediate- to once daily extended-release pramipexole in early Parkinson's disease</w:t>
            </w:r>
          </w:p>
        </w:tc>
        <w:tc>
          <w:tcPr>
            <w:tcW w:w="1843" w:type="dxa"/>
          </w:tcPr>
          <w:p w14:paraId="79862FAE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 xml:space="preserve">No </w:t>
            </w:r>
            <w:proofErr w:type="spellStart"/>
            <w:r w:rsidRPr="005E1694">
              <w:rPr>
                <w:rFonts w:ascii="Arial" w:hAnsi="Arial" w:cs="Arial"/>
                <w:sz w:val="20"/>
              </w:rPr>
              <w:t>comparison</w:t>
            </w:r>
            <w:proofErr w:type="spellEnd"/>
            <w:r w:rsidRPr="005E1694">
              <w:rPr>
                <w:rFonts w:ascii="Arial" w:hAnsi="Arial" w:cs="Arial"/>
                <w:sz w:val="20"/>
              </w:rPr>
              <w:t xml:space="preserve"> intervention</w:t>
            </w:r>
          </w:p>
        </w:tc>
      </w:tr>
      <w:tr w:rsidR="004024C3" w:rsidRPr="005E1694" w14:paraId="0243AE27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52A9F12F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90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5C96718A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Schapira 2010: Rationale for delayed-start study of pramipexole in Parkinson's disease: The PROUD study</w:t>
            </w:r>
          </w:p>
        </w:tc>
        <w:tc>
          <w:tcPr>
            <w:tcW w:w="1843" w:type="dxa"/>
          </w:tcPr>
          <w:p w14:paraId="128E9054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The study did not post any results</w:t>
            </w:r>
          </w:p>
        </w:tc>
      </w:tr>
      <w:tr w:rsidR="004024C3" w:rsidRPr="005E1694" w14:paraId="35B1DF7E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797CB427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91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40183FE5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Schwid 2005: A randomized placebo-controlled trial of rasagiline in levodopa-treated patients with Parkinson disease and motor fluctuations - The PRESTO study</w:t>
            </w:r>
          </w:p>
        </w:tc>
        <w:tc>
          <w:tcPr>
            <w:tcW w:w="1843" w:type="dxa"/>
          </w:tcPr>
          <w:p w14:paraId="7D580B2E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Mean duration of PD is more than 5 yr.</w:t>
            </w:r>
          </w:p>
        </w:tc>
      </w:tr>
      <w:tr w:rsidR="004024C3" w:rsidRPr="005E1694" w14:paraId="6470E3F7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03D7C150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92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071FDA0E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Seiple 2016: Ophthalmologic Baseline Characteristics and 2-Year Ophthalmologic Safety Profile of Pramipexole IR Compared with Ropinirole IR in Patients with Early Parkinson’s Disease</w:t>
            </w:r>
          </w:p>
        </w:tc>
        <w:tc>
          <w:tcPr>
            <w:tcW w:w="1843" w:type="dxa"/>
          </w:tcPr>
          <w:p w14:paraId="6BFD0334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Didn’t mention a stable dose of PD medication</w:t>
            </w:r>
          </w:p>
        </w:tc>
      </w:tr>
      <w:tr w:rsidR="004024C3" w:rsidRPr="005E1694" w14:paraId="40299497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59E66128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93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762A20FB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 xml:space="preserve">Shannon 1997: Efficacy of pramipexole, a novel dopamine agonist, as monotherapy in mild to moderate Parkinson's disease. </w:t>
            </w:r>
            <w:proofErr w:type="spellStart"/>
            <w:r w:rsidRPr="005E1694">
              <w:rPr>
                <w:rFonts w:ascii="Arial" w:hAnsi="Arial" w:cs="Arial"/>
                <w:sz w:val="20"/>
              </w:rPr>
              <w:t>The</w:t>
            </w:r>
            <w:proofErr w:type="spellEnd"/>
            <w:r w:rsidRPr="005E1694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5E1694">
              <w:rPr>
                <w:rFonts w:ascii="Arial" w:hAnsi="Arial" w:cs="Arial"/>
                <w:sz w:val="20"/>
              </w:rPr>
              <w:t>Pramipexole</w:t>
            </w:r>
            <w:proofErr w:type="spellEnd"/>
            <w:r w:rsidRPr="005E1694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5E1694">
              <w:rPr>
                <w:rFonts w:ascii="Arial" w:hAnsi="Arial" w:cs="Arial"/>
                <w:sz w:val="20"/>
              </w:rPr>
              <w:t>Study</w:t>
            </w:r>
            <w:proofErr w:type="spellEnd"/>
            <w:r w:rsidRPr="005E1694">
              <w:rPr>
                <w:rFonts w:ascii="Arial" w:hAnsi="Arial" w:cs="Arial"/>
                <w:sz w:val="20"/>
              </w:rPr>
              <w:t xml:space="preserve"> Group</w:t>
            </w:r>
          </w:p>
        </w:tc>
        <w:tc>
          <w:tcPr>
            <w:tcW w:w="1843" w:type="dxa"/>
          </w:tcPr>
          <w:p w14:paraId="49403B23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5E1694">
              <w:rPr>
                <w:rFonts w:ascii="Arial" w:hAnsi="Arial" w:cs="Arial"/>
                <w:sz w:val="20"/>
              </w:rPr>
              <w:t>Duplicate</w:t>
            </w:r>
            <w:proofErr w:type="spellEnd"/>
          </w:p>
        </w:tc>
      </w:tr>
      <w:tr w:rsidR="004024C3" w:rsidRPr="005E1694" w14:paraId="41D87DD5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16364DC2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94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3C51CA58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Shepherd 2018: Feasibility of a randomized single-blind crossover trial to assess the effects of the second-generation slow-release dopamine agonists pramipexole and ropinirole on cued recall memory in idiopathic mild or moderate Parkinson's disease without cognitive im</w:t>
            </w:r>
          </w:p>
        </w:tc>
        <w:tc>
          <w:tcPr>
            <w:tcW w:w="1843" w:type="dxa"/>
          </w:tcPr>
          <w:p w14:paraId="28CC54A8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Duration of PD is not mentioned</w:t>
            </w:r>
          </w:p>
        </w:tc>
      </w:tr>
      <w:tr w:rsidR="004024C3" w:rsidRPr="005E1694" w14:paraId="340B05B4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29603530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95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6AE53FFC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Siderowf 2004: A controlled, randomized, delayed-start study of rasagiline in early Parkinson disease</w:t>
            </w:r>
          </w:p>
        </w:tc>
        <w:tc>
          <w:tcPr>
            <w:tcW w:w="1843" w:type="dxa"/>
          </w:tcPr>
          <w:p w14:paraId="77D4A6AC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The study included only one intervention</w:t>
            </w:r>
          </w:p>
        </w:tc>
      </w:tr>
      <w:tr w:rsidR="004024C3" w:rsidRPr="005E1694" w14:paraId="565710CA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25E68F8D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96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191DE0CD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Siderowf 2002: A controlled trial of rasagiline in early Parkinson disease - The TEMPO study</w:t>
            </w:r>
          </w:p>
        </w:tc>
        <w:tc>
          <w:tcPr>
            <w:tcW w:w="1843" w:type="dxa"/>
          </w:tcPr>
          <w:p w14:paraId="2A45E460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5E1694">
              <w:rPr>
                <w:rFonts w:ascii="Arial" w:hAnsi="Arial" w:cs="Arial"/>
                <w:sz w:val="20"/>
              </w:rPr>
              <w:t>Duplicate</w:t>
            </w:r>
            <w:proofErr w:type="spellEnd"/>
          </w:p>
        </w:tc>
      </w:tr>
      <w:tr w:rsidR="004024C3" w:rsidRPr="005E1694" w14:paraId="46236C78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652BEE05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97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61573172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Siderowf 2002: A Controlled Trial of Rasagiline in Early Parkinson Disease</w:t>
            </w:r>
          </w:p>
        </w:tc>
        <w:tc>
          <w:tcPr>
            <w:tcW w:w="1843" w:type="dxa"/>
          </w:tcPr>
          <w:p w14:paraId="6910D760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Didn’t mention a stable dose of PD medication</w:t>
            </w:r>
          </w:p>
        </w:tc>
      </w:tr>
      <w:tr w:rsidR="004024C3" w:rsidRPr="005E1694" w14:paraId="41E29550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58051554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98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56101A45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Silver 2013: Efficacy, safety, and tolerability of rasagiline as add-on to suboptimal dopamine agonist monotherapy in Parkinson's disease (PD): the ANDANTE study</w:t>
            </w:r>
          </w:p>
        </w:tc>
        <w:tc>
          <w:tcPr>
            <w:tcW w:w="1843" w:type="dxa"/>
          </w:tcPr>
          <w:p w14:paraId="42CCB257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 xml:space="preserve">Conference </w:t>
            </w:r>
            <w:proofErr w:type="spellStart"/>
            <w:r w:rsidRPr="005E1694">
              <w:rPr>
                <w:rFonts w:ascii="Arial" w:hAnsi="Arial" w:cs="Arial"/>
                <w:sz w:val="20"/>
              </w:rPr>
              <w:t>abstract</w:t>
            </w:r>
            <w:proofErr w:type="spellEnd"/>
          </w:p>
        </w:tc>
      </w:tr>
      <w:tr w:rsidR="004024C3" w:rsidRPr="005E1694" w14:paraId="606AFC83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2C86F282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99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501233E7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Smith 2014: Combined rasagiline and antidepressant use in Parkinson's disease in the ADAGIO study: effects on non-motor symptoms and tolerability</w:t>
            </w:r>
          </w:p>
        </w:tc>
        <w:tc>
          <w:tcPr>
            <w:tcW w:w="1843" w:type="dxa"/>
          </w:tcPr>
          <w:p w14:paraId="655DF41D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5E1694">
              <w:rPr>
                <w:rFonts w:ascii="Arial" w:hAnsi="Arial" w:cs="Arial"/>
                <w:sz w:val="20"/>
              </w:rPr>
              <w:t>Poster</w:t>
            </w:r>
            <w:proofErr w:type="spellEnd"/>
          </w:p>
        </w:tc>
      </w:tr>
      <w:tr w:rsidR="004024C3" w:rsidRPr="005E1694" w14:paraId="7D9A29F7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036610B9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7D9C4898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Smith 2015: Combined rasagiline and antidepressant use in Parkinson disease in the ADAGIO study: Effects on nonmotor symptoms and tolerability</w:t>
            </w:r>
          </w:p>
        </w:tc>
        <w:tc>
          <w:tcPr>
            <w:tcW w:w="1843" w:type="dxa"/>
          </w:tcPr>
          <w:p w14:paraId="6F99E2AE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5E1694">
              <w:rPr>
                <w:rFonts w:ascii="Arial" w:hAnsi="Arial" w:cs="Arial"/>
                <w:sz w:val="20"/>
              </w:rPr>
              <w:t>Wrong</w:t>
            </w:r>
            <w:proofErr w:type="spellEnd"/>
            <w:r w:rsidRPr="005E1694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5E1694">
              <w:rPr>
                <w:rFonts w:ascii="Arial" w:hAnsi="Arial" w:cs="Arial"/>
                <w:sz w:val="20"/>
              </w:rPr>
              <w:t>outcomes</w:t>
            </w:r>
            <w:proofErr w:type="spellEnd"/>
          </w:p>
        </w:tc>
      </w:tr>
      <w:tr w:rsidR="004024C3" w:rsidRPr="005E1694" w14:paraId="46650F5B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1E48D335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101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6ADB5013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Stocchi 2011: Effect of rasagiline as adjunct therapy to levodopa on severity of OFF in Parkinson’s disease</w:t>
            </w:r>
          </w:p>
        </w:tc>
        <w:tc>
          <w:tcPr>
            <w:tcW w:w="1843" w:type="dxa"/>
          </w:tcPr>
          <w:p w14:paraId="7A9BCF1A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Mean duration of PD is more than 5 yr.</w:t>
            </w:r>
          </w:p>
        </w:tc>
      </w:tr>
      <w:tr w:rsidR="004024C3" w:rsidRPr="005E1694" w14:paraId="0AEC36BF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2E0AFA17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lastRenderedPageBreak/>
              <w:t>102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76290AA3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Stocchi 2014: Phase-3 clinical trial of the adenosine 2a antagonist preladenant, given as monotherapy, in patients with Parkinson’s disease</w:t>
            </w:r>
          </w:p>
        </w:tc>
        <w:tc>
          <w:tcPr>
            <w:tcW w:w="1843" w:type="dxa"/>
          </w:tcPr>
          <w:p w14:paraId="1F89F798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Stable dose of other PD medication was less than 4 weeks</w:t>
            </w:r>
          </w:p>
        </w:tc>
      </w:tr>
      <w:tr w:rsidR="004024C3" w:rsidRPr="005E1694" w14:paraId="30D28A2F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22FCFD87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103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5E96EA19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Stocchi 2017: Randomized trial of preladenant, given as monotherapy, in patients with early Parkinson disease</w:t>
            </w:r>
          </w:p>
        </w:tc>
        <w:tc>
          <w:tcPr>
            <w:tcW w:w="1843" w:type="dxa"/>
          </w:tcPr>
          <w:p w14:paraId="5E9FBAEA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Didn’t mention a stable dose of PD medication</w:t>
            </w:r>
          </w:p>
        </w:tc>
      </w:tr>
      <w:tr w:rsidR="004024C3" w:rsidRPr="005E1694" w14:paraId="27DD4A8A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180C0B7D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104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212168CB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Tanner 2007: Pramipexole in levodopa-treated Parkinson disease patients of African, Asian, and Hispanic heritage</w:t>
            </w:r>
          </w:p>
        </w:tc>
        <w:tc>
          <w:tcPr>
            <w:tcW w:w="1843" w:type="dxa"/>
          </w:tcPr>
          <w:p w14:paraId="19BDF7EF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Mean duration of PD is more than 5 yr.</w:t>
            </w:r>
          </w:p>
        </w:tc>
      </w:tr>
      <w:tr w:rsidR="004024C3" w:rsidRPr="005E1694" w14:paraId="5ACE08C8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6F816B3E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105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52FC24EE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Tanner 2007: Pramipexole in levodopa-treated Parkinson disease patients of African, Asian, and Hispanic heritage</w:t>
            </w:r>
          </w:p>
        </w:tc>
        <w:tc>
          <w:tcPr>
            <w:tcW w:w="1843" w:type="dxa"/>
          </w:tcPr>
          <w:p w14:paraId="2E219E98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5E1694">
              <w:rPr>
                <w:rFonts w:ascii="Arial" w:hAnsi="Arial" w:cs="Arial"/>
                <w:sz w:val="20"/>
              </w:rPr>
              <w:t>Duplicate</w:t>
            </w:r>
            <w:proofErr w:type="spellEnd"/>
          </w:p>
        </w:tc>
      </w:tr>
      <w:tr w:rsidR="004024C3" w:rsidRPr="005E1694" w14:paraId="1132746F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2D33B926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106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3452AE23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Utsumi 2013: Evaluation of the efficacy of pramipexole for treating levodopa-induced dyskinesia in patients with Parkinson's disease</w:t>
            </w:r>
          </w:p>
        </w:tc>
        <w:tc>
          <w:tcPr>
            <w:tcW w:w="1843" w:type="dxa"/>
          </w:tcPr>
          <w:p w14:paraId="62EF4B8E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Mean duration of PD is more than 5 yr.</w:t>
            </w:r>
          </w:p>
        </w:tc>
      </w:tr>
      <w:tr w:rsidR="004024C3" w:rsidRPr="005E1694" w14:paraId="55218235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57A984BD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107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1D562C44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Vanacore 2010: What is the clinical significance of the findings from the delayed-start trial of rasagiline in Parkinson’s disease?</w:t>
            </w:r>
          </w:p>
        </w:tc>
        <w:tc>
          <w:tcPr>
            <w:tcW w:w="1843" w:type="dxa"/>
          </w:tcPr>
          <w:p w14:paraId="0DECEBDF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5E1694">
              <w:rPr>
                <w:rFonts w:ascii="Arial" w:hAnsi="Arial" w:cs="Arial"/>
                <w:sz w:val="20"/>
              </w:rPr>
              <w:t>Not</w:t>
            </w:r>
            <w:proofErr w:type="spellEnd"/>
            <w:r w:rsidRPr="005E1694">
              <w:rPr>
                <w:rFonts w:ascii="Arial" w:hAnsi="Arial" w:cs="Arial"/>
                <w:sz w:val="20"/>
              </w:rPr>
              <w:t xml:space="preserve"> an RCT</w:t>
            </w:r>
          </w:p>
        </w:tc>
      </w:tr>
      <w:tr w:rsidR="004024C3" w:rsidRPr="005E1694" w14:paraId="61DE187F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018D0DF0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108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1B5C6C22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Viallet 2011: A comparative study on safety and tolerability of rasagiline versus pramipexole in the treatment of early Parkinson’s disease: the actor study</w:t>
            </w:r>
          </w:p>
        </w:tc>
        <w:tc>
          <w:tcPr>
            <w:tcW w:w="1843" w:type="dxa"/>
          </w:tcPr>
          <w:p w14:paraId="43AD13D1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5E1694">
              <w:rPr>
                <w:rFonts w:ascii="Arial" w:hAnsi="Arial" w:cs="Arial"/>
                <w:sz w:val="20"/>
              </w:rPr>
              <w:t>Poster</w:t>
            </w:r>
            <w:proofErr w:type="spellEnd"/>
          </w:p>
        </w:tc>
      </w:tr>
      <w:tr w:rsidR="004024C3" w:rsidRPr="005E1694" w14:paraId="3418B057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205EA0F2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109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69513176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Viallet 2012: A comparative study on safety and tolerability of rasagiline versus pramipexole in early Parkinson's disease (PD): the ACTOR study</w:t>
            </w:r>
          </w:p>
        </w:tc>
        <w:tc>
          <w:tcPr>
            <w:tcW w:w="1843" w:type="dxa"/>
          </w:tcPr>
          <w:p w14:paraId="6AE37BFE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5E1694">
              <w:rPr>
                <w:rFonts w:ascii="Arial" w:hAnsi="Arial" w:cs="Arial"/>
                <w:sz w:val="20"/>
              </w:rPr>
              <w:t>Poster</w:t>
            </w:r>
            <w:proofErr w:type="spellEnd"/>
          </w:p>
        </w:tc>
      </w:tr>
      <w:tr w:rsidR="004024C3" w:rsidRPr="005E1694" w14:paraId="023516F8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3231D731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110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3D19479F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Wang 2014: The efficacy and safety of pramipexole ER versus IR in Chinese patients with Parkinson's disease: A randomized, double-blind, double-dummy, parallel-group study</w:t>
            </w:r>
          </w:p>
        </w:tc>
        <w:tc>
          <w:tcPr>
            <w:tcW w:w="1843" w:type="dxa"/>
          </w:tcPr>
          <w:p w14:paraId="0DDD69EB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The study included only one intervention</w:t>
            </w:r>
          </w:p>
        </w:tc>
      </w:tr>
      <w:tr w:rsidR="004024C3" w:rsidRPr="005E1694" w14:paraId="7FC8F235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49BEDD38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111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3A397EDE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Weintraub 2013: A randomized, double blind, placebo-controlled study to assess the effect of rasagiline on mild cognitive impairment in patients with Parkinson's disease: the MODERATO study</w:t>
            </w:r>
          </w:p>
        </w:tc>
        <w:tc>
          <w:tcPr>
            <w:tcW w:w="1843" w:type="dxa"/>
          </w:tcPr>
          <w:p w14:paraId="4AC4ED1B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5E1694">
              <w:rPr>
                <w:rFonts w:ascii="Arial" w:hAnsi="Arial" w:cs="Arial"/>
                <w:sz w:val="20"/>
              </w:rPr>
              <w:t>Poster</w:t>
            </w:r>
            <w:proofErr w:type="spellEnd"/>
          </w:p>
        </w:tc>
      </w:tr>
      <w:tr w:rsidR="004024C3" w:rsidRPr="005E1694" w14:paraId="3D5556F8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5B00CD71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112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48D6615C" w14:textId="77777777" w:rsidR="004024C3" w:rsidRPr="00BD2FAF" w:rsidRDefault="004024C3" w:rsidP="00DB3D5C">
            <w:pPr>
              <w:tabs>
                <w:tab w:val="left" w:pos="1076"/>
              </w:tabs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Weintraub 2016: Efficacy of rasagiline in PD patients with mild cognitive impairment</w:t>
            </w:r>
          </w:p>
        </w:tc>
        <w:tc>
          <w:tcPr>
            <w:tcW w:w="1843" w:type="dxa"/>
          </w:tcPr>
          <w:p w14:paraId="6361E32E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 xml:space="preserve">Conference </w:t>
            </w:r>
            <w:proofErr w:type="spellStart"/>
            <w:r w:rsidRPr="005E1694">
              <w:rPr>
                <w:rFonts w:ascii="Arial" w:hAnsi="Arial" w:cs="Arial"/>
                <w:sz w:val="20"/>
              </w:rPr>
              <w:t>abstract</w:t>
            </w:r>
            <w:proofErr w:type="spellEnd"/>
          </w:p>
        </w:tc>
      </w:tr>
      <w:tr w:rsidR="004024C3" w:rsidRPr="005E1694" w14:paraId="37C7F862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0DF63A38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113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3A242CD1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Weintraub 2015: Efficacy of rasagiline in patients with Parkinson's disease and mild cognitive impairment: results from moderato, a 24-week randomized, double-blind, placebo-controlled trial</w:t>
            </w:r>
          </w:p>
        </w:tc>
        <w:tc>
          <w:tcPr>
            <w:tcW w:w="1843" w:type="dxa"/>
          </w:tcPr>
          <w:p w14:paraId="18D829CA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Duration of PD is not mentioned</w:t>
            </w:r>
          </w:p>
        </w:tc>
      </w:tr>
      <w:tr w:rsidR="004024C3" w:rsidRPr="005E1694" w14:paraId="08ADC3F0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0D90A4D1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114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010F97E8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Weintraub 2015: Moderato, a randomized, double-blind, placebo-controlled study to assess the effect of rasagiline on mild cognitive impairment in patients with Parkinson’s disease: an ongoing study</w:t>
            </w:r>
          </w:p>
        </w:tc>
        <w:tc>
          <w:tcPr>
            <w:tcW w:w="1843" w:type="dxa"/>
          </w:tcPr>
          <w:p w14:paraId="4E4358AD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 xml:space="preserve">Conference </w:t>
            </w:r>
            <w:proofErr w:type="spellStart"/>
            <w:r w:rsidRPr="005E1694">
              <w:rPr>
                <w:rFonts w:ascii="Arial" w:hAnsi="Arial" w:cs="Arial"/>
                <w:sz w:val="20"/>
              </w:rPr>
              <w:t>abstract</w:t>
            </w:r>
            <w:proofErr w:type="spellEnd"/>
          </w:p>
        </w:tc>
      </w:tr>
      <w:tr w:rsidR="004024C3" w:rsidRPr="005E1694" w14:paraId="147C9F3E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0D427A06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115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4A4FF59F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Weintraub 2016: Rasagiline for mild cognitive impairment in Parkinson's disease: A placebo-controlled trial</w:t>
            </w:r>
          </w:p>
        </w:tc>
        <w:tc>
          <w:tcPr>
            <w:tcW w:w="1843" w:type="dxa"/>
          </w:tcPr>
          <w:p w14:paraId="788EAC80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Duration of PD is not mentioned</w:t>
            </w:r>
          </w:p>
        </w:tc>
      </w:tr>
      <w:tr w:rsidR="004024C3" w:rsidRPr="005E1694" w14:paraId="23C200AD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0BF5C101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116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6DF9EEAB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Wen 2006: Efficacy of pramipexole in the treatment of Parkinson's disease: a multi-center, randomized, double-blind, bromocriptine-control trial</w:t>
            </w:r>
          </w:p>
        </w:tc>
        <w:tc>
          <w:tcPr>
            <w:tcW w:w="1843" w:type="dxa"/>
          </w:tcPr>
          <w:p w14:paraId="284615E0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Full text is not available</w:t>
            </w:r>
          </w:p>
        </w:tc>
      </w:tr>
      <w:tr w:rsidR="004024C3" w:rsidRPr="005E1694" w14:paraId="3248D9C7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64A0BF91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117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05E20BE6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Yun 2014: Efficacy and safety of Rasagiline in levodopa-treated Korean Parkinson's disease patients with motor fluctuations: Randomized, placebo-controlled, double-blind study</w:t>
            </w:r>
          </w:p>
        </w:tc>
        <w:tc>
          <w:tcPr>
            <w:tcW w:w="1843" w:type="dxa"/>
          </w:tcPr>
          <w:p w14:paraId="4BEF3173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5E1694">
              <w:rPr>
                <w:rFonts w:ascii="Arial" w:hAnsi="Arial" w:cs="Arial"/>
                <w:sz w:val="20"/>
              </w:rPr>
              <w:t>Poster</w:t>
            </w:r>
            <w:proofErr w:type="spellEnd"/>
          </w:p>
        </w:tc>
      </w:tr>
      <w:tr w:rsidR="004024C3" w:rsidRPr="005E1694" w14:paraId="659F9E4C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2FD76855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118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75CA51D4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Zhang 2013: Efficacy and safety of Rasagiline in levodopa-treated Korean Parkinson's disease patients with motor fluctuations: Randomized, placebo-controlled, double-blind study</w:t>
            </w:r>
          </w:p>
        </w:tc>
        <w:tc>
          <w:tcPr>
            <w:tcW w:w="1843" w:type="dxa"/>
          </w:tcPr>
          <w:p w14:paraId="6DB220C2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Mean duration of PD is more than 5 yr.</w:t>
            </w:r>
          </w:p>
        </w:tc>
      </w:tr>
      <w:tr w:rsidR="004024C3" w:rsidRPr="005E1694" w14:paraId="4DC0AC97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3788B223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119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1226AB1B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Zhang 2010: Efficacy observation of Pramipexole add-on therapy in Parkinson's disease</w:t>
            </w:r>
          </w:p>
        </w:tc>
        <w:tc>
          <w:tcPr>
            <w:tcW w:w="1843" w:type="dxa"/>
          </w:tcPr>
          <w:p w14:paraId="707EDBBC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Full text is not available</w:t>
            </w:r>
          </w:p>
        </w:tc>
      </w:tr>
      <w:tr w:rsidR="004024C3" w:rsidRPr="005E1694" w14:paraId="2F1C3783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73A9E8E8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120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5858F421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Zhang 2018: Adjunct rasagiline to treat Parkinson's disease with motor fluctuations: a randomized, double-blind study in China</w:t>
            </w:r>
          </w:p>
        </w:tc>
        <w:tc>
          <w:tcPr>
            <w:tcW w:w="1843" w:type="dxa"/>
          </w:tcPr>
          <w:p w14:paraId="679A8CE6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5E1694">
              <w:rPr>
                <w:rFonts w:ascii="Arial" w:hAnsi="Arial" w:cs="Arial"/>
                <w:sz w:val="20"/>
              </w:rPr>
              <w:t>Wrong</w:t>
            </w:r>
            <w:proofErr w:type="spellEnd"/>
            <w:r w:rsidRPr="005E1694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5E1694">
              <w:rPr>
                <w:rFonts w:ascii="Arial" w:hAnsi="Arial" w:cs="Arial"/>
                <w:sz w:val="20"/>
              </w:rPr>
              <w:t>patient</w:t>
            </w:r>
            <w:proofErr w:type="spellEnd"/>
            <w:r w:rsidRPr="005E1694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5E1694">
              <w:rPr>
                <w:rFonts w:ascii="Arial" w:hAnsi="Arial" w:cs="Arial"/>
                <w:sz w:val="20"/>
              </w:rPr>
              <w:t>population</w:t>
            </w:r>
            <w:proofErr w:type="spellEnd"/>
          </w:p>
        </w:tc>
      </w:tr>
      <w:tr w:rsidR="004024C3" w:rsidRPr="005E1694" w14:paraId="428A93F8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688A5BE7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121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1EF4996B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Zhang 2018: Efficacy and safety of rasagiline in Chinese patients with early Parkinson's disease: a randomized, double-blind, parallel, placebo-controlled, fixed-dose study</w:t>
            </w:r>
          </w:p>
        </w:tc>
        <w:tc>
          <w:tcPr>
            <w:tcW w:w="1843" w:type="dxa"/>
          </w:tcPr>
          <w:p w14:paraId="28AE51F3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Didn’t mention a stable dose of PD medication</w:t>
            </w:r>
          </w:p>
        </w:tc>
      </w:tr>
      <w:tr w:rsidR="004024C3" w:rsidRPr="005E1694" w14:paraId="312AB7A7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595B6FE0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122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23DFDBF6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 xml:space="preserve">No author 1997: Safety and efficacy of pramipexole in early Parkinson disease. </w:t>
            </w:r>
            <w:r w:rsidRPr="005E1694">
              <w:rPr>
                <w:rFonts w:ascii="Arial" w:hAnsi="Arial" w:cs="Arial"/>
                <w:sz w:val="20"/>
              </w:rPr>
              <w:t xml:space="preserve">A </w:t>
            </w:r>
            <w:proofErr w:type="spellStart"/>
            <w:r w:rsidRPr="005E1694">
              <w:rPr>
                <w:rFonts w:ascii="Arial" w:hAnsi="Arial" w:cs="Arial"/>
                <w:sz w:val="20"/>
              </w:rPr>
              <w:t>randomized</w:t>
            </w:r>
            <w:proofErr w:type="spellEnd"/>
            <w:r w:rsidRPr="005E1694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5E1694">
              <w:rPr>
                <w:rFonts w:ascii="Arial" w:hAnsi="Arial" w:cs="Arial"/>
                <w:sz w:val="20"/>
              </w:rPr>
              <w:t>dose-ranging</w:t>
            </w:r>
            <w:proofErr w:type="spellEnd"/>
            <w:r w:rsidRPr="005E1694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5E1694">
              <w:rPr>
                <w:rFonts w:ascii="Arial" w:hAnsi="Arial" w:cs="Arial"/>
                <w:sz w:val="20"/>
              </w:rPr>
              <w:t>study</w:t>
            </w:r>
            <w:proofErr w:type="spellEnd"/>
            <w:r w:rsidRPr="005E1694">
              <w:rPr>
                <w:rFonts w:ascii="Arial" w:hAnsi="Arial" w:cs="Arial"/>
                <w:sz w:val="20"/>
              </w:rPr>
              <w:t xml:space="preserve">. Parkinson </w:t>
            </w:r>
            <w:proofErr w:type="spellStart"/>
            <w:r w:rsidRPr="005E1694">
              <w:rPr>
                <w:rFonts w:ascii="Arial" w:hAnsi="Arial" w:cs="Arial"/>
                <w:sz w:val="20"/>
              </w:rPr>
              <w:t>Study</w:t>
            </w:r>
            <w:proofErr w:type="spellEnd"/>
            <w:r w:rsidRPr="005E1694">
              <w:rPr>
                <w:rFonts w:ascii="Arial" w:hAnsi="Arial" w:cs="Arial"/>
                <w:sz w:val="20"/>
              </w:rPr>
              <w:t xml:space="preserve"> Group</w:t>
            </w:r>
          </w:p>
        </w:tc>
        <w:tc>
          <w:tcPr>
            <w:tcW w:w="1843" w:type="dxa"/>
          </w:tcPr>
          <w:p w14:paraId="5E06424F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5E1694">
              <w:rPr>
                <w:rFonts w:ascii="Arial" w:hAnsi="Arial" w:cs="Arial"/>
                <w:sz w:val="20"/>
              </w:rPr>
              <w:t>Duplicate</w:t>
            </w:r>
            <w:proofErr w:type="spellEnd"/>
          </w:p>
        </w:tc>
      </w:tr>
      <w:tr w:rsidR="004024C3" w:rsidRPr="005E1694" w14:paraId="7CFA48EF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4ED44B2C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lastRenderedPageBreak/>
              <w:t>123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4154B817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 xml:space="preserve">No author 2000. Pramipexole vs levodopa as initial treatment for Parkinson disease: A randomized controlled trial. </w:t>
            </w:r>
            <w:r w:rsidRPr="005E1694">
              <w:rPr>
                <w:rFonts w:ascii="Arial" w:hAnsi="Arial" w:cs="Arial"/>
                <w:sz w:val="20"/>
              </w:rPr>
              <w:t xml:space="preserve">Parkinson </w:t>
            </w:r>
            <w:proofErr w:type="spellStart"/>
            <w:r w:rsidRPr="005E1694">
              <w:rPr>
                <w:rFonts w:ascii="Arial" w:hAnsi="Arial" w:cs="Arial"/>
                <w:sz w:val="20"/>
              </w:rPr>
              <w:t>Study</w:t>
            </w:r>
            <w:proofErr w:type="spellEnd"/>
            <w:r w:rsidRPr="005E1694">
              <w:rPr>
                <w:rFonts w:ascii="Arial" w:hAnsi="Arial" w:cs="Arial"/>
                <w:sz w:val="20"/>
              </w:rPr>
              <w:t xml:space="preserve"> Group</w:t>
            </w:r>
          </w:p>
        </w:tc>
        <w:tc>
          <w:tcPr>
            <w:tcW w:w="1843" w:type="dxa"/>
          </w:tcPr>
          <w:p w14:paraId="6A2733C7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5E1694">
              <w:rPr>
                <w:rFonts w:ascii="Arial" w:hAnsi="Arial" w:cs="Arial"/>
                <w:sz w:val="20"/>
              </w:rPr>
              <w:t>Duplicate</w:t>
            </w:r>
            <w:proofErr w:type="spellEnd"/>
          </w:p>
        </w:tc>
      </w:tr>
      <w:tr w:rsidR="004024C3" w:rsidRPr="005E1694" w14:paraId="6F85F5B9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28CCEB64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124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586F2AD3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No author 2000: Pramipexole vs levodopa as initial treatment for Parkinson disease: A randomized control trial</w:t>
            </w:r>
          </w:p>
        </w:tc>
        <w:tc>
          <w:tcPr>
            <w:tcW w:w="1843" w:type="dxa"/>
          </w:tcPr>
          <w:p w14:paraId="3BCAD624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5E1694">
              <w:rPr>
                <w:rFonts w:ascii="Arial" w:hAnsi="Arial" w:cs="Arial"/>
                <w:sz w:val="20"/>
              </w:rPr>
              <w:t>Duplicate</w:t>
            </w:r>
            <w:proofErr w:type="spellEnd"/>
          </w:p>
        </w:tc>
      </w:tr>
      <w:tr w:rsidR="004024C3" w:rsidRPr="005E1694" w14:paraId="10967361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0130A176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125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41AEEB08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No author 2001: Pramipexole in the treatment of early Parkinson's disease</w:t>
            </w:r>
          </w:p>
        </w:tc>
        <w:tc>
          <w:tcPr>
            <w:tcW w:w="1843" w:type="dxa"/>
          </w:tcPr>
          <w:p w14:paraId="6E7B7077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5E1694">
              <w:rPr>
                <w:rFonts w:ascii="Arial" w:hAnsi="Arial" w:cs="Arial"/>
                <w:sz w:val="20"/>
              </w:rPr>
              <w:t>Not</w:t>
            </w:r>
            <w:proofErr w:type="spellEnd"/>
            <w:r w:rsidRPr="005E1694">
              <w:rPr>
                <w:rFonts w:ascii="Arial" w:hAnsi="Arial" w:cs="Arial"/>
                <w:sz w:val="20"/>
              </w:rPr>
              <w:t xml:space="preserve"> an RCT</w:t>
            </w:r>
          </w:p>
        </w:tc>
      </w:tr>
      <w:tr w:rsidR="004024C3" w:rsidRPr="005E1694" w14:paraId="517A8789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76D5044F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126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6513541E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No author 2007: Pramipexole in levodopa-treated Parkinson disease patients of African, Asian, and Hispanic heritage</w:t>
            </w:r>
          </w:p>
        </w:tc>
        <w:tc>
          <w:tcPr>
            <w:tcW w:w="1843" w:type="dxa"/>
          </w:tcPr>
          <w:p w14:paraId="318EE1D5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Mean duration of PD is more than 5 yr.</w:t>
            </w:r>
          </w:p>
        </w:tc>
      </w:tr>
      <w:tr w:rsidR="004024C3" w:rsidRPr="005E1694" w14:paraId="6958E19D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64AE86D5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127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16778115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No author 2015: Pioglitazone in early Parkinson's disease: a phase 2, multicenter, double-blind, randomised trial</w:t>
            </w:r>
          </w:p>
        </w:tc>
        <w:tc>
          <w:tcPr>
            <w:tcW w:w="1843" w:type="dxa"/>
          </w:tcPr>
          <w:p w14:paraId="019FC518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5E1694">
              <w:rPr>
                <w:rFonts w:ascii="Arial" w:hAnsi="Arial" w:cs="Arial"/>
                <w:sz w:val="20"/>
              </w:rPr>
              <w:t>Wrong</w:t>
            </w:r>
            <w:proofErr w:type="spellEnd"/>
            <w:r w:rsidRPr="005E1694">
              <w:rPr>
                <w:rFonts w:ascii="Arial" w:hAnsi="Arial" w:cs="Arial"/>
                <w:sz w:val="20"/>
              </w:rPr>
              <w:t xml:space="preserve"> intervention</w:t>
            </w:r>
          </w:p>
        </w:tc>
      </w:tr>
      <w:tr w:rsidR="004024C3" w:rsidRPr="005E1694" w14:paraId="4146EE90" w14:textId="77777777" w:rsidTr="00DB3D5C">
        <w:tc>
          <w:tcPr>
            <w:tcW w:w="594" w:type="dxa"/>
            <w:tcBorders>
              <w:right w:val="single" w:sz="4" w:space="0" w:color="auto"/>
            </w:tcBorders>
          </w:tcPr>
          <w:p w14:paraId="11D43136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128</w:t>
            </w:r>
          </w:p>
        </w:tc>
        <w:tc>
          <w:tcPr>
            <w:tcW w:w="6919" w:type="dxa"/>
            <w:tcBorders>
              <w:left w:val="single" w:sz="4" w:space="0" w:color="auto"/>
            </w:tcBorders>
          </w:tcPr>
          <w:p w14:paraId="14709626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No author 2001: Parkinson's disease - Rasagiline</w:t>
            </w:r>
          </w:p>
        </w:tc>
        <w:tc>
          <w:tcPr>
            <w:tcW w:w="1843" w:type="dxa"/>
          </w:tcPr>
          <w:p w14:paraId="3E3CE5C1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5E1694">
              <w:rPr>
                <w:rFonts w:ascii="Arial" w:hAnsi="Arial" w:cs="Arial"/>
                <w:sz w:val="20"/>
              </w:rPr>
              <w:t>Not</w:t>
            </w:r>
            <w:proofErr w:type="spellEnd"/>
            <w:r w:rsidRPr="005E1694">
              <w:rPr>
                <w:rFonts w:ascii="Arial" w:hAnsi="Arial" w:cs="Arial"/>
                <w:sz w:val="20"/>
              </w:rPr>
              <w:t xml:space="preserve"> an RCT</w:t>
            </w:r>
          </w:p>
        </w:tc>
      </w:tr>
      <w:tr w:rsidR="004024C3" w:rsidRPr="005E1694" w14:paraId="4AC1DE93" w14:textId="77777777" w:rsidTr="00DB3D5C">
        <w:trPr>
          <w:trHeight w:val="908"/>
        </w:trPr>
        <w:tc>
          <w:tcPr>
            <w:tcW w:w="594" w:type="dxa"/>
            <w:tcBorders>
              <w:bottom w:val="single" w:sz="4" w:space="0" w:color="auto"/>
              <w:right w:val="single" w:sz="4" w:space="0" w:color="auto"/>
            </w:tcBorders>
          </w:tcPr>
          <w:p w14:paraId="593ACECC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E1694">
              <w:rPr>
                <w:rFonts w:ascii="Arial" w:hAnsi="Arial" w:cs="Arial"/>
                <w:sz w:val="20"/>
              </w:rPr>
              <w:t>129</w:t>
            </w:r>
          </w:p>
        </w:tc>
        <w:tc>
          <w:tcPr>
            <w:tcW w:w="6919" w:type="dxa"/>
            <w:tcBorders>
              <w:left w:val="single" w:sz="4" w:space="0" w:color="auto"/>
              <w:bottom w:val="single" w:sz="4" w:space="0" w:color="auto"/>
            </w:tcBorders>
          </w:tcPr>
          <w:p w14:paraId="401C42B3" w14:textId="77777777" w:rsidR="004024C3" w:rsidRPr="00BD2FAF" w:rsidRDefault="004024C3" w:rsidP="00DB3D5C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BD2FAF">
              <w:rPr>
                <w:rFonts w:ascii="Arial" w:hAnsi="Arial" w:cs="Arial"/>
                <w:sz w:val="20"/>
                <w:lang w:val="en-US"/>
              </w:rPr>
              <w:t>No author 2002: Dopamine transporter brain imaging to assess the effects of pramipexole vs levodopa on Parkinson disease progress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73797A9" w14:textId="77777777" w:rsidR="004024C3" w:rsidRPr="005E1694" w:rsidRDefault="004024C3" w:rsidP="00DB3D5C">
            <w:pPr>
              <w:spacing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5E1694">
              <w:rPr>
                <w:rFonts w:ascii="Arial" w:hAnsi="Arial" w:cs="Arial"/>
                <w:sz w:val="20"/>
              </w:rPr>
              <w:t>Duplicate</w:t>
            </w:r>
            <w:proofErr w:type="spellEnd"/>
          </w:p>
        </w:tc>
      </w:tr>
    </w:tbl>
    <w:p w14:paraId="786580D1" w14:textId="0F06E061" w:rsidR="0012669F" w:rsidRDefault="0012669F"/>
    <w:p w14:paraId="15DA9154" w14:textId="77777777" w:rsidR="0012669F" w:rsidRDefault="0012669F">
      <w:pPr>
        <w:tabs>
          <w:tab w:val="clear" w:pos="1304"/>
          <w:tab w:val="clear" w:pos="2608"/>
          <w:tab w:val="clear" w:pos="3912"/>
        </w:tabs>
        <w:spacing w:before="0" w:beforeAutospacing="0" w:after="0" w:afterAutospacing="0" w:line="240" w:lineRule="auto"/>
        <w:contextualSpacing w:val="0"/>
      </w:pPr>
      <w:r>
        <w:br w:type="page"/>
      </w:r>
    </w:p>
    <w:p w14:paraId="29330ECA" w14:textId="77777777" w:rsidR="0012669F" w:rsidRDefault="0012669F" w:rsidP="0012669F">
      <w:pPr>
        <w:tabs>
          <w:tab w:val="clear" w:pos="1304"/>
          <w:tab w:val="clear" w:pos="2608"/>
          <w:tab w:val="clear" w:pos="3912"/>
        </w:tabs>
        <w:spacing w:before="0" w:beforeAutospacing="0" w:after="0" w:afterAutospacing="0" w:line="240" w:lineRule="auto"/>
        <w:contextualSpacing w:val="0"/>
        <w:rPr>
          <w:rFonts w:ascii="Arial" w:eastAsia="Calibri" w:hAnsi="Arial" w:cs="Arial"/>
          <w:b/>
          <w:bCs/>
          <w:sz w:val="20"/>
        </w:rPr>
        <w:sectPr w:rsidR="0012669F" w:rsidSect="00FB4EB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EE2F109" w14:textId="4A6F07BF" w:rsidR="0012669F" w:rsidRPr="00D452C3" w:rsidRDefault="0012669F" w:rsidP="0012669F">
      <w:pPr>
        <w:tabs>
          <w:tab w:val="clear" w:pos="1304"/>
          <w:tab w:val="clear" w:pos="2608"/>
          <w:tab w:val="clear" w:pos="3912"/>
        </w:tabs>
        <w:spacing w:before="0" w:beforeAutospacing="0" w:after="0" w:afterAutospacing="0" w:line="240" w:lineRule="auto"/>
        <w:contextualSpacing w:val="0"/>
        <w:rPr>
          <w:rFonts w:ascii="Arial" w:eastAsia="Calibri" w:hAnsi="Arial" w:cs="Arial"/>
          <w:b/>
          <w:bCs/>
          <w:szCs w:val="22"/>
        </w:rPr>
      </w:pPr>
      <w:r w:rsidRPr="00D452C3">
        <w:rPr>
          <w:rFonts w:ascii="Arial" w:eastAsia="Calibri" w:hAnsi="Arial" w:cs="Arial"/>
          <w:b/>
          <w:bCs/>
          <w:szCs w:val="22"/>
        </w:rPr>
        <w:lastRenderedPageBreak/>
        <w:t xml:space="preserve">Supplemental Table 3. Adverse events </w:t>
      </w:r>
      <w:r w:rsidR="00D452C3" w:rsidRPr="00D452C3">
        <w:rPr>
          <w:rFonts w:ascii="Arial" w:eastAsia="Calibri" w:hAnsi="Arial" w:cs="Arial"/>
          <w:b/>
          <w:bCs/>
          <w:szCs w:val="22"/>
        </w:rPr>
        <w:t xml:space="preserve">reported in patients receiving </w:t>
      </w:r>
      <w:r w:rsidRPr="00D452C3">
        <w:rPr>
          <w:rFonts w:ascii="Arial" w:eastAsia="Calibri" w:hAnsi="Arial" w:cs="Arial"/>
          <w:b/>
          <w:bCs/>
          <w:szCs w:val="22"/>
        </w:rPr>
        <w:t>rasagiline (significant difference</w:t>
      </w:r>
      <w:r w:rsidR="00D452C3" w:rsidRPr="00D452C3">
        <w:rPr>
          <w:rFonts w:ascii="Arial" w:eastAsia="Calibri" w:hAnsi="Arial" w:cs="Arial"/>
          <w:b/>
          <w:bCs/>
          <w:szCs w:val="22"/>
        </w:rPr>
        <w:t xml:space="preserve">s are </w:t>
      </w:r>
      <w:r w:rsidRPr="00D452C3">
        <w:rPr>
          <w:rFonts w:ascii="Arial" w:eastAsia="Calibri" w:hAnsi="Arial" w:cs="Arial"/>
          <w:b/>
          <w:bCs/>
          <w:szCs w:val="22"/>
        </w:rPr>
        <w:t>highlighted</w:t>
      </w:r>
      <w:r w:rsidR="00D452C3" w:rsidRPr="00D452C3">
        <w:rPr>
          <w:rFonts w:ascii="Arial" w:eastAsia="Calibri" w:hAnsi="Arial" w:cs="Arial"/>
          <w:b/>
          <w:bCs/>
          <w:szCs w:val="22"/>
        </w:rPr>
        <w:t xml:space="preserve"> using bold text</w:t>
      </w:r>
      <w:r w:rsidRPr="00D452C3">
        <w:rPr>
          <w:rFonts w:ascii="Arial" w:eastAsia="Calibri" w:hAnsi="Arial" w:cs="Arial"/>
          <w:b/>
          <w:bCs/>
          <w:szCs w:val="22"/>
        </w:rPr>
        <w:t>)</w:t>
      </w:r>
    </w:p>
    <w:p w14:paraId="20891862" w14:textId="77777777" w:rsidR="00D452C3" w:rsidRPr="0012669F" w:rsidRDefault="00D452C3" w:rsidP="0012669F">
      <w:pPr>
        <w:tabs>
          <w:tab w:val="clear" w:pos="1304"/>
          <w:tab w:val="clear" w:pos="2608"/>
          <w:tab w:val="clear" w:pos="3912"/>
        </w:tabs>
        <w:spacing w:before="0" w:beforeAutospacing="0" w:after="0" w:afterAutospacing="0" w:line="240" w:lineRule="auto"/>
        <w:contextualSpacing w:val="0"/>
        <w:rPr>
          <w:rFonts w:ascii="Arial" w:eastAsia="Calibri" w:hAnsi="Arial" w:cs="Arial"/>
          <w:szCs w:val="22"/>
        </w:rPr>
      </w:pPr>
    </w:p>
    <w:tbl>
      <w:tblPr>
        <w:tblStyle w:val="TaulukkoRuudukko5"/>
        <w:tblpPr w:leftFromText="141" w:rightFromText="141" w:vertAnchor="text" w:tblpY="1"/>
        <w:tblOverlap w:val="never"/>
        <w:tblW w:w="134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6"/>
        <w:gridCol w:w="1444"/>
        <w:gridCol w:w="1319"/>
        <w:gridCol w:w="1590"/>
        <w:gridCol w:w="1587"/>
        <w:gridCol w:w="1852"/>
        <w:gridCol w:w="1455"/>
        <w:gridCol w:w="1419"/>
        <w:gridCol w:w="1346"/>
      </w:tblGrid>
      <w:tr w:rsidR="0012669F" w:rsidRPr="0012669F" w14:paraId="7ED82AC0" w14:textId="77777777" w:rsidTr="00DB3D5C">
        <w:trPr>
          <w:trHeight w:val="458"/>
        </w:trPr>
        <w:tc>
          <w:tcPr>
            <w:tcW w:w="1466" w:type="dxa"/>
            <w:tcBorders>
              <w:top w:val="single" w:sz="4" w:space="0" w:color="auto"/>
              <w:right w:val="single" w:sz="4" w:space="0" w:color="auto"/>
            </w:tcBorders>
          </w:tcPr>
          <w:p w14:paraId="6345E4BF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</w:tcBorders>
          </w:tcPr>
          <w:p w14:paraId="0B65649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Barone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</w:t>
            </w:r>
            <w:r w:rsidRPr="0012669F">
              <w:rPr>
                <w:rFonts w:ascii="Arial" w:eastAsia="Calibri" w:hAnsi="Arial" w:cs="Arial"/>
                <w:i/>
                <w:iCs/>
                <w:sz w:val="13"/>
                <w:szCs w:val="13"/>
              </w:rPr>
              <w:t>et al.</w:t>
            </w:r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2015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4BD1536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Hanagasi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</w:t>
            </w:r>
            <w:r w:rsidRPr="0012669F">
              <w:rPr>
                <w:rFonts w:ascii="Arial" w:eastAsia="Calibri" w:hAnsi="Arial" w:cs="Arial"/>
                <w:i/>
                <w:iCs/>
                <w:sz w:val="13"/>
                <w:szCs w:val="13"/>
              </w:rPr>
              <w:t>et al.</w:t>
            </w:r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2011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38790F4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Hattori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</w:t>
            </w:r>
            <w:r w:rsidRPr="0012669F">
              <w:rPr>
                <w:rFonts w:ascii="Arial" w:eastAsia="Calibri" w:hAnsi="Arial" w:cs="Arial"/>
                <w:i/>
                <w:iCs/>
                <w:sz w:val="13"/>
                <w:szCs w:val="13"/>
              </w:rPr>
              <w:t xml:space="preserve">et al. </w:t>
            </w:r>
            <w:r w:rsidRPr="0012669F">
              <w:rPr>
                <w:rFonts w:ascii="Arial" w:eastAsia="Calibri" w:hAnsi="Arial" w:cs="Arial"/>
                <w:sz w:val="13"/>
                <w:szCs w:val="13"/>
              </w:rPr>
              <w:t>2019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174CCD0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Hauser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</w:t>
            </w:r>
            <w:r w:rsidRPr="0012669F">
              <w:rPr>
                <w:rFonts w:ascii="Arial" w:eastAsia="Calibri" w:hAnsi="Arial" w:cs="Arial"/>
                <w:i/>
                <w:iCs/>
                <w:sz w:val="13"/>
                <w:szCs w:val="13"/>
              </w:rPr>
              <w:t>et al.</w:t>
            </w:r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2014</w:t>
            </w:r>
          </w:p>
        </w:tc>
        <w:tc>
          <w:tcPr>
            <w:tcW w:w="1852" w:type="dxa"/>
            <w:tcBorders>
              <w:top w:val="single" w:sz="4" w:space="0" w:color="auto"/>
            </w:tcBorders>
          </w:tcPr>
          <w:p w14:paraId="78612C2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vertAlign w:val="superscript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Olanow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</w:t>
            </w:r>
            <w:r w:rsidRPr="0012669F">
              <w:rPr>
                <w:rFonts w:ascii="Arial" w:eastAsia="Calibri" w:hAnsi="Arial" w:cs="Arial"/>
                <w:i/>
                <w:iCs/>
                <w:sz w:val="13"/>
                <w:szCs w:val="13"/>
              </w:rPr>
              <w:t>et al.</w:t>
            </w:r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2009 </w:t>
            </w:r>
            <w:r w:rsidRPr="0012669F">
              <w:rPr>
                <w:rFonts w:ascii="Arial" w:eastAsia="Calibri" w:hAnsi="Arial" w:cs="Arial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455" w:type="dxa"/>
            <w:tcBorders>
              <w:top w:val="single" w:sz="4" w:space="0" w:color="auto"/>
            </w:tcBorders>
          </w:tcPr>
          <w:p w14:paraId="42E8968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Schrempf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</w:t>
            </w:r>
            <w:r w:rsidRPr="0012669F">
              <w:rPr>
                <w:rFonts w:ascii="Arial" w:eastAsia="Calibri" w:hAnsi="Arial" w:cs="Arial"/>
                <w:i/>
                <w:iCs/>
                <w:sz w:val="13"/>
                <w:szCs w:val="13"/>
              </w:rPr>
              <w:t>et al.</w:t>
            </w:r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2018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6FE2E33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Stern </w:t>
            </w:r>
            <w:r w:rsidRPr="0012669F">
              <w:rPr>
                <w:rFonts w:ascii="Arial" w:eastAsia="Calibri" w:hAnsi="Arial" w:cs="Arial"/>
                <w:i/>
                <w:iCs/>
                <w:sz w:val="13"/>
                <w:szCs w:val="13"/>
              </w:rPr>
              <w:t>et al.</w:t>
            </w:r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2004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6E34E8E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Viallet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</w:t>
            </w:r>
            <w:r w:rsidRPr="0012669F">
              <w:rPr>
                <w:rFonts w:ascii="Arial" w:eastAsia="Calibri" w:hAnsi="Arial" w:cs="Arial"/>
                <w:i/>
                <w:iCs/>
                <w:sz w:val="13"/>
                <w:szCs w:val="13"/>
              </w:rPr>
              <w:t>et al.</w:t>
            </w:r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2013</w:t>
            </w:r>
          </w:p>
        </w:tc>
      </w:tr>
      <w:tr w:rsidR="0012669F" w:rsidRPr="0012669F" w14:paraId="763DAF2F" w14:textId="77777777" w:rsidTr="00DB3D5C">
        <w:trPr>
          <w:trHeight w:val="458"/>
        </w:trPr>
        <w:tc>
          <w:tcPr>
            <w:tcW w:w="1466" w:type="dxa"/>
            <w:tcBorders>
              <w:bottom w:val="single" w:sz="4" w:space="0" w:color="auto"/>
              <w:right w:val="single" w:sz="4" w:space="0" w:color="auto"/>
            </w:tcBorders>
          </w:tcPr>
          <w:p w14:paraId="45ED0E8C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>Dose (mg/day)</w:t>
            </w:r>
          </w:p>
          <w:p w14:paraId="3253E202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>Study duration (wk.)</w:t>
            </w:r>
          </w:p>
          <w:p w14:paraId="571235B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Population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(n)</w:t>
            </w:r>
          </w:p>
        </w:tc>
        <w:tc>
          <w:tcPr>
            <w:tcW w:w="1444" w:type="dxa"/>
            <w:tcBorders>
              <w:left w:val="single" w:sz="4" w:space="0" w:color="auto"/>
              <w:bottom w:val="single" w:sz="4" w:space="0" w:color="auto"/>
            </w:tcBorders>
          </w:tcPr>
          <w:p w14:paraId="70A2FF1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</w:t>
            </w:r>
          </w:p>
          <w:p w14:paraId="3821519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12 </w:t>
            </w: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wk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>.</w:t>
            </w:r>
          </w:p>
          <w:p w14:paraId="7143590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65 (PBO)</w:t>
            </w:r>
          </w:p>
          <w:p w14:paraId="3FBB5F9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58 (RA)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124E51F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</w:t>
            </w:r>
          </w:p>
          <w:p w14:paraId="61AB0FC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12 </w:t>
            </w: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wk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>.</w:t>
            </w:r>
          </w:p>
          <w:p w14:paraId="7A881A3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25 (PBO)</w:t>
            </w:r>
          </w:p>
          <w:p w14:paraId="52632F5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23 (RA)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421BD14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1 </w:t>
            </w:r>
          </w:p>
          <w:p w14:paraId="4038853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26 </w:t>
            </w: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wk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>.</w:t>
            </w:r>
          </w:p>
          <w:p w14:paraId="535C0C9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26 (PBO)</w:t>
            </w:r>
          </w:p>
          <w:p w14:paraId="0D5CB74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18 (RA)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38EF18B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</w:t>
            </w:r>
          </w:p>
          <w:p w14:paraId="479532F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18 </w:t>
            </w: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wk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>.</w:t>
            </w:r>
          </w:p>
          <w:p w14:paraId="41D06CC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64 (PBO)</w:t>
            </w:r>
          </w:p>
          <w:p w14:paraId="73E988E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62 (RA)</w:t>
            </w:r>
          </w:p>
        </w:tc>
        <w:tc>
          <w:tcPr>
            <w:tcW w:w="1852" w:type="dxa"/>
            <w:tcBorders>
              <w:bottom w:val="single" w:sz="4" w:space="0" w:color="auto"/>
            </w:tcBorders>
          </w:tcPr>
          <w:p w14:paraId="6135B665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>1, 2</w:t>
            </w:r>
          </w:p>
          <w:p w14:paraId="64A32E9C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 xml:space="preserve">72 wk. (reported </w:t>
            </w:r>
            <w:r w:rsidRPr="0012669F">
              <w:rPr>
                <w:rFonts w:ascii="Arial" w:eastAsia="Calibri" w:hAnsi="Arial" w:cs="Arial"/>
                <w:sz w:val="13"/>
                <w:szCs w:val="13"/>
              </w:rPr>
              <w:sym w:font="Symbol" w:char="F0A3"/>
            </w: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 xml:space="preserve"> 36 wk.)</w:t>
            </w:r>
          </w:p>
          <w:p w14:paraId="6340026B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>595 (PBO)</w:t>
            </w:r>
          </w:p>
          <w:p w14:paraId="29A9A45B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>288 (RA 1 mg)</w:t>
            </w:r>
          </w:p>
          <w:p w14:paraId="6C12F69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293 (RA 2 mg)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2E8B269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</w:t>
            </w:r>
          </w:p>
          <w:p w14:paraId="2B556FE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8 </w:t>
            </w: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wk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>.</w:t>
            </w:r>
          </w:p>
          <w:p w14:paraId="07B328C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0 (PBO)</w:t>
            </w:r>
          </w:p>
          <w:p w14:paraId="7F30C3D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20 (RA)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0CD615FB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>1, 2, 4</w:t>
            </w:r>
          </w:p>
          <w:p w14:paraId="0C15EFDD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>10 wk.</w:t>
            </w:r>
          </w:p>
          <w:p w14:paraId="409FB52C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>13 (PBO)</w:t>
            </w:r>
          </w:p>
          <w:p w14:paraId="49F62230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>15 (RA 1 mg)</w:t>
            </w:r>
          </w:p>
          <w:p w14:paraId="028A770A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>14 (RA 2 mg)</w:t>
            </w:r>
          </w:p>
          <w:p w14:paraId="150567D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4 (RA 4 mg)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0B6C84B7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>1,5 (PPX), 1 (RA)</w:t>
            </w:r>
          </w:p>
          <w:p w14:paraId="5D2C050B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>15 wk.</w:t>
            </w:r>
          </w:p>
          <w:p w14:paraId="7CCA6969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>56 (PPX)</w:t>
            </w:r>
          </w:p>
          <w:p w14:paraId="7C3AC8FE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>53 (RA)</w:t>
            </w:r>
          </w:p>
        </w:tc>
      </w:tr>
      <w:tr w:rsidR="0012669F" w:rsidRPr="0012669F" w14:paraId="77619699" w14:textId="77777777" w:rsidTr="00DB3D5C">
        <w:trPr>
          <w:trHeight w:val="458"/>
        </w:trPr>
        <w:tc>
          <w:tcPr>
            <w:tcW w:w="14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6821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b/>
                <w:bCs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b/>
                <w:bCs/>
                <w:sz w:val="13"/>
                <w:szCs w:val="13"/>
              </w:rPr>
              <w:t>Adverse</w:t>
            </w:r>
            <w:proofErr w:type="spellEnd"/>
            <w:r w:rsidRPr="0012669F">
              <w:rPr>
                <w:rFonts w:ascii="Arial" w:eastAsia="Calibri" w:hAnsi="Arial" w:cs="Arial"/>
                <w:b/>
                <w:bCs/>
                <w:sz w:val="13"/>
                <w:szCs w:val="13"/>
              </w:rPr>
              <w:t xml:space="preserve"> </w:t>
            </w:r>
            <w:proofErr w:type="spellStart"/>
            <w:r w:rsidRPr="0012669F">
              <w:rPr>
                <w:rFonts w:ascii="Arial" w:eastAsia="Calibri" w:hAnsi="Arial" w:cs="Arial"/>
                <w:b/>
                <w:bCs/>
                <w:sz w:val="13"/>
                <w:szCs w:val="13"/>
              </w:rPr>
              <w:t>events</w:t>
            </w:r>
            <w:proofErr w:type="spellEnd"/>
          </w:p>
        </w:tc>
        <w:tc>
          <w:tcPr>
            <w:tcW w:w="1201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6A0C2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jc w:val="center"/>
              <w:rPr>
                <w:rFonts w:ascii="Arial" w:eastAsia="Calibri" w:hAnsi="Arial" w:cs="Arial"/>
                <w:b/>
                <w:bCs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b/>
                <w:bCs/>
                <w:sz w:val="13"/>
                <w:szCs w:val="13"/>
              </w:rPr>
              <w:t>Incidence</w:t>
            </w:r>
            <w:proofErr w:type="spellEnd"/>
            <w:r w:rsidRPr="0012669F">
              <w:rPr>
                <w:rFonts w:ascii="Arial" w:eastAsia="Calibri" w:hAnsi="Arial" w:cs="Arial"/>
                <w:b/>
                <w:bCs/>
                <w:sz w:val="13"/>
                <w:szCs w:val="13"/>
              </w:rPr>
              <w:t xml:space="preserve"> (%)</w:t>
            </w:r>
          </w:p>
        </w:tc>
      </w:tr>
      <w:tr w:rsidR="0012669F" w:rsidRPr="0012669F" w14:paraId="13FC1054" w14:textId="77777777" w:rsidTr="00DB3D5C">
        <w:trPr>
          <w:trHeight w:val="391"/>
        </w:trPr>
        <w:tc>
          <w:tcPr>
            <w:tcW w:w="1466" w:type="dxa"/>
            <w:tcBorders>
              <w:top w:val="single" w:sz="4" w:space="0" w:color="auto"/>
              <w:right w:val="single" w:sz="4" w:space="0" w:color="auto"/>
            </w:tcBorders>
          </w:tcPr>
          <w:p w14:paraId="75DB68A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Any</w:t>
            </w:r>
            <w:proofErr w:type="spellEnd"/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</w:tcBorders>
          </w:tcPr>
          <w:p w14:paraId="7D4A153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26.2 (PBO)</w:t>
            </w:r>
          </w:p>
          <w:p w14:paraId="1E1C133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25.9 (RA)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361A7FD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5.5 (PBO + RA)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31A7714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52.4 (PBO)</w:t>
            </w:r>
          </w:p>
          <w:p w14:paraId="7FB0F17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62.4 (RA)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422CC2D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61.0 (PBO)</w:t>
            </w:r>
          </w:p>
          <w:p w14:paraId="4A3C87B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64.2 (RA)</w:t>
            </w:r>
          </w:p>
        </w:tc>
        <w:tc>
          <w:tcPr>
            <w:tcW w:w="1852" w:type="dxa"/>
            <w:tcBorders>
              <w:top w:val="single" w:sz="4" w:space="0" w:color="auto"/>
            </w:tcBorders>
          </w:tcPr>
          <w:p w14:paraId="0F2EE20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55" w:type="dxa"/>
            <w:tcBorders>
              <w:top w:val="single" w:sz="4" w:space="0" w:color="auto"/>
            </w:tcBorders>
          </w:tcPr>
          <w:p w14:paraId="14A2E88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40.0 (PBO)</w:t>
            </w:r>
          </w:p>
          <w:p w14:paraId="48BEB09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60.0 (RA)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568AA51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61.5 (PBO)</w:t>
            </w:r>
          </w:p>
          <w:p w14:paraId="1FEC61B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65.1 (RA)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4A6C59D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76.8 (PPX)</w:t>
            </w:r>
          </w:p>
          <w:p w14:paraId="39BFF3E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67.9 (RA)</w:t>
            </w:r>
          </w:p>
        </w:tc>
      </w:tr>
      <w:tr w:rsidR="0012669F" w:rsidRPr="0012669F" w14:paraId="3EC363C6" w14:textId="77777777" w:rsidTr="00DB3D5C">
        <w:trPr>
          <w:trHeight w:val="391"/>
        </w:trPr>
        <w:tc>
          <w:tcPr>
            <w:tcW w:w="1466" w:type="dxa"/>
            <w:tcBorders>
              <w:right w:val="single" w:sz="4" w:space="0" w:color="auto"/>
            </w:tcBorders>
          </w:tcPr>
          <w:p w14:paraId="480B173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Serious</w:t>
            </w:r>
            <w:proofErr w:type="spellEnd"/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6C869BB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.5 (PBO)</w:t>
            </w:r>
          </w:p>
          <w:p w14:paraId="03112D5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3.4 (RA)</w:t>
            </w:r>
          </w:p>
        </w:tc>
        <w:tc>
          <w:tcPr>
            <w:tcW w:w="1319" w:type="dxa"/>
          </w:tcPr>
          <w:p w14:paraId="4505960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90" w:type="dxa"/>
          </w:tcPr>
          <w:p w14:paraId="025A986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6.3 (PBO)</w:t>
            </w:r>
          </w:p>
          <w:p w14:paraId="6895F89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3.4 (RA)</w:t>
            </w:r>
          </w:p>
        </w:tc>
        <w:tc>
          <w:tcPr>
            <w:tcW w:w="1587" w:type="dxa"/>
          </w:tcPr>
          <w:p w14:paraId="5C6FA4A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3.0 (PBO)</w:t>
            </w:r>
          </w:p>
          <w:p w14:paraId="420BC68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4.9 (RA)</w:t>
            </w:r>
          </w:p>
        </w:tc>
        <w:tc>
          <w:tcPr>
            <w:tcW w:w="1852" w:type="dxa"/>
          </w:tcPr>
          <w:p w14:paraId="58CBDD3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55" w:type="dxa"/>
          </w:tcPr>
          <w:p w14:paraId="1FF18AD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0 (PBO)</w:t>
            </w:r>
          </w:p>
          <w:p w14:paraId="10679B5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5.0 (RA)</w:t>
            </w:r>
          </w:p>
        </w:tc>
        <w:tc>
          <w:tcPr>
            <w:tcW w:w="1419" w:type="dxa"/>
          </w:tcPr>
          <w:p w14:paraId="71BE440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0 (PBO)</w:t>
            </w:r>
          </w:p>
          <w:p w14:paraId="2B446C9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0 (RA)</w:t>
            </w:r>
          </w:p>
        </w:tc>
        <w:tc>
          <w:tcPr>
            <w:tcW w:w="1341" w:type="dxa"/>
          </w:tcPr>
          <w:p w14:paraId="7B07224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.8 (PPX)</w:t>
            </w:r>
          </w:p>
          <w:p w14:paraId="5BBB629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.9 (RA)</w:t>
            </w:r>
          </w:p>
        </w:tc>
      </w:tr>
      <w:tr w:rsidR="0012669F" w:rsidRPr="0012669F" w14:paraId="12989A96" w14:textId="77777777" w:rsidTr="00DB3D5C">
        <w:trPr>
          <w:trHeight w:val="391"/>
        </w:trPr>
        <w:tc>
          <w:tcPr>
            <w:tcW w:w="1466" w:type="dxa"/>
            <w:tcBorders>
              <w:right w:val="single" w:sz="4" w:space="0" w:color="auto"/>
            </w:tcBorders>
          </w:tcPr>
          <w:p w14:paraId="68D77FF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Anxiety</w:t>
            </w:r>
            <w:proofErr w:type="spellEnd"/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2E55FDA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9" w:type="dxa"/>
          </w:tcPr>
          <w:p w14:paraId="33F1BDD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90" w:type="dxa"/>
          </w:tcPr>
          <w:p w14:paraId="5C0D0C2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87" w:type="dxa"/>
          </w:tcPr>
          <w:p w14:paraId="7B989B6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852" w:type="dxa"/>
          </w:tcPr>
          <w:p w14:paraId="288E605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5.7 (PBO)</w:t>
            </w:r>
          </w:p>
          <w:p w14:paraId="79138E3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3.5 (RA 1)</w:t>
            </w:r>
          </w:p>
          <w:p w14:paraId="7E43202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3.1 (RA 2)</w:t>
            </w:r>
          </w:p>
        </w:tc>
        <w:tc>
          <w:tcPr>
            <w:tcW w:w="1455" w:type="dxa"/>
          </w:tcPr>
          <w:p w14:paraId="7034778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19" w:type="dxa"/>
          </w:tcPr>
          <w:p w14:paraId="27D9E19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41" w:type="dxa"/>
          </w:tcPr>
          <w:p w14:paraId="6CB0213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7.1 (PPX)</w:t>
            </w:r>
          </w:p>
          <w:p w14:paraId="3BF7202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vertAlign w:val="superscript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7.5 (RA) </w:t>
            </w:r>
            <w:r w:rsidRPr="0012669F">
              <w:rPr>
                <w:rFonts w:ascii="Arial" w:eastAsia="Calibri" w:hAnsi="Arial" w:cs="Arial"/>
                <w:sz w:val="13"/>
                <w:szCs w:val="13"/>
                <w:vertAlign w:val="superscript"/>
              </w:rPr>
              <w:t>b</w:t>
            </w:r>
          </w:p>
        </w:tc>
      </w:tr>
      <w:tr w:rsidR="0012669F" w:rsidRPr="0012669F" w14:paraId="4768C51F" w14:textId="77777777" w:rsidTr="00DB3D5C">
        <w:trPr>
          <w:trHeight w:val="391"/>
        </w:trPr>
        <w:tc>
          <w:tcPr>
            <w:tcW w:w="1466" w:type="dxa"/>
            <w:tcBorders>
              <w:right w:val="single" w:sz="4" w:space="0" w:color="auto"/>
            </w:tcBorders>
          </w:tcPr>
          <w:p w14:paraId="036F24F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Back pain</w:t>
            </w:r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59EAD61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9" w:type="dxa"/>
          </w:tcPr>
          <w:p w14:paraId="2124754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vertAlign w:val="superscript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1.8 (PBO + RA) </w:t>
            </w:r>
            <w:r w:rsidRPr="0012669F">
              <w:rPr>
                <w:rFonts w:ascii="Arial" w:eastAsia="Calibri" w:hAnsi="Arial" w:cs="Arial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590" w:type="dxa"/>
          </w:tcPr>
          <w:p w14:paraId="0EB3990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4.0 (PBO)</w:t>
            </w:r>
          </w:p>
          <w:p w14:paraId="1B028DE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2.6 (RA)</w:t>
            </w:r>
          </w:p>
        </w:tc>
        <w:tc>
          <w:tcPr>
            <w:tcW w:w="1587" w:type="dxa"/>
          </w:tcPr>
          <w:p w14:paraId="4C0A305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852" w:type="dxa"/>
          </w:tcPr>
          <w:p w14:paraId="3DECF1D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5.4 (PBO)</w:t>
            </w:r>
          </w:p>
          <w:p w14:paraId="4605969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4.9 (RA 1)</w:t>
            </w:r>
          </w:p>
          <w:p w14:paraId="5F6F43D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5.1 (RA 2)</w:t>
            </w:r>
          </w:p>
        </w:tc>
        <w:tc>
          <w:tcPr>
            <w:tcW w:w="1455" w:type="dxa"/>
          </w:tcPr>
          <w:p w14:paraId="4A8AB49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19" w:type="dxa"/>
          </w:tcPr>
          <w:p w14:paraId="46401AF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41" w:type="dxa"/>
          </w:tcPr>
          <w:p w14:paraId="2457627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</w:tr>
      <w:tr w:rsidR="0012669F" w:rsidRPr="0012669F" w14:paraId="7C38CD18" w14:textId="77777777" w:rsidTr="00DB3D5C">
        <w:trPr>
          <w:trHeight w:val="391"/>
        </w:trPr>
        <w:tc>
          <w:tcPr>
            <w:tcW w:w="1466" w:type="dxa"/>
            <w:tcBorders>
              <w:right w:val="single" w:sz="4" w:space="0" w:color="auto"/>
            </w:tcBorders>
          </w:tcPr>
          <w:p w14:paraId="195F0CF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Common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</w:t>
            </w: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cold</w:t>
            </w:r>
            <w:proofErr w:type="spellEnd"/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6E80CC8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9" w:type="dxa"/>
          </w:tcPr>
          <w:p w14:paraId="5E3403E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90" w:type="dxa"/>
          </w:tcPr>
          <w:p w14:paraId="0C85B3A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87" w:type="dxa"/>
          </w:tcPr>
          <w:p w14:paraId="004A744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852" w:type="dxa"/>
          </w:tcPr>
          <w:p w14:paraId="435C64E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55" w:type="dxa"/>
          </w:tcPr>
          <w:p w14:paraId="4A97848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0 (PBO)</w:t>
            </w:r>
          </w:p>
          <w:p w14:paraId="31C30C8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0.0 (RA)</w:t>
            </w:r>
          </w:p>
        </w:tc>
        <w:tc>
          <w:tcPr>
            <w:tcW w:w="1419" w:type="dxa"/>
          </w:tcPr>
          <w:p w14:paraId="22C44B5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41" w:type="dxa"/>
          </w:tcPr>
          <w:p w14:paraId="5F8B409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</w:tr>
      <w:tr w:rsidR="0012669F" w:rsidRPr="0012669F" w14:paraId="68F31B80" w14:textId="77777777" w:rsidTr="00DB3D5C">
        <w:trPr>
          <w:trHeight w:val="391"/>
        </w:trPr>
        <w:tc>
          <w:tcPr>
            <w:tcW w:w="1466" w:type="dxa"/>
            <w:tcBorders>
              <w:right w:val="single" w:sz="4" w:space="0" w:color="auto"/>
            </w:tcBorders>
          </w:tcPr>
          <w:p w14:paraId="2A210A6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Confusion</w:t>
            </w:r>
            <w:proofErr w:type="spellEnd"/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5099E96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9" w:type="dxa"/>
          </w:tcPr>
          <w:p w14:paraId="3B9C5DF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90" w:type="dxa"/>
          </w:tcPr>
          <w:p w14:paraId="78CE0AD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4.8 (PBO)</w:t>
            </w:r>
          </w:p>
          <w:p w14:paraId="138213A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3.4 (RA)</w:t>
            </w:r>
          </w:p>
        </w:tc>
        <w:tc>
          <w:tcPr>
            <w:tcW w:w="1587" w:type="dxa"/>
          </w:tcPr>
          <w:p w14:paraId="0039913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852" w:type="dxa"/>
          </w:tcPr>
          <w:p w14:paraId="3B84BBC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55" w:type="dxa"/>
          </w:tcPr>
          <w:p w14:paraId="6E23AD9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19" w:type="dxa"/>
          </w:tcPr>
          <w:p w14:paraId="69C8215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41" w:type="dxa"/>
          </w:tcPr>
          <w:p w14:paraId="3DB5225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</w:tr>
      <w:tr w:rsidR="0012669F" w:rsidRPr="0012669F" w14:paraId="558CE61B" w14:textId="77777777" w:rsidTr="00DB3D5C">
        <w:trPr>
          <w:trHeight w:val="391"/>
        </w:trPr>
        <w:tc>
          <w:tcPr>
            <w:tcW w:w="1466" w:type="dxa"/>
            <w:tcBorders>
              <w:right w:val="single" w:sz="4" w:space="0" w:color="auto"/>
            </w:tcBorders>
          </w:tcPr>
          <w:p w14:paraId="5172EAA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Constipation</w:t>
            </w:r>
            <w:proofErr w:type="spellEnd"/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40A194E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9" w:type="dxa"/>
          </w:tcPr>
          <w:p w14:paraId="11DA92F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90" w:type="dxa"/>
          </w:tcPr>
          <w:p w14:paraId="09453C9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87" w:type="dxa"/>
          </w:tcPr>
          <w:p w14:paraId="40332AE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852" w:type="dxa"/>
          </w:tcPr>
          <w:p w14:paraId="0602A26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55" w:type="dxa"/>
          </w:tcPr>
          <w:p w14:paraId="2E1D679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19" w:type="dxa"/>
          </w:tcPr>
          <w:p w14:paraId="391BF6B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41" w:type="dxa"/>
          </w:tcPr>
          <w:p w14:paraId="00D431F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7.1 (PPX)</w:t>
            </w:r>
          </w:p>
          <w:p w14:paraId="678E34C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3.8 (RA)</w:t>
            </w:r>
          </w:p>
        </w:tc>
      </w:tr>
      <w:tr w:rsidR="0012669F" w:rsidRPr="0012669F" w14:paraId="521A4C6B" w14:textId="77777777" w:rsidTr="00DB3D5C">
        <w:trPr>
          <w:trHeight w:val="391"/>
        </w:trPr>
        <w:tc>
          <w:tcPr>
            <w:tcW w:w="1466" w:type="dxa"/>
            <w:tcBorders>
              <w:right w:val="single" w:sz="4" w:space="0" w:color="auto"/>
            </w:tcBorders>
          </w:tcPr>
          <w:p w14:paraId="1964773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Death</w:t>
            </w:r>
            <w:proofErr w:type="spellEnd"/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3E3F72C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9" w:type="dxa"/>
          </w:tcPr>
          <w:p w14:paraId="2322C2F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90" w:type="dxa"/>
          </w:tcPr>
          <w:p w14:paraId="079E379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0.8 (PBO) </w:t>
            </w:r>
            <w:r w:rsidRPr="0012669F">
              <w:rPr>
                <w:rFonts w:ascii="Arial" w:eastAsia="Calibri" w:hAnsi="Arial" w:cs="Arial"/>
                <w:sz w:val="13"/>
                <w:szCs w:val="13"/>
                <w:vertAlign w:val="superscript"/>
              </w:rPr>
              <w:t>d</w:t>
            </w:r>
          </w:p>
          <w:p w14:paraId="5BC6E4E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0 (RA)</w:t>
            </w:r>
          </w:p>
        </w:tc>
        <w:tc>
          <w:tcPr>
            <w:tcW w:w="1587" w:type="dxa"/>
          </w:tcPr>
          <w:p w14:paraId="7849793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852" w:type="dxa"/>
          </w:tcPr>
          <w:p w14:paraId="35BB3AD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55" w:type="dxa"/>
          </w:tcPr>
          <w:p w14:paraId="6ACE506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19" w:type="dxa"/>
          </w:tcPr>
          <w:p w14:paraId="07EF85F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41" w:type="dxa"/>
          </w:tcPr>
          <w:p w14:paraId="0AF41D7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</w:tr>
      <w:tr w:rsidR="0012669F" w:rsidRPr="0012669F" w14:paraId="533E8964" w14:textId="77777777" w:rsidTr="00DB3D5C">
        <w:trPr>
          <w:trHeight w:val="391"/>
        </w:trPr>
        <w:tc>
          <w:tcPr>
            <w:tcW w:w="1466" w:type="dxa"/>
            <w:tcBorders>
              <w:right w:val="single" w:sz="4" w:space="0" w:color="auto"/>
            </w:tcBorders>
          </w:tcPr>
          <w:p w14:paraId="55F292F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Depression</w:t>
            </w:r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55FBFAD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9" w:type="dxa"/>
          </w:tcPr>
          <w:p w14:paraId="3ED4164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90" w:type="dxa"/>
          </w:tcPr>
          <w:p w14:paraId="69667BE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87" w:type="dxa"/>
          </w:tcPr>
          <w:p w14:paraId="1BAC20E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852" w:type="dxa"/>
          </w:tcPr>
          <w:p w14:paraId="35777C3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6.1 (PBO)</w:t>
            </w:r>
          </w:p>
          <w:p w14:paraId="43E5F1B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3.5 (RA 1)</w:t>
            </w:r>
          </w:p>
          <w:p w14:paraId="67771D9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3.4 (RA 2)</w:t>
            </w:r>
          </w:p>
        </w:tc>
        <w:tc>
          <w:tcPr>
            <w:tcW w:w="1455" w:type="dxa"/>
          </w:tcPr>
          <w:p w14:paraId="5FB6624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19" w:type="dxa"/>
          </w:tcPr>
          <w:p w14:paraId="72E5EBE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41" w:type="dxa"/>
          </w:tcPr>
          <w:p w14:paraId="7997E52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</w:tr>
      <w:tr w:rsidR="0012669F" w:rsidRPr="0012669F" w14:paraId="75FD0863" w14:textId="77777777" w:rsidTr="00DB3D5C">
        <w:trPr>
          <w:trHeight w:val="391"/>
        </w:trPr>
        <w:tc>
          <w:tcPr>
            <w:tcW w:w="1466" w:type="dxa"/>
            <w:tcBorders>
              <w:right w:val="single" w:sz="4" w:space="0" w:color="auto"/>
            </w:tcBorders>
          </w:tcPr>
          <w:p w14:paraId="2129B02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Diarrhea</w:t>
            </w:r>
            <w:proofErr w:type="spellEnd"/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57576E1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9" w:type="dxa"/>
          </w:tcPr>
          <w:p w14:paraId="5026F20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90" w:type="dxa"/>
          </w:tcPr>
          <w:p w14:paraId="011F943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87" w:type="dxa"/>
          </w:tcPr>
          <w:p w14:paraId="3385D92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852" w:type="dxa"/>
          </w:tcPr>
          <w:p w14:paraId="30E75D9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55" w:type="dxa"/>
          </w:tcPr>
          <w:p w14:paraId="36FF563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19" w:type="dxa"/>
          </w:tcPr>
          <w:p w14:paraId="7C9A8B8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23 (PBO)</w:t>
            </w:r>
          </w:p>
          <w:p w14:paraId="4FE8780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2 (RA)</w:t>
            </w:r>
          </w:p>
        </w:tc>
        <w:tc>
          <w:tcPr>
            <w:tcW w:w="1341" w:type="dxa"/>
          </w:tcPr>
          <w:p w14:paraId="2451ECF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</w:tr>
      <w:tr w:rsidR="0012669F" w:rsidRPr="0012669F" w14:paraId="2D3D169F" w14:textId="77777777" w:rsidTr="00DB3D5C">
        <w:trPr>
          <w:trHeight w:val="373"/>
        </w:trPr>
        <w:tc>
          <w:tcPr>
            <w:tcW w:w="1466" w:type="dxa"/>
            <w:tcBorders>
              <w:right w:val="single" w:sz="4" w:space="0" w:color="auto"/>
            </w:tcBorders>
          </w:tcPr>
          <w:p w14:paraId="0737A87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Dizziness</w:t>
            </w:r>
            <w:proofErr w:type="spellEnd"/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7D45AED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9" w:type="dxa"/>
          </w:tcPr>
          <w:p w14:paraId="7552873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90" w:type="dxa"/>
          </w:tcPr>
          <w:p w14:paraId="7A1A198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87" w:type="dxa"/>
          </w:tcPr>
          <w:p w14:paraId="5652341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6.1 (PBO)</w:t>
            </w:r>
          </w:p>
          <w:p w14:paraId="2AA4834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7.4 (RA)</w:t>
            </w:r>
          </w:p>
        </w:tc>
        <w:tc>
          <w:tcPr>
            <w:tcW w:w="1852" w:type="dxa"/>
          </w:tcPr>
          <w:p w14:paraId="044C6A5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55" w:type="dxa"/>
          </w:tcPr>
          <w:p w14:paraId="0297A27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0 (PBO)</w:t>
            </w:r>
          </w:p>
          <w:p w14:paraId="0E41289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5.0 (RA)</w:t>
            </w:r>
          </w:p>
        </w:tc>
        <w:tc>
          <w:tcPr>
            <w:tcW w:w="1419" w:type="dxa"/>
          </w:tcPr>
          <w:p w14:paraId="74BF15E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5 (PBO)</w:t>
            </w:r>
          </w:p>
          <w:p w14:paraId="61B72E3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23 (RA)</w:t>
            </w:r>
          </w:p>
        </w:tc>
        <w:tc>
          <w:tcPr>
            <w:tcW w:w="1341" w:type="dxa"/>
          </w:tcPr>
          <w:p w14:paraId="4B75710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8.9 (PPX)</w:t>
            </w:r>
          </w:p>
          <w:p w14:paraId="737D694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5.7 (RA)</w:t>
            </w:r>
          </w:p>
        </w:tc>
      </w:tr>
      <w:tr w:rsidR="0012669F" w:rsidRPr="0012669F" w14:paraId="5DD7F7D3" w14:textId="77777777" w:rsidTr="00DB3D5C">
        <w:trPr>
          <w:trHeight w:val="373"/>
        </w:trPr>
        <w:tc>
          <w:tcPr>
            <w:tcW w:w="1466" w:type="dxa"/>
            <w:tcBorders>
              <w:right w:val="single" w:sz="4" w:space="0" w:color="auto"/>
            </w:tcBorders>
          </w:tcPr>
          <w:p w14:paraId="1B99AA6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Dyskinesia</w:t>
            </w:r>
            <w:proofErr w:type="spellEnd"/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712B06A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0 (PBO)</w:t>
            </w:r>
          </w:p>
          <w:p w14:paraId="1AAC5C8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vertAlign w:val="superscript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sym w:font="Symbol" w:char="F0A3"/>
            </w:r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6.9 (RA) </w:t>
            </w:r>
          </w:p>
        </w:tc>
        <w:tc>
          <w:tcPr>
            <w:tcW w:w="1319" w:type="dxa"/>
          </w:tcPr>
          <w:p w14:paraId="6166E27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90" w:type="dxa"/>
          </w:tcPr>
          <w:p w14:paraId="4309C76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87" w:type="dxa"/>
          </w:tcPr>
          <w:p w14:paraId="693325F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852" w:type="dxa"/>
          </w:tcPr>
          <w:p w14:paraId="6A44380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55" w:type="dxa"/>
          </w:tcPr>
          <w:p w14:paraId="5625CFA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19" w:type="dxa"/>
          </w:tcPr>
          <w:p w14:paraId="039B866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41" w:type="dxa"/>
          </w:tcPr>
          <w:p w14:paraId="0080876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</w:tr>
      <w:tr w:rsidR="0012669F" w:rsidRPr="0012669F" w14:paraId="4B3A273A" w14:textId="77777777" w:rsidTr="00DB3D5C">
        <w:trPr>
          <w:trHeight w:val="373"/>
        </w:trPr>
        <w:tc>
          <w:tcPr>
            <w:tcW w:w="1466" w:type="dxa"/>
            <w:tcBorders>
              <w:right w:val="single" w:sz="4" w:space="0" w:color="auto"/>
            </w:tcBorders>
          </w:tcPr>
          <w:p w14:paraId="414B3F5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Eczema</w:t>
            </w:r>
            <w:proofErr w:type="spellEnd"/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7EC9717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9" w:type="dxa"/>
          </w:tcPr>
          <w:p w14:paraId="111327B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90" w:type="dxa"/>
          </w:tcPr>
          <w:p w14:paraId="26E8765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.6 (PBO)</w:t>
            </w:r>
          </w:p>
          <w:p w14:paraId="3F11E5E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4.3 (RA)</w:t>
            </w:r>
          </w:p>
        </w:tc>
        <w:tc>
          <w:tcPr>
            <w:tcW w:w="1587" w:type="dxa"/>
          </w:tcPr>
          <w:p w14:paraId="2CAD2B5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852" w:type="dxa"/>
          </w:tcPr>
          <w:p w14:paraId="0A6404A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55" w:type="dxa"/>
          </w:tcPr>
          <w:p w14:paraId="3A12DA3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19" w:type="dxa"/>
          </w:tcPr>
          <w:p w14:paraId="004AA3F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41" w:type="dxa"/>
          </w:tcPr>
          <w:p w14:paraId="4A80D36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</w:tr>
      <w:tr w:rsidR="0012669F" w:rsidRPr="0012669F" w14:paraId="0A17F5B6" w14:textId="77777777" w:rsidTr="00DB3D5C">
        <w:trPr>
          <w:trHeight w:val="373"/>
        </w:trPr>
        <w:tc>
          <w:tcPr>
            <w:tcW w:w="1466" w:type="dxa"/>
            <w:tcBorders>
              <w:right w:val="single" w:sz="4" w:space="0" w:color="auto"/>
            </w:tcBorders>
          </w:tcPr>
          <w:p w14:paraId="10FFAF0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Edema</w:t>
            </w:r>
            <w:proofErr w:type="spellEnd"/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3BEA093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9" w:type="dxa"/>
          </w:tcPr>
          <w:p w14:paraId="1C7057E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90" w:type="dxa"/>
          </w:tcPr>
          <w:p w14:paraId="1CE7FE8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87" w:type="dxa"/>
          </w:tcPr>
          <w:p w14:paraId="0B1B2AF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852" w:type="dxa"/>
          </w:tcPr>
          <w:p w14:paraId="2C4C6E5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55" w:type="dxa"/>
          </w:tcPr>
          <w:p w14:paraId="0B310DC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19" w:type="dxa"/>
          </w:tcPr>
          <w:p w14:paraId="73EADB9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0 (PBO)</w:t>
            </w:r>
          </w:p>
          <w:p w14:paraId="13F72E9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2 (RA)</w:t>
            </w:r>
          </w:p>
        </w:tc>
        <w:tc>
          <w:tcPr>
            <w:tcW w:w="1341" w:type="dxa"/>
          </w:tcPr>
          <w:p w14:paraId="0CC203C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</w:tr>
      <w:tr w:rsidR="0012669F" w:rsidRPr="0012669F" w14:paraId="783DA4FA" w14:textId="77777777" w:rsidTr="00DB3D5C">
        <w:trPr>
          <w:trHeight w:val="373"/>
        </w:trPr>
        <w:tc>
          <w:tcPr>
            <w:tcW w:w="1466" w:type="dxa"/>
            <w:tcBorders>
              <w:right w:val="single" w:sz="4" w:space="0" w:color="auto"/>
            </w:tcBorders>
          </w:tcPr>
          <w:p w14:paraId="543A09B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Fall</w:t>
            </w:r>
            <w:proofErr w:type="spellEnd"/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519410C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9" w:type="dxa"/>
          </w:tcPr>
          <w:p w14:paraId="3854142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90" w:type="dxa"/>
          </w:tcPr>
          <w:p w14:paraId="0C95298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5.6 (PBO)</w:t>
            </w:r>
          </w:p>
          <w:p w14:paraId="5166FD5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5.1 (RA)</w:t>
            </w:r>
          </w:p>
        </w:tc>
        <w:tc>
          <w:tcPr>
            <w:tcW w:w="1587" w:type="dxa"/>
          </w:tcPr>
          <w:p w14:paraId="77115ED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.2 (PBO)</w:t>
            </w:r>
          </w:p>
          <w:p w14:paraId="706FA04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5.6 (RA)</w:t>
            </w:r>
          </w:p>
        </w:tc>
        <w:tc>
          <w:tcPr>
            <w:tcW w:w="1852" w:type="dxa"/>
          </w:tcPr>
          <w:p w14:paraId="0565166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55" w:type="dxa"/>
          </w:tcPr>
          <w:p w14:paraId="1219D12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19" w:type="dxa"/>
          </w:tcPr>
          <w:p w14:paraId="037892B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41" w:type="dxa"/>
          </w:tcPr>
          <w:p w14:paraId="43A0508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</w:tr>
      <w:tr w:rsidR="0012669F" w:rsidRPr="0012669F" w14:paraId="6D65D56E" w14:textId="77777777" w:rsidTr="00DB3D5C">
        <w:trPr>
          <w:trHeight w:val="373"/>
        </w:trPr>
        <w:tc>
          <w:tcPr>
            <w:tcW w:w="1466" w:type="dxa"/>
            <w:tcBorders>
              <w:right w:val="single" w:sz="4" w:space="0" w:color="auto"/>
            </w:tcBorders>
          </w:tcPr>
          <w:p w14:paraId="6FEF008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Fatigue</w:t>
            </w:r>
            <w:proofErr w:type="spellEnd"/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3EF4490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9" w:type="dxa"/>
          </w:tcPr>
          <w:p w14:paraId="3CA299D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90" w:type="dxa"/>
          </w:tcPr>
          <w:p w14:paraId="44F4901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87" w:type="dxa"/>
          </w:tcPr>
          <w:p w14:paraId="7548AB0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852" w:type="dxa"/>
          </w:tcPr>
          <w:p w14:paraId="7FD6223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2.9 (PBO)</w:t>
            </w:r>
          </w:p>
          <w:p w14:paraId="54EC007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5.9 (RA 1)</w:t>
            </w:r>
          </w:p>
          <w:p w14:paraId="7CDB60C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lastRenderedPageBreak/>
              <w:t>3.4 (RA 2)</w:t>
            </w:r>
          </w:p>
        </w:tc>
        <w:tc>
          <w:tcPr>
            <w:tcW w:w="1455" w:type="dxa"/>
          </w:tcPr>
          <w:p w14:paraId="071D647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lastRenderedPageBreak/>
              <w:t>-</w:t>
            </w:r>
          </w:p>
        </w:tc>
        <w:tc>
          <w:tcPr>
            <w:tcW w:w="1419" w:type="dxa"/>
          </w:tcPr>
          <w:p w14:paraId="0DA370D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41" w:type="dxa"/>
          </w:tcPr>
          <w:p w14:paraId="522B97A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</w:tr>
      <w:tr w:rsidR="0012669F" w:rsidRPr="0012669F" w14:paraId="4898C0B6" w14:textId="77777777" w:rsidTr="00DB3D5C">
        <w:trPr>
          <w:trHeight w:val="373"/>
        </w:trPr>
        <w:tc>
          <w:tcPr>
            <w:tcW w:w="1466" w:type="dxa"/>
            <w:tcBorders>
              <w:right w:val="single" w:sz="4" w:space="0" w:color="auto"/>
            </w:tcBorders>
          </w:tcPr>
          <w:p w14:paraId="76B9CF2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Gastralgia</w:t>
            </w:r>
            <w:proofErr w:type="spellEnd"/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514CDE1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9" w:type="dxa"/>
          </w:tcPr>
          <w:p w14:paraId="0CF1DB6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90" w:type="dxa"/>
          </w:tcPr>
          <w:p w14:paraId="3579A76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87" w:type="dxa"/>
          </w:tcPr>
          <w:p w14:paraId="1716DBE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852" w:type="dxa"/>
          </w:tcPr>
          <w:p w14:paraId="62FDFD9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55" w:type="dxa"/>
          </w:tcPr>
          <w:p w14:paraId="44F63BD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19" w:type="dxa"/>
          </w:tcPr>
          <w:p w14:paraId="35623A2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41" w:type="dxa"/>
          </w:tcPr>
          <w:p w14:paraId="145D2FC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8.9 (PPX)</w:t>
            </w:r>
          </w:p>
          <w:p w14:paraId="55FF923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7.5 (RA)</w:t>
            </w:r>
          </w:p>
        </w:tc>
      </w:tr>
      <w:tr w:rsidR="0012669F" w:rsidRPr="0012669F" w14:paraId="73F5C26E" w14:textId="77777777" w:rsidTr="00DB3D5C">
        <w:trPr>
          <w:trHeight w:val="373"/>
        </w:trPr>
        <w:tc>
          <w:tcPr>
            <w:tcW w:w="1466" w:type="dxa"/>
            <w:tcBorders>
              <w:right w:val="single" w:sz="4" w:space="0" w:color="auto"/>
            </w:tcBorders>
          </w:tcPr>
          <w:p w14:paraId="2725EE9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Hallucination</w:t>
            </w:r>
            <w:proofErr w:type="spellEnd"/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753E127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9" w:type="dxa"/>
          </w:tcPr>
          <w:p w14:paraId="6956EDE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90" w:type="dxa"/>
          </w:tcPr>
          <w:p w14:paraId="46F21AE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87" w:type="dxa"/>
          </w:tcPr>
          <w:p w14:paraId="50FFC5A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852" w:type="dxa"/>
          </w:tcPr>
          <w:p w14:paraId="7F4F2D9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0.2 (PBO)</w:t>
            </w:r>
          </w:p>
          <w:p w14:paraId="1B94554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0 (RA 1)</w:t>
            </w:r>
          </w:p>
          <w:p w14:paraId="2498DF8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0.3 (RA 2)</w:t>
            </w:r>
          </w:p>
        </w:tc>
        <w:tc>
          <w:tcPr>
            <w:tcW w:w="1455" w:type="dxa"/>
          </w:tcPr>
          <w:p w14:paraId="17C3601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vertAlign w:val="superscript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0 (PBO) </w:t>
            </w:r>
            <w:r w:rsidRPr="0012669F">
              <w:rPr>
                <w:rFonts w:ascii="Arial" w:eastAsia="Calibri" w:hAnsi="Arial" w:cs="Arial"/>
                <w:sz w:val="13"/>
                <w:szCs w:val="13"/>
                <w:vertAlign w:val="superscript"/>
              </w:rPr>
              <w:t>e</w:t>
            </w:r>
          </w:p>
          <w:p w14:paraId="3D49E80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5.0 (RA)</w:t>
            </w:r>
          </w:p>
        </w:tc>
        <w:tc>
          <w:tcPr>
            <w:tcW w:w="1419" w:type="dxa"/>
          </w:tcPr>
          <w:p w14:paraId="5756818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0 (PBO)</w:t>
            </w:r>
          </w:p>
          <w:p w14:paraId="2CB3C1A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2 (RA)</w:t>
            </w:r>
          </w:p>
        </w:tc>
        <w:tc>
          <w:tcPr>
            <w:tcW w:w="1341" w:type="dxa"/>
          </w:tcPr>
          <w:p w14:paraId="0718101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5.4 (PPX)</w:t>
            </w:r>
          </w:p>
          <w:p w14:paraId="412CEFB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0 (RA)</w:t>
            </w:r>
          </w:p>
        </w:tc>
      </w:tr>
      <w:tr w:rsidR="0012669F" w:rsidRPr="0012669F" w14:paraId="0BEE95AF" w14:textId="77777777" w:rsidTr="00DB3D5C">
        <w:trPr>
          <w:trHeight w:val="391"/>
        </w:trPr>
        <w:tc>
          <w:tcPr>
            <w:tcW w:w="1466" w:type="dxa"/>
            <w:tcBorders>
              <w:right w:val="single" w:sz="4" w:space="0" w:color="auto"/>
            </w:tcBorders>
          </w:tcPr>
          <w:p w14:paraId="3630EC9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Headache</w:t>
            </w:r>
            <w:proofErr w:type="spellEnd"/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0DF08B9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9" w:type="dxa"/>
          </w:tcPr>
          <w:p w14:paraId="6026C3B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3.6 (PBO + RA)</w:t>
            </w:r>
          </w:p>
        </w:tc>
        <w:tc>
          <w:tcPr>
            <w:tcW w:w="1590" w:type="dxa"/>
          </w:tcPr>
          <w:p w14:paraId="4A2F2A5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0.8 (PBO)</w:t>
            </w:r>
          </w:p>
          <w:p w14:paraId="0E78CDF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3.4 (RA)</w:t>
            </w:r>
          </w:p>
        </w:tc>
        <w:tc>
          <w:tcPr>
            <w:tcW w:w="1587" w:type="dxa"/>
          </w:tcPr>
          <w:p w14:paraId="4B82153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4.3 (PBO)</w:t>
            </w:r>
          </w:p>
          <w:p w14:paraId="5875617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6.2 (RA)</w:t>
            </w:r>
          </w:p>
        </w:tc>
        <w:tc>
          <w:tcPr>
            <w:tcW w:w="1852" w:type="dxa"/>
          </w:tcPr>
          <w:p w14:paraId="2A299ED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6.2 (PBO)</w:t>
            </w:r>
          </w:p>
          <w:p w14:paraId="19BFCBA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4,9 (RA 1)</w:t>
            </w:r>
          </w:p>
          <w:p w14:paraId="6DF4202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5.1 (RA 2)</w:t>
            </w:r>
          </w:p>
        </w:tc>
        <w:tc>
          <w:tcPr>
            <w:tcW w:w="1455" w:type="dxa"/>
          </w:tcPr>
          <w:p w14:paraId="49816BC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0 (PBO)</w:t>
            </w:r>
          </w:p>
          <w:p w14:paraId="050F95F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0.0 (RA)</w:t>
            </w:r>
          </w:p>
        </w:tc>
        <w:tc>
          <w:tcPr>
            <w:tcW w:w="1419" w:type="dxa"/>
          </w:tcPr>
          <w:p w14:paraId="41F9102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31 (PBO)</w:t>
            </w:r>
          </w:p>
          <w:p w14:paraId="0AEE7A5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26 (RA)</w:t>
            </w:r>
          </w:p>
        </w:tc>
        <w:tc>
          <w:tcPr>
            <w:tcW w:w="1341" w:type="dxa"/>
          </w:tcPr>
          <w:p w14:paraId="79D76BC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8.9 (PPX)</w:t>
            </w:r>
          </w:p>
          <w:p w14:paraId="584FE41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5.7 (RA)</w:t>
            </w:r>
          </w:p>
        </w:tc>
      </w:tr>
      <w:tr w:rsidR="0012669F" w:rsidRPr="0012669F" w14:paraId="483B46A1" w14:textId="77777777" w:rsidTr="00DB3D5C">
        <w:trPr>
          <w:trHeight w:val="391"/>
        </w:trPr>
        <w:tc>
          <w:tcPr>
            <w:tcW w:w="1466" w:type="dxa"/>
            <w:tcBorders>
              <w:right w:val="single" w:sz="4" w:space="0" w:color="auto"/>
            </w:tcBorders>
          </w:tcPr>
          <w:p w14:paraId="5AF1250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Hypersexuality</w:t>
            </w:r>
            <w:proofErr w:type="spellEnd"/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702752B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9" w:type="dxa"/>
          </w:tcPr>
          <w:p w14:paraId="2F9C2A8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90" w:type="dxa"/>
          </w:tcPr>
          <w:p w14:paraId="1517D81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87" w:type="dxa"/>
          </w:tcPr>
          <w:p w14:paraId="4ECA489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852" w:type="dxa"/>
          </w:tcPr>
          <w:p w14:paraId="414FBF5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0 (PBO)</w:t>
            </w:r>
          </w:p>
          <w:p w14:paraId="2B6B66E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0 (RA 1)</w:t>
            </w:r>
          </w:p>
          <w:p w14:paraId="5258B6D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0.3 (RA 2)</w:t>
            </w:r>
          </w:p>
        </w:tc>
        <w:tc>
          <w:tcPr>
            <w:tcW w:w="1455" w:type="dxa"/>
          </w:tcPr>
          <w:p w14:paraId="306C268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19" w:type="dxa"/>
          </w:tcPr>
          <w:p w14:paraId="400F1EF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41" w:type="dxa"/>
          </w:tcPr>
          <w:p w14:paraId="1F24220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</w:tr>
      <w:tr w:rsidR="0012669F" w:rsidRPr="0012669F" w14:paraId="7A0F27F6" w14:textId="77777777" w:rsidTr="00DB3D5C">
        <w:trPr>
          <w:trHeight w:val="391"/>
        </w:trPr>
        <w:tc>
          <w:tcPr>
            <w:tcW w:w="1466" w:type="dxa"/>
            <w:tcBorders>
              <w:right w:val="single" w:sz="4" w:space="0" w:color="auto"/>
            </w:tcBorders>
          </w:tcPr>
          <w:p w14:paraId="25117CA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Hypertension</w:t>
            </w:r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2AE72D2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9" w:type="dxa"/>
          </w:tcPr>
          <w:p w14:paraId="01BB933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90" w:type="dxa"/>
          </w:tcPr>
          <w:p w14:paraId="140ACC3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87" w:type="dxa"/>
          </w:tcPr>
          <w:p w14:paraId="7D48444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852" w:type="dxa"/>
          </w:tcPr>
          <w:p w14:paraId="5870256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3.9 (PBO)</w:t>
            </w:r>
          </w:p>
          <w:p w14:paraId="61585A9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.7 (RA 1)</w:t>
            </w:r>
          </w:p>
          <w:p w14:paraId="1598B2E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2.4 (RA 2)</w:t>
            </w:r>
          </w:p>
        </w:tc>
        <w:tc>
          <w:tcPr>
            <w:tcW w:w="1455" w:type="dxa"/>
          </w:tcPr>
          <w:p w14:paraId="1E13B2B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19" w:type="dxa"/>
          </w:tcPr>
          <w:p w14:paraId="74BBE0C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41" w:type="dxa"/>
          </w:tcPr>
          <w:p w14:paraId="66AC463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</w:tr>
      <w:tr w:rsidR="0012669F" w:rsidRPr="0012669F" w14:paraId="3BBED7EC" w14:textId="77777777" w:rsidTr="00DB3D5C">
        <w:trPr>
          <w:trHeight w:val="391"/>
        </w:trPr>
        <w:tc>
          <w:tcPr>
            <w:tcW w:w="1466" w:type="dxa"/>
            <w:tcBorders>
              <w:right w:val="single" w:sz="4" w:space="0" w:color="auto"/>
            </w:tcBorders>
          </w:tcPr>
          <w:p w14:paraId="327D031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Infection</w:t>
            </w:r>
            <w:proofErr w:type="spellEnd"/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00ECC44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9" w:type="dxa"/>
          </w:tcPr>
          <w:p w14:paraId="16339F3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90" w:type="dxa"/>
          </w:tcPr>
          <w:p w14:paraId="55706B6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87" w:type="dxa"/>
          </w:tcPr>
          <w:p w14:paraId="54D64DD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852" w:type="dxa"/>
          </w:tcPr>
          <w:p w14:paraId="3C75F2D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55" w:type="dxa"/>
          </w:tcPr>
          <w:p w14:paraId="13F2475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19" w:type="dxa"/>
          </w:tcPr>
          <w:p w14:paraId="50A7027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31 (PBO)</w:t>
            </w:r>
          </w:p>
          <w:p w14:paraId="321725E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2 (RA)</w:t>
            </w:r>
          </w:p>
        </w:tc>
        <w:tc>
          <w:tcPr>
            <w:tcW w:w="1341" w:type="dxa"/>
          </w:tcPr>
          <w:p w14:paraId="3D15634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vertAlign w:val="superscript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8.9 (PPX) </w:t>
            </w:r>
            <w:r w:rsidRPr="0012669F">
              <w:rPr>
                <w:rFonts w:ascii="Arial" w:eastAsia="Calibri" w:hAnsi="Arial" w:cs="Arial"/>
                <w:sz w:val="13"/>
                <w:szCs w:val="13"/>
                <w:vertAlign w:val="superscript"/>
              </w:rPr>
              <w:t>f</w:t>
            </w:r>
          </w:p>
          <w:p w14:paraId="788FB27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7.5 (RA)</w:t>
            </w:r>
          </w:p>
        </w:tc>
      </w:tr>
      <w:tr w:rsidR="0012669F" w:rsidRPr="0012669F" w14:paraId="1CD6EF17" w14:textId="77777777" w:rsidTr="00DB3D5C">
        <w:trPr>
          <w:trHeight w:val="391"/>
        </w:trPr>
        <w:tc>
          <w:tcPr>
            <w:tcW w:w="1466" w:type="dxa"/>
            <w:tcBorders>
              <w:right w:val="single" w:sz="4" w:space="0" w:color="auto"/>
            </w:tcBorders>
          </w:tcPr>
          <w:p w14:paraId="236E5E4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Insomnia</w:t>
            </w:r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5C230EE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9" w:type="dxa"/>
          </w:tcPr>
          <w:p w14:paraId="47FF703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90" w:type="dxa"/>
          </w:tcPr>
          <w:p w14:paraId="2D81901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87" w:type="dxa"/>
          </w:tcPr>
          <w:p w14:paraId="5E821B4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852" w:type="dxa"/>
          </w:tcPr>
          <w:p w14:paraId="405D208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55" w:type="dxa"/>
          </w:tcPr>
          <w:p w14:paraId="4FB4A0B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19" w:type="dxa"/>
          </w:tcPr>
          <w:p w14:paraId="5F85B07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0 (PBO)</w:t>
            </w:r>
          </w:p>
          <w:p w14:paraId="26CFC35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2 (RA)</w:t>
            </w:r>
          </w:p>
        </w:tc>
        <w:tc>
          <w:tcPr>
            <w:tcW w:w="1341" w:type="dxa"/>
          </w:tcPr>
          <w:p w14:paraId="0B85889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</w:tr>
      <w:tr w:rsidR="0012669F" w:rsidRPr="0012669F" w14:paraId="6789D786" w14:textId="77777777" w:rsidTr="00DB3D5C">
        <w:trPr>
          <w:trHeight w:val="391"/>
        </w:trPr>
        <w:tc>
          <w:tcPr>
            <w:tcW w:w="1466" w:type="dxa"/>
            <w:tcBorders>
              <w:right w:val="single" w:sz="4" w:space="0" w:color="auto"/>
            </w:tcBorders>
          </w:tcPr>
          <w:p w14:paraId="7C9F091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Itching</w:t>
            </w:r>
            <w:proofErr w:type="spellEnd"/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7C2C98F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9" w:type="dxa"/>
          </w:tcPr>
          <w:p w14:paraId="55F5EF7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90" w:type="dxa"/>
          </w:tcPr>
          <w:p w14:paraId="56F05BB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87" w:type="dxa"/>
          </w:tcPr>
          <w:p w14:paraId="5DFB006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852" w:type="dxa"/>
          </w:tcPr>
          <w:p w14:paraId="014C2EF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55" w:type="dxa"/>
          </w:tcPr>
          <w:p w14:paraId="62B36E2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19" w:type="dxa"/>
          </w:tcPr>
          <w:p w14:paraId="1895007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41" w:type="dxa"/>
          </w:tcPr>
          <w:p w14:paraId="273FD30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0 (PPX)</w:t>
            </w:r>
          </w:p>
          <w:p w14:paraId="568FD92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5.7 (RA)</w:t>
            </w:r>
          </w:p>
        </w:tc>
      </w:tr>
      <w:tr w:rsidR="0012669F" w:rsidRPr="0012669F" w14:paraId="2E79EFAC" w14:textId="77777777" w:rsidTr="00DB3D5C">
        <w:trPr>
          <w:trHeight w:val="391"/>
        </w:trPr>
        <w:tc>
          <w:tcPr>
            <w:tcW w:w="1466" w:type="dxa"/>
            <w:tcBorders>
              <w:right w:val="single" w:sz="4" w:space="0" w:color="auto"/>
            </w:tcBorders>
          </w:tcPr>
          <w:p w14:paraId="2E1E184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Malaise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, </w:t>
            </w: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syncope</w:t>
            </w:r>
            <w:proofErr w:type="spellEnd"/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53964B8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9" w:type="dxa"/>
          </w:tcPr>
          <w:p w14:paraId="47DBB3C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90" w:type="dxa"/>
          </w:tcPr>
          <w:p w14:paraId="528C0B2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87" w:type="dxa"/>
          </w:tcPr>
          <w:p w14:paraId="619452F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852" w:type="dxa"/>
          </w:tcPr>
          <w:p w14:paraId="123FEDB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55" w:type="dxa"/>
          </w:tcPr>
          <w:p w14:paraId="398EE4A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19" w:type="dxa"/>
          </w:tcPr>
          <w:p w14:paraId="39E7122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41" w:type="dxa"/>
          </w:tcPr>
          <w:p w14:paraId="70B0CF3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0.7 (PPX)</w:t>
            </w:r>
          </w:p>
          <w:p w14:paraId="4A0B4C4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7.5 (RA)</w:t>
            </w:r>
          </w:p>
        </w:tc>
      </w:tr>
      <w:tr w:rsidR="0012669F" w:rsidRPr="0012669F" w14:paraId="5F638C18" w14:textId="77777777" w:rsidTr="00DB3D5C">
        <w:trPr>
          <w:trHeight w:val="391"/>
        </w:trPr>
        <w:tc>
          <w:tcPr>
            <w:tcW w:w="1466" w:type="dxa"/>
            <w:tcBorders>
              <w:right w:val="single" w:sz="4" w:space="0" w:color="auto"/>
            </w:tcBorders>
          </w:tcPr>
          <w:p w14:paraId="16EC75F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Melanocytic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</w:t>
            </w: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nevus</w:t>
            </w:r>
            <w:proofErr w:type="spellEnd"/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0875A44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0 (PBO)</w:t>
            </w:r>
          </w:p>
          <w:p w14:paraId="242CDA3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0.8 (RA)</w:t>
            </w:r>
          </w:p>
        </w:tc>
        <w:tc>
          <w:tcPr>
            <w:tcW w:w="1319" w:type="dxa"/>
          </w:tcPr>
          <w:p w14:paraId="67BC4B5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90" w:type="dxa"/>
          </w:tcPr>
          <w:p w14:paraId="3DA24C6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87" w:type="dxa"/>
          </w:tcPr>
          <w:p w14:paraId="1658D29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852" w:type="dxa"/>
          </w:tcPr>
          <w:p w14:paraId="689300C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55" w:type="dxa"/>
          </w:tcPr>
          <w:p w14:paraId="6A90E48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19" w:type="dxa"/>
          </w:tcPr>
          <w:p w14:paraId="539BBE8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41" w:type="dxa"/>
          </w:tcPr>
          <w:p w14:paraId="18E9E0D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</w:tr>
      <w:tr w:rsidR="0012669F" w:rsidRPr="0012669F" w14:paraId="6A2FE9D9" w14:textId="77777777" w:rsidTr="00DB3D5C">
        <w:trPr>
          <w:trHeight w:val="391"/>
        </w:trPr>
        <w:tc>
          <w:tcPr>
            <w:tcW w:w="1466" w:type="dxa"/>
            <w:tcBorders>
              <w:right w:val="single" w:sz="4" w:space="0" w:color="auto"/>
            </w:tcBorders>
          </w:tcPr>
          <w:p w14:paraId="0902557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Mood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</w:t>
            </w: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swings</w:t>
            </w:r>
            <w:proofErr w:type="spellEnd"/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399509B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9" w:type="dxa"/>
          </w:tcPr>
          <w:p w14:paraId="25A2DC1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90" w:type="dxa"/>
          </w:tcPr>
          <w:p w14:paraId="73E24F0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87" w:type="dxa"/>
          </w:tcPr>
          <w:p w14:paraId="4BFF606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852" w:type="dxa"/>
          </w:tcPr>
          <w:p w14:paraId="1F21BED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55" w:type="dxa"/>
          </w:tcPr>
          <w:p w14:paraId="6CA3D24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19" w:type="dxa"/>
          </w:tcPr>
          <w:p w14:paraId="63C74EF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41" w:type="dxa"/>
          </w:tcPr>
          <w:p w14:paraId="702CBA0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7.1 (PPX)</w:t>
            </w:r>
          </w:p>
          <w:p w14:paraId="7EE9CB7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9.4 (RA)</w:t>
            </w:r>
          </w:p>
        </w:tc>
      </w:tr>
      <w:tr w:rsidR="0012669F" w:rsidRPr="0012669F" w14:paraId="08250B3D" w14:textId="77777777" w:rsidTr="00DB3D5C">
        <w:trPr>
          <w:trHeight w:val="391"/>
        </w:trPr>
        <w:tc>
          <w:tcPr>
            <w:tcW w:w="1466" w:type="dxa"/>
            <w:tcBorders>
              <w:right w:val="single" w:sz="4" w:space="0" w:color="auto"/>
            </w:tcBorders>
          </w:tcPr>
          <w:p w14:paraId="4B2B24A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Muscle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</w:t>
            </w: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cramps</w:t>
            </w:r>
            <w:proofErr w:type="spellEnd"/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5129764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9" w:type="dxa"/>
          </w:tcPr>
          <w:p w14:paraId="3EAA6AD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90" w:type="dxa"/>
          </w:tcPr>
          <w:p w14:paraId="2AD0872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87" w:type="dxa"/>
          </w:tcPr>
          <w:p w14:paraId="1CDEAC7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852" w:type="dxa"/>
          </w:tcPr>
          <w:p w14:paraId="258BAA1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55" w:type="dxa"/>
          </w:tcPr>
          <w:p w14:paraId="7A08680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19" w:type="dxa"/>
          </w:tcPr>
          <w:p w14:paraId="2F8AC4A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41" w:type="dxa"/>
          </w:tcPr>
          <w:p w14:paraId="79A82AA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3.6 (PPX)</w:t>
            </w:r>
          </w:p>
          <w:p w14:paraId="4378B0D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9.4 (RA)</w:t>
            </w:r>
          </w:p>
        </w:tc>
      </w:tr>
      <w:tr w:rsidR="0012669F" w:rsidRPr="0012669F" w14:paraId="127E29E3" w14:textId="77777777" w:rsidTr="00DB3D5C">
        <w:trPr>
          <w:trHeight w:val="391"/>
        </w:trPr>
        <w:tc>
          <w:tcPr>
            <w:tcW w:w="1466" w:type="dxa"/>
            <w:tcBorders>
              <w:right w:val="single" w:sz="4" w:space="0" w:color="auto"/>
            </w:tcBorders>
          </w:tcPr>
          <w:p w14:paraId="102CE28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Myalgia</w:t>
            </w:r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24FC085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9" w:type="dxa"/>
          </w:tcPr>
          <w:p w14:paraId="73D82E7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90" w:type="dxa"/>
          </w:tcPr>
          <w:p w14:paraId="477B950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87" w:type="dxa"/>
          </w:tcPr>
          <w:p w14:paraId="6B10E28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852" w:type="dxa"/>
          </w:tcPr>
          <w:p w14:paraId="01CECBE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55" w:type="dxa"/>
          </w:tcPr>
          <w:p w14:paraId="757130C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0.0 (PBO)</w:t>
            </w:r>
          </w:p>
          <w:p w14:paraId="12688C8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5.0 (RA)</w:t>
            </w:r>
          </w:p>
        </w:tc>
        <w:tc>
          <w:tcPr>
            <w:tcW w:w="1419" w:type="dxa"/>
          </w:tcPr>
          <w:p w14:paraId="4FE2C50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41" w:type="dxa"/>
          </w:tcPr>
          <w:p w14:paraId="49AD255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</w:tr>
      <w:tr w:rsidR="0012669F" w:rsidRPr="0012669F" w14:paraId="51CD325A" w14:textId="77777777" w:rsidTr="00DB3D5C">
        <w:trPr>
          <w:trHeight w:val="391"/>
        </w:trPr>
        <w:tc>
          <w:tcPr>
            <w:tcW w:w="1466" w:type="dxa"/>
            <w:tcBorders>
              <w:right w:val="single" w:sz="4" w:space="0" w:color="auto"/>
            </w:tcBorders>
          </w:tcPr>
          <w:p w14:paraId="0D19B48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Nasopharyngitis</w:t>
            </w:r>
            <w:proofErr w:type="spellEnd"/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2E30127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9" w:type="dxa"/>
          </w:tcPr>
          <w:p w14:paraId="0541FEA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90" w:type="dxa"/>
          </w:tcPr>
          <w:p w14:paraId="4FD3442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5.1 (PBO)</w:t>
            </w:r>
          </w:p>
          <w:p w14:paraId="76EB67A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5.4 (RA)</w:t>
            </w:r>
          </w:p>
        </w:tc>
        <w:tc>
          <w:tcPr>
            <w:tcW w:w="1587" w:type="dxa"/>
          </w:tcPr>
          <w:p w14:paraId="3FF58FA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852" w:type="dxa"/>
          </w:tcPr>
          <w:p w14:paraId="4A949C8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5.4 (PBO)</w:t>
            </w:r>
          </w:p>
          <w:p w14:paraId="424512D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4.2 (RA 1)</w:t>
            </w:r>
          </w:p>
          <w:p w14:paraId="6EEFFC3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3.8 (RA 2)</w:t>
            </w:r>
          </w:p>
        </w:tc>
        <w:tc>
          <w:tcPr>
            <w:tcW w:w="1455" w:type="dxa"/>
          </w:tcPr>
          <w:p w14:paraId="07AAF85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19" w:type="dxa"/>
          </w:tcPr>
          <w:p w14:paraId="4504C92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41" w:type="dxa"/>
          </w:tcPr>
          <w:p w14:paraId="63A526C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</w:tr>
      <w:tr w:rsidR="0012669F" w:rsidRPr="0012669F" w14:paraId="27ED2885" w14:textId="77777777" w:rsidTr="00DB3D5C">
        <w:trPr>
          <w:trHeight w:val="391"/>
        </w:trPr>
        <w:tc>
          <w:tcPr>
            <w:tcW w:w="1466" w:type="dxa"/>
            <w:tcBorders>
              <w:right w:val="single" w:sz="4" w:space="0" w:color="auto"/>
            </w:tcBorders>
          </w:tcPr>
          <w:p w14:paraId="481177E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Nausea</w:t>
            </w:r>
            <w:proofErr w:type="spellEnd"/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6132485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0 (PBO)</w:t>
            </w:r>
          </w:p>
          <w:p w14:paraId="610D0C0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vertAlign w:val="superscript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sym w:font="Symbol" w:char="F0A3"/>
            </w:r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6.9 (RA) </w:t>
            </w:r>
          </w:p>
        </w:tc>
        <w:tc>
          <w:tcPr>
            <w:tcW w:w="1319" w:type="dxa"/>
          </w:tcPr>
          <w:p w14:paraId="4C92BEF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90" w:type="dxa"/>
          </w:tcPr>
          <w:p w14:paraId="34B49E1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87" w:type="dxa"/>
          </w:tcPr>
          <w:p w14:paraId="1022819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4.3 (PBO)</w:t>
            </w:r>
          </w:p>
          <w:p w14:paraId="16D293D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6.2 (RA)</w:t>
            </w:r>
          </w:p>
        </w:tc>
        <w:tc>
          <w:tcPr>
            <w:tcW w:w="1852" w:type="dxa"/>
          </w:tcPr>
          <w:p w14:paraId="277F517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vertAlign w:val="superscript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3.9 (PBO) </w:t>
            </w:r>
            <w:r w:rsidRPr="0012669F">
              <w:rPr>
                <w:rFonts w:ascii="Arial" w:eastAsia="Calibri" w:hAnsi="Arial" w:cs="Arial"/>
                <w:sz w:val="13"/>
                <w:szCs w:val="13"/>
                <w:vertAlign w:val="superscript"/>
              </w:rPr>
              <w:t>g</w:t>
            </w:r>
          </w:p>
          <w:p w14:paraId="5A65F7D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4.2 (RA 1)</w:t>
            </w:r>
          </w:p>
          <w:p w14:paraId="14E194E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2.7 (RA 2)</w:t>
            </w:r>
          </w:p>
        </w:tc>
        <w:tc>
          <w:tcPr>
            <w:tcW w:w="1455" w:type="dxa"/>
          </w:tcPr>
          <w:p w14:paraId="2D1A125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0.0 (PBO)</w:t>
            </w:r>
          </w:p>
          <w:p w14:paraId="5C3DBAA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5.0 (RA)</w:t>
            </w:r>
          </w:p>
        </w:tc>
        <w:tc>
          <w:tcPr>
            <w:tcW w:w="1419" w:type="dxa"/>
          </w:tcPr>
          <w:p w14:paraId="472EF4A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8 (PBO)</w:t>
            </w:r>
          </w:p>
          <w:p w14:paraId="6F6CB64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7 (RA)</w:t>
            </w:r>
          </w:p>
        </w:tc>
        <w:tc>
          <w:tcPr>
            <w:tcW w:w="1341" w:type="dxa"/>
          </w:tcPr>
          <w:p w14:paraId="3898EB0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vertAlign w:val="superscript"/>
              </w:rPr>
            </w:pPr>
            <w:r w:rsidRPr="0012669F">
              <w:rPr>
                <w:rFonts w:ascii="Arial" w:eastAsia="Calibri" w:hAnsi="Arial" w:cs="Arial"/>
                <w:b/>
                <w:bCs/>
                <w:sz w:val="13"/>
                <w:szCs w:val="13"/>
              </w:rPr>
              <w:t>28.6 (PPX) (P=0.011)</w:t>
            </w:r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</w:t>
            </w:r>
            <w:r w:rsidRPr="0012669F">
              <w:rPr>
                <w:rFonts w:ascii="Arial" w:eastAsia="Calibri" w:hAnsi="Arial" w:cs="Arial"/>
                <w:sz w:val="13"/>
                <w:szCs w:val="13"/>
                <w:vertAlign w:val="superscript"/>
              </w:rPr>
              <w:t>g</w:t>
            </w:r>
          </w:p>
          <w:p w14:paraId="5D7D387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9.4 (RA)</w:t>
            </w:r>
          </w:p>
        </w:tc>
      </w:tr>
      <w:tr w:rsidR="0012669F" w:rsidRPr="0012669F" w14:paraId="72055D71" w14:textId="77777777" w:rsidTr="00DB3D5C">
        <w:trPr>
          <w:trHeight w:val="391"/>
        </w:trPr>
        <w:tc>
          <w:tcPr>
            <w:tcW w:w="1466" w:type="dxa"/>
            <w:tcBorders>
              <w:right w:val="single" w:sz="4" w:space="0" w:color="auto"/>
            </w:tcBorders>
          </w:tcPr>
          <w:p w14:paraId="50383BA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Orthostatic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hypotension</w:t>
            </w:r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185443A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9" w:type="dxa"/>
          </w:tcPr>
          <w:p w14:paraId="73B3AE3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90" w:type="dxa"/>
          </w:tcPr>
          <w:p w14:paraId="4F3034D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87" w:type="dxa"/>
          </w:tcPr>
          <w:p w14:paraId="0767546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852" w:type="dxa"/>
          </w:tcPr>
          <w:p w14:paraId="221DAD6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0.8 (PBO)</w:t>
            </w:r>
          </w:p>
          <w:p w14:paraId="6792859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0.7 (RA 1)</w:t>
            </w:r>
          </w:p>
          <w:p w14:paraId="7B1CA42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0.3 (RA 2)</w:t>
            </w:r>
          </w:p>
        </w:tc>
        <w:tc>
          <w:tcPr>
            <w:tcW w:w="1455" w:type="dxa"/>
          </w:tcPr>
          <w:p w14:paraId="14D2A7B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19" w:type="dxa"/>
          </w:tcPr>
          <w:p w14:paraId="7078E3D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41" w:type="dxa"/>
          </w:tcPr>
          <w:p w14:paraId="68C93FB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5.4 (PPX)</w:t>
            </w:r>
          </w:p>
          <w:p w14:paraId="0B9F1C1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.9 (RA)</w:t>
            </w:r>
          </w:p>
        </w:tc>
      </w:tr>
      <w:tr w:rsidR="0012669F" w:rsidRPr="0012669F" w14:paraId="2C51EECA" w14:textId="77777777" w:rsidTr="00DB3D5C">
        <w:trPr>
          <w:trHeight w:val="391"/>
        </w:trPr>
        <w:tc>
          <w:tcPr>
            <w:tcW w:w="1466" w:type="dxa"/>
            <w:tcBorders>
              <w:right w:val="single" w:sz="4" w:space="0" w:color="auto"/>
            </w:tcBorders>
          </w:tcPr>
          <w:p w14:paraId="52DEB60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Sleep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</w:t>
            </w: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disorders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, </w:t>
            </w: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daytime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</w:t>
            </w: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sleepiness</w:t>
            </w:r>
            <w:proofErr w:type="spellEnd"/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44F92B3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9" w:type="dxa"/>
          </w:tcPr>
          <w:p w14:paraId="25FCAC1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90" w:type="dxa"/>
          </w:tcPr>
          <w:p w14:paraId="6961A0A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87" w:type="dxa"/>
          </w:tcPr>
          <w:p w14:paraId="615DF5E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852" w:type="dxa"/>
          </w:tcPr>
          <w:p w14:paraId="6CAF455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55" w:type="dxa"/>
          </w:tcPr>
          <w:p w14:paraId="1B0494D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19" w:type="dxa"/>
          </w:tcPr>
          <w:p w14:paraId="19CFD63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41" w:type="dxa"/>
          </w:tcPr>
          <w:p w14:paraId="55593C4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b/>
                <w:bCs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b/>
                <w:bCs/>
                <w:sz w:val="13"/>
                <w:szCs w:val="13"/>
              </w:rPr>
              <w:t>35.7 (PPX) (P=0.027)</w:t>
            </w:r>
          </w:p>
          <w:p w14:paraId="5B6AD3F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7.0 (RA)</w:t>
            </w:r>
          </w:p>
        </w:tc>
      </w:tr>
      <w:tr w:rsidR="0012669F" w:rsidRPr="0012669F" w14:paraId="42EEF07F" w14:textId="77777777" w:rsidTr="00DB3D5C">
        <w:trPr>
          <w:trHeight w:val="373"/>
        </w:trPr>
        <w:tc>
          <w:tcPr>
            <w:tcW w:w="1466" w:type="dxa"/>
            <w:tcBorders>
              <w:right w:val="single" w:sz="4" w:space="0" w:color="auto"/>
            </w:tcBorders>
          </w:tcPr>
          <w:p w14:paraId="5E42893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Somnolence</w:t>
            </w:r>
            <w:proofErr w:type="spellEnd"/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3997921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9" w:type="dxa"/>
          </w:tcPr>
          <w:p w14:paraId="06CB9D2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90" w:type="dxa"/>
          </w:tcPr>
          <w:p w14:paraId="4C578D4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87" w:type="dxa"/>
          </w:tcPr>
          <w:p w14:paraId="55D3763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6.7 (PBO)</w:t>
            </w:r>
          </w:p>
          <w:p w14:paraId="2C6A25B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6.8 (RA)</w:t>
            </w:r>
          </w:p>
        </w:tc>
        <w:tc>
          <w:tcPr>
            <w:tcW w:w="1852" w:type="dxa"/>
          </w:tcPr>
          <w:p w14:paraId="7F36D21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.5 (PBO)</w:t>
            </w:r>
          </w:p>
          <w:p w14:paraId="7526EE6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0.7 (RA 1)</w:t>
            </w:r>
          </w:p>
          <w:p w14:paraId="7194159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.4 (RA 2)</w:t>
            </w:r>
          </w:p>
        </w:tc>
        <w:tc>
          <w:tcPr>
            <w:tcW w:w="1455" w:type="dxa"/>
          </w:tcPr>
          <w:p w14:paraId="590E3D8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19" w:type="dxa"/>
          </w:tcPr>
          <w:p w14:paraId="125AD92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0 (PBO)</w:t>
            </w:r>
          </w:p>
          <w:p w14:paraId="424A869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5 (RA)</w:t>
            </w:r>
          </w:p>
        </w:tc>
        <w:tc>
          <w:tcPr>
            <w:tcW w:w="1341" w:type="dxa"/>
          </w:tcPr>
          <w:p w14:paraId="401A104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</w:tr>
      <w:tr w:rsidR="0012669F" w:rsidRPr="0012669F" w14:paraId="17A1C53C" w14:textId="77777777" w:rsidTr="00DB3D5C">
        <w:trPr>
          <w:trHeight w:val="373"/>
        </w:trPr>
        <w:tc>
          <w:tcPr>
            <w:tcW w:w="1466" w:type="dxa"/>
            <w:tcBorders>
              <w:right w:val="single" w:sz="4" w:space="0" w:color="auto"/>
            </w:tcBorders>
          </w:tcPr>
          <w:p w14:paraId="638D124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Tingling</w:t>
            </w:r>
            <w:proofErr w:type="spellEnd"/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3602F4F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9" w:type="dxa"/>
          </w:tcPr>
          <w:p w14:paraId="2A7CE3B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90" w:type="dxa"/>
          </w:tcPr>
          <w:p w14:paraId="1439264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87" w:type="dxa"/>
          </w:tcPr>
          <w:p w14:paraId="6F7EEF4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852" w:type="dxa"/>
          </w:tcPr>
          <w:p w14:paraId="73AE3D1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55" w:type="dxa"/>
          </w:tcPr>
          <w:p w14:paraId="7E69EA6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19" w:type="dxa"/>
          </w:tcPr>
          <w:p w14:paraId="4053406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41" w:type="dxa"/>
          </w:tcPr>
          <w:p w14:paraId="54DB4D9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3.6 (PPX)</w:t>
            </w:r>
          </w:p>
          <w:p w14:paraId="7C3BA7D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7.5 (RA)</w:t>
            </w:r>
          </w:p>
        </w:tc>
      </w:tr>
      <w:tr w:rsidR="0012669F" w:rsidRPr="0012669F" w14:paraId="0057AE73" w14:textId="77777777" w:rsidTr="00DB3D5C">
        <w:trPr>
          <w:trHeight w:val="373"/>
        </w:trPr>
        <w:tc>
          <w:tcPr>
            <w:tcW w:w="1466" w:type="dxa"/>
            <w:tcBorders>
              <w:right w:val="single" w:sz="4" w:space="0" w:color="auto"/>
            </w:tcBorders>
          </w:tcPr>
          <w:p w14:paraId="34184D3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Trunk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</w:t>
            </w: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flexion</w:t>
            </w:r>
            <w:proofErr w:type="spellEnd"/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2356F63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0 (PBO)</w:t>
            </w:r>
          </w:p>
          <w:p w14:paraId="5A30A7D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sym w:font="Symbol" w:char="F0A3"/>
            </w:r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6.9 (RA) </w:t>
            </w:r>
          </w:p>
        </w:tc>
        <w:tc>
          <w:tcPr>
            <w:tcW w:w="1319" w:type="dxa"/>
          </w:tcPr>
          <w:p w14:paraId="17A4F49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90" w:type="dxa"/>
          </w:tcPr>
          <w:p w14:paraId="2E4767B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87" w:type="dxa"/>
          </w:tcPr>
          <w:p w14:paraId="0462E02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852" w:type="dxa"/>
          </w:tcPr>
          <w:p w14:paraId="603DF7A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55" w:type="dxa"/>
          </w:tcPr>
          <w:p w14:paraId="4451D5E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19" w:type="dxa"/>
          </w:tcPr>
          <w:p w14:paraId="128890E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41" w:type="dxa"/>
          </w:tcPr>
          <w:p w14:paraId="1C2CDE4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</w:tr>
      <w:tr w:rsidR="0012669F" w:rsidRPr="0012669F" w14:paraId="05984E6B" w14:textId="77777777" w:rsidTr="00DB3D5C">
        <w:trPr>
          <w:trHeight w:val="373"/>
        </w:trPr>
        <w:tc>
          <w:tcPr>
            <w:tcW w:w="1466" w:type="dxa"/>
            <w:tcBorders>
              <w:right w:val="single" w:sz="4" w:space="0" w:color="auto"/>
            </w:tcBorders>
          </w:tcPr>
          <w:p w14:paraId="3ECC19C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lastRenderedPageBreak/>
              <w:t>Pain</w:t>
            </w:r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3706341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9" w:type="dxa"/>
          </w:tcPr>
          <w:p w14:paraId="04088F0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90" w:type="dxa"/>
          </w:tcPr>
          <w:p w14:paraId="5763B60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87" w:type="dxa"/>
          </w:tcPr>
          <w:p w14:paraId="274A935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852" w:type="dxa"/>
          </w:tcPr>
          <w:p w14:paraId="7302586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55" w:type="dxa"/>
          </w:tcPr>
          <w:p w14:paraId="3C072AC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19" w:type="dxa"/>
          </w:tcPr>
          <w:p w14:paraId="7A021F8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5 (PBO)</w:t>
            </w:r>
          </w:p>
          <w:p w14:paraId="3E80D0E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30 (RA)</w:t>
            </w:r>
          </w:p>
        </w:tc>
        <w:tc>
          <w:tcPr>
            <w:tcW w:w="1341" w:type="dxa"/>
          </w:tcPr>
          <w:p w14:paraId="6EDA9A0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vertAlign w:val="superscript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21.4 (PPX) </w:t>
            </w:r>
            <w:r w:rsidRPr="0012669F">
              <w:rPr>
                <w:rFonts w:ascii="Arial" w:eastAsia="Calibri" w:hAnsi="Arial" w:cs="Arial"/>
                <w:sz w:val="13"/>
                <w:szCs w:val="13"/>
                <w:vertAlign w:val="superscript"/>
              </w:rPr>
              <w:t>h</w:t>
            </w:r>
          </w:p>
          <w:p w14:paraId="53552C7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3.2 (RA)</w:t>
            </w:r>
          </w:p>
        </w:tc>
      </w:tr>
      <w:tr w:rsidR="0012669F" w:rsidRPr="0012669F" w14:paraId="02B53AAD" w14:textId="77777777" w:rsidTr="00DB3D5C">
        <w:trPr>
          <w:trHeight w:val="373"/>
        </w:trPr>
        <w:tc>
          <w:tcPr>
            <w:tcW w:w="1466" w:type="dxa"/>
            <w:tcBorders>
              <w:right w:val="single" w:sz="4" w:space="0" w:color="auto"/>
            </w:tcBorders>
          </w:tcPr>
          <w:p w14:paraId="3F05094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Paresthesia</w:t>
            </w:r>
            <w:proofErr w:type="spellEnd"/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3F41E1A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9" w:type="dxa"/>
          </w:tcPr>
          <w:p w14:paraId="5D7A9CF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90" w:type="dxa"/>
          </w:tcPr>
          <w:p w14:paraId="43E536C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87" w:type="dxa"/>
          </w:tcPr>
          <w:p w14:paraId="4B744CB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852" w:type="dxa"/>
          </w:tcPr>
          <w:p w14:paraId="47AFADB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55" w:type="dxa"/>
          </w:tcPr>
          <w:p w14:paraId="39A8504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19" w:type="dxa"/>
          </w:tcPr>
          <w:p w14:paraId="091B6A0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0 (PBO)</w:t>
            </w:r>
          </w:p>
          <w:p w14:paraId="7BBEC8D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2 (RA)</w:t>
            </w:r>
          </w:p>
        </w:tc>
        <w:tc>
          <w:tcPr>
            <w:tcW w:w="1341" w:type="dxa"/>
          </w:tcPr>
          <w:p w14:paraId="612C7C9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</w:tr>
      <w:tr w:rsidR="0012669F" w:rsidRPr="0012669F" w14:paraId="233F7117" w14:textId="77777777" w:rsidTr="00DB3D5C">
        <w:trPr>
          <w:trHeight w:val="373"/>
        </w:trPr>
        <w:tc>
          <w:tcPr>
            <w:tcW w:w="1466" w:type="dxa"/>
            <w:tcBorders>
              <w:right w:val="single" w:sz="4" w:space="0" w:color="auto"/>
            </w:tcBorders>
          </w:tcPr>
          <w:p w14:paraId="7D98B5B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Peripheral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</w:t>
            </w: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edema</w:t>
            </w:r>
            <w:proofErr w:type="spellEnd"/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667F460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9" w:type="dxa"/>
          </w:tcPr>
          <w:p w14:paraId="3BAD8B2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90" w:type="dxa"/>
          </w:tcPr>
          <w:p w14:paraId="0BBF20A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87" w:type="dxa"/>
          </w:tcPr>
          <w:p w14:paraId="3E54218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4.3 (PBO)</w:t>
            </w:r>
          </w:p>
          <w:p w14:paraId="3C95F0E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7.4 (RA)</w:t>
            </w:r>
          </w:p>
        </w:tc>
        <w:tc>
          <w:tcPr>
            <w:tcW w:w="1852" w:type="dxa"/>
          </w:tcPr>
          <w:p w14:paraId="5F46EF9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55" w:type="dxa"/>
          </w:tcPr>
          <w:p w14:paraId="3F620D0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19" w:type="dxa"/>
          </w:tcPr>
          <w:p w14:paraId="2F9AC6F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41" w:type="dxa"/>
          </w:tcPr>
          <w:p w14:paraId="5FCEFFF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</w:tr>
      <w:tr w:rsidR="0012669F" w:rsidRPr="0012669F" w14:paraId="56C942E2" w14:textId="77777777" w:rsidTr="00DB3D5C">
        <w:trPr>
          <w:trHeight w:val="373"/>
        </w:trPr>
        <w:tc>
          <w:tcPr>
            <w:tcW w:w="1466" w:type="dxa"/>
            <w:tcBorders>
              <w:right w:val="single" w:sz="4" w:space="0" w:color="auto"/>
            </w:tcBorders>
          </w:tcPr>
          <w:p w14:paraId="53E2539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Radius </w:t>
            </w: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fracture</w:t>
            </w:r>
            <w:proofErr w:type="spellEnd"/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2CAD0E8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0 (PBO)</w:t>
            </w:r>
          </w:p>
          <w:p w14:paraId="0613795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0.8 (RA)</w:t>
            </w:r>
          </w:p>
        </w:tc>
        <w:tc>
          <w:tcPr>
            <w:tcW w:w="1319" w:type="dxa"/>
          </w:tcPr>
          <w:p w14:paraId="34228A5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90" w:type="dxa"/>
          </w:tcPr>
          <w:p w14:paraId="2C2325D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87" w:type="dxa"/>
          </w:tcPr>
          <w:p w14:paraId="5B6FA64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852" w:type="dxa"/>
          </w:tcPr>
          <w:p w14:paraId="654C128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55" w:type="dxa"/>
          </w:tcPr>
          <w:p w14:paraId="3270434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19" w:type="dxa"/>
          </w:tcPr>
          <w:p w14:paraId="17D1BA0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41" w:type="dxa"/>
          </w:tcPr>
          <w:p w14:paraId="63DAAA6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</w:tr>
      <w:tr w:rsidR="0012669F" w:rsidRPr="0012669F" w14:paraId="4070CFF3" w14:textId="77777777" w:rsidTr="00DB3D5C">
        <w:trPr>
          <w:trHeight w:val="373"/>
        </w:trPr>
        <w:tc>
          <w:tcPr>
            <w:tcW w:w="1466" w:type="dxa"/>
            <w:tcBorders>
              <w:right w:val="single" w:sz="4" w:space="0" w:color="auto"/>
            </w:tcBorders>
          </w:tcPr>
          <w:p w14:paraId="0217BAC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Rash</w:t>
            </w:r>
            <w:proofErr w:type="spellEnd"/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63656CF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9" w:type="dxa"/>
          </w:tcPr>
          <w:p w14:paraId="4511FF3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90" w:type="dxa"/>
          </w:tcPr>
          <w:p w14:paraId="5E780C3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87" w:type="dxa"/>
          </w:tcPr>
          <w:p w14:paraId="3E7A494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852" w:type="dxa"/>
          </w:tcPr>
          <w:p w14:paraId="745A808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55" w:type="dxa"/>
          </w:tcPr>
          <w:p w14:paraId="4F00F94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19" w:type="dxa"/>
          </w:tcPr>
          <w:p w14:paraId="7367208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41" w:type="dxa"/>
          </w:tcPr>
          <w:p w14:paraId="5657ED2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0 (PPX)</w:t>
            </w:r>
          </w:p>
          <w:p w14:paraId="0631D2C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b/>
                <w:bCs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b/>
                <w:bCs/>
                <w:sz w:val="13"/>
                <w:szCs w:val="13"/>
              </w:rPr>
              <w:t>9.4 (RA) (P=0.025)</w:t>
            </w:r>
          </w:p>
        </w:tc>
      </w:tr>
      <w:tr w:rsidR="0012669F" w:rsidRPr="0012669F" w14:paraId="4D5A71DF" w14:textId="77777777" w:rsidTr="00DB3D5C">
        <w:trPr>
          <w:trHeight w:val="373"/>
        </w:trPr>
        <w:tc>
          <w:tcPr>
            <w:tcW w:w="1466" w:type="dxa"/>
            <w:tcBorders>
              <w:right w:val="single" w:sz="4" w:space="0" w:color="auto"/>
            </w:tcBorders>
          </w:tcPr>
          <w:p w14:paraId="42E6701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Tremor</w:t>
            </w:r>
            <w:proofErr w:type="spellEnd"/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1D6657B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9" w:type="dxa"/>
          </w:tcPr>
          <w:p w14:paraId="7A4057B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90" w:type="dxa"/>
          </w:tcPr>
          <w:p w14:paraId="11718C2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87" w:type="dxa"/>
          </w:tcPr>
          <w:p w14:paraId="4C198BA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6.1 (PBO)</w:t>
            </w:r>
          </w:p>
          <w:p w14:paraId="0B0F725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4.3 (RA)</w:t>
            </w:r>
          </w:p>
        </w:tc>
        <w:tc>
          <w:tcPr>
            <w:tcW w:w="1852" w:type="dxa"/>
          </w:tcPr>
          <w:p w14:paraId="6AA14F6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55" w:type="dxa"/>
          </w:tcPr>
          <w:p w14:paraId="4971568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19" w:type="dxa"/>
          </w:tcPr>
          <w:p w14:paraId="1C104C0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41" w:type="dxa"/>
          </w:tcPr>
          <w:p w14:paraId="3841BF7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</w:tr>
      <w:tr w:rsidR="0012669F" w:rsidRPr="0012669F" w14:paraId="68EF05A1" w14:textId="77777777" w:rsidTr="00DB3D5C">
        <w:trPr>
          <w:trHeight w:val="373"/>
        </w:trPr>
        <w:tc>
          <w:tcPr>
            <w:tcW w:w="1466" w:type="dxa"/>
            <w:tcBorders>
              <w:right w:val="single" w:sz="4" w:space="0" w:color="auto"/>
            </w:tcBorders>
          </w:tcPr>
          <w:p w14:paraId="21CF62B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Vertigo</w:t>
            </w:r>
            <w:proofErr w:type="spellEnd"/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2C0AACC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0 (PBO)</w:t>
            </w:r>
          </w:p>
          <w:p w14:paraId="3092D47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vertAlign w:val="superscript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sym w:font="Symbol" w:char="F0A3"/>
            </w:r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6.9 (RA) </w:t>
            </w:r>
          </w:p>
        </w:tc>
        <w:tc>
          <w:tcPr>
            <w:tcW w:w="1319" w:type="dxa"/>
          </w:tcPr>
          <w:p w14:paraId="0BECA27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90" w:type="dxa"/>
          </w:tcPr>
          <w:p w14:paraId="102221B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87" w:type="dxa"/>
          </w:tcPr>
          <w:p w14:paraId="0873A1C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852" w:type="dxa"/>
          </w:tcPr>
          <w:p w14:paraId="5712094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55" w:type="dxa"/>
          </w:tcPr>
          <w:p w14:paraId="69FB25F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19" w:type="dxa"/>
          </w:tcPr>
          <w:p w14:paraId="62ED270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41" w:type="dxa"/>
          </w:tcPr>
          <w:p w14:paraId="3EFF731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</w:tr>
      <w:tr w:rsidR="0012669F" w:rsidRPr="0012669F" w14:paraId="5886D4D9" w14:textId="77777777" w:rsidTr="00DB3D5C">
        <w:trPr>
          <w:trHeight w:val="373"/>
        </w:trPr>
        <w:tc>
          <w:tcPr>
            <w:tcW w:w="1466" w:type="dxa"/>
            <w:tcBorders>
              <w:right w:val="single" w:sz="4" w:space="0" w:color="auto"/>
            </w:tcBorders>
          </w:tcPr>
          <w:p w14:paraId="34B7EE3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Weakness</w:t>
            </w:r>
            <w:proofErr w:type="spellEnd"/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0F3BAAE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9" w:type="dxa"/>
          </w:tcPr>
          <w:p w14:paraId="7F18F6D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90" w:type="dxa"/>
          </w:tcPr>
          <w:p w14:paraId="7BC3D2B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87" w:type="dxa"/>
          </w:tcPr>
          <w:p w14:paraId="2278246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852" w:type="dxa"/>
          </w:tcPr>
          <w:p w14:paraId="76186BF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55" w:type="dxa"/>
          </w:tcPr>
          <w:p w14:paraId="21F39F1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19" w:type="dxa"/>
          </w:tcPr>
          <w:p w14:paraId="1A2A97E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41" w:type="dxa"/>
          </w:tcPr>
          <w:p w14:paraId="6F1290B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2.5 (PPX)</w:t>
            </w:r>
          </w:p>
          <w:p w14:paraId="3646E33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1.3 (RA)</w:t>
            </w:r>
          </w:p>
        </w:tc>
      </w:tr>
      <w:tr w:rsidR="0012669F" w:rsidRPr="0012669F" w14:paraId="15B76217" w14:textId="77777777" w:rsidTr="00DB3D5C">
        <w:trPr>
          <w:trHeight w:val="373"/>
        </w:trPr>
        <w:tc>
          <w:tcPr>
            <w:tcW w:w="1466" w:type="dxa"/>
            <w:tcBorders>
              <w:right w:val="single" w:sz="4" w:space="0" w:color="auto"/>
            </w:tcBorders>
          </w:tcPr>
          <w:p w14:paraId="47A060F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Weight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</w:t>
            </w: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gain</w:t>
            </w:r>
            <w:proofErr w:type="spellEnd"/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6EB4152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9" w:type="dxa"/>
          </w:tcPr>
          <w:p w14:paraId="0D9B7E7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90" w:type="dxa"/>
          </w:tcPr>
          <w:p w14:paraId="214E547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87" w:type="dxa"/>
          </w:tcPr>
          <w:p w14:paraId="550A776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852" w:type="dxa"/>
          </w:tcPr>
          <w:p w14:paraId="0D926F2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55" w:type="dxa"/>
          </w:tcPr>
          <w:p w14:paraId="45BFC7E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19" w:type="dxa"/>
          </w:tcPr>
          <w:p w14:paraId="69647F0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41" w:type="dxa"/>
          </w:tcPr>
          <w:p w14:paraId="4F69D30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7.1 (PPX)</w:t>
            </w:r>
          </w:p>
          <w:p w14:paraId="29D2C40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3.8 (RA)</w:t>
            </w:r>
          </w:p>
        </w:tc>
      </w:tr>
      <w:tr w:rsidR="0012669F" w:rsidRPr="0012669F" w14:paraId="23ABE974" w14:textId="77777777" w:rsidTr="00DB3D5C">
        <w:trPr>
          <w:trHeight w:val="373"/>
        </w:trPr>
        <w:tc>
          <w:tcPr>
            <w:tcW w:w="1466" w:type="dxa"/>
            <w:tcBorders>
              <w:right w:val="single" w:sz="4" w:space="0" w:color="auto"/>
            </w:tcBorders>
          </w:tcPr>
          <w:p w14:paraId="373AD78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Weight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</w:t>
            </w: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loss</w:t>
            </w:r>
            <w:proofErr w:type="spellEnd"/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676A772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9" w:type="dxa"/>
          </w:tcPr>
          <w:p w14:paraId="7A6B218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90" w:type="dxa"/>
          </w:tcPr>
          <w:p w14:paraId="7AF362D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87" w:type="dxa"/>
          </w:tcPr>
          <w:p w14:paraId="6623773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852" w:type="dxa"/>
          </w:tcPr>
          <w:p w14:paraId="79A08FB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55" w:type="dxa"/>
          </w:tcPr>
          <w:p w14:paraId="1FB5E4B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19" w:type="dxa"/>
          </w:tcPr>
          <w:p w14:paraId="2014829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41" w:type="dxa"/>
          </w:tcPr>
          <w:p w14:paraId="4DE3D97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0 (PPX)</w:t>
            </w:r>
          </w:p>
          <w:p w14:paraId="3919890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5.7 (RA)</w:t>
            </w:r>
          </w:p>
        </w:tc>
      </w:tr>
      <w:tr w:rsidR="0012669F" w:rsidRPr="0012669F" w14:paraId="1461E167" w14:textId="77777777" w:rsidTr="00DB3D5C">
        <w:trPr>
          <w:trHeight w:val="373"/>
        </w:trPr>
        <w:tc>
          <w:tcPr>
            <w:tcW w:w="1466" w:type="dxa"/>
            <w:tcBorders>
              <w:right w:val="single" w:sz="4" w:space="0" w:color="auto"/>
            </w:tcBorders>
          </w:tcPr>
          <w:p w14:paraId="1527DB4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Withdrawals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</w:t>
            </w: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due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</w:t>
            </w: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AEs</w:t>
            </w:r>
            <w:proofErr w:type="spellEnd"/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351458A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0 (PBO)</w:t>
            </w:r>
          </w:p>
          <w:p w14:paraId="689B114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6.9 (RA)</w:t>
            </w:r>
          </w:p>
        </w:tc>
        <w:tc>
          <w:tcPr>
            <w:tcW w:w="1319" w:type="dxa"/>
          </w:tcPr>
          <w:p w14:paraId="1FF1E91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0 (PBO)</w:t>
            </w:r>
          </w:p>
          <w:p w14:paraId="1E88089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0 (RA)</w:t>
            </w:r>
          </w:p>
        </w:tc>
        <w:tc>
          <w:tcPr>
            <w:tcW w:w="1590" w:type="dxa"/>
          </w:tcPr>
          <w:p w14:paraId="63BDB47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6.3 (PBO)</w:t>
            </w:r>
          </w:p>
          <w:p w14:paraId="7FC1E50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2.6(RA)</w:t>
            </w:r>
          </w:p>
        </w:tc>
        <w:tc>
          <w:tcPr>
            <w:tcW w:w="1587" w:type="dxa"/>
          </w:tcPr>
          <w:p w14:paraId="4C7BC0D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4.3 (PBO)</w:t>
            </w:r>
          </w:p>
          <w:p w14:paraId="42A1D1A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8.0 (RA)</w:t>
            </w:r>
          </w:p>
        </w:tc>
        <w:tc>
          <w:tcPr>
            <w:tcW w:w="1852" w:type="dxa"/>
          </w:tcPr>
          <w:p w14:paraId="54F4831A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>2.9 (PBO)</w:t>
            </w:r>
          </w:p>
          <w:p w14:paraId="43566652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>3.1 (RA 1 mg)</w:t>
            </w:r>
          </w:p>
          <w:p w14:paraId="64A02484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>3.8 (RA 2 mg)</w:t>
            </w:r>
          </w:p>
        </w:tc>
        <w:tc>
          <w:tcPr>
            <w:tcW w:w="1455" w:type="dxa"/>
          </w:tcPr>
          <w:p w14:paraId="6EA5B5C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0.0 (PBO)</w:t>
            </w:r>
          </w:p>
          <w:p w14:paraId="663BFE6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5.0 (RA)</w:t>
            </w:r>
          </w:p>
        </w:tc>
        <w:tc>
          <w:tcPr>
            <w:tcW w:w="1419" w:type="dxa"/>
          </w:tcPr>
          <w:p w14:paraId="269C286A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>0 (PBO)</w:t>
            </w:r>
          </w:p>
          <w:p w14:paraId="4FC7204E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>6.7 (RA 1 mg)</w:t>
            </w:r>
          </w:p>
          <w:p w14:paraId="252F3A36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>0 (RA 2 mg)</w:t>
            </w:r>
          </w:p>
          <w:p w14:paraId="1FD8F65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0 (RA 4 mg)</w:t>
            </w:r>
          </w:p>
        </w:tc>
        <w:tc>
          <w:tcPr>
            <w:tcW w:w="1341" w:type="dxa"/>
          </w:tcPr>
          <w:p w14:paraId="616F67C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4.3 (PPX)</w:t>
            </w:r>
          </w:p>
          <w:p w14:paraId="09EE41E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5.7 (RA)</w:t>
            </w:r>
          </w:p>
        </w:tc>
      </w:tr>
      <w:tr w:rsidR="0012669F" w:rsidRPr="0012669F" w14:paraId="6ECD081E" w14:textId="77777777" w:rsidTr="00DB3D5C">
        <w:trPr>
          <w:trHeight w:val="373"/>
        </w:trPr>
        <w:tc>
          <w:tcPr>
            <w:tcW w:w="1466" w:type="dxa"/>
            <w:tcBorders>
              <w:bottom w:val="single" w:sz="4" w:space="0" w:color="auto"/>
              <w:right w:val="single" w:sz="4" w:space="0" w:color="auto"/>
            </w:tcBorders>
          </w:tcPr>
          <w:p w14:paraId="0A10FAA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Comment</w:t>
            </w:r>
            <w:proofErr w:type="spellEnd"/>
          </w:p>
        </w:tc>
        <w:tc>
          <w:tcPr>
            <w:tcW w:w="1444" w:type="dxa"/>
            <w:tcBorders>
              <w:left w:val="single" w:sz="4" w:space="0" w:color="auto"/>
              <w:bottom w:val="single" w:sz="4" w:space="0" w:color="auto"/>
            </w:tcBorders>
          </w:tcPr>
          <w:p w14:paraId="486C57B2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>Four RA patients developed dyskinesia, vertigo, flexion, or nausea.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7F6D13A3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>AE data not segregated by treatment group.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16975B77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>Data missing for 1 patient in RA group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479C9276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>Data missing for one patient in each group</w:t>
            </w:r>
          </w:p>
        </w:tc>
        <w:tc>
          <w:tcPr>
            <w:tcW w:w="1852" w:type="dxa"/>
            <w:tcBorders>
              <w:bottom w:val="single" w:sz="4" w:space="0" w:color="auto"/>
            </w:tcBorders>
          </w:tcPr>
          <w:p w14:paraId="5CAB957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3D9256A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3212ABF1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>AE data pooled across all RA dose groups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115B18A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</w:tr>
    </w:tbl>
    <w:p w14:paraId="4ABD5E1C" w14:textId="77777777" w:rsidR="0012669F" w:rsidRPr="0012669F" w:rsidRDefault="0012669F" w:rsidP="0012669F">
      <w:pPr>
        <w:tabs>
          <w:tab w:val="clear" w:pos="1304"/>
          <w:tab w:val="clear" w:pos="2608"/>
          <w:tab w:val="clear" w:pos="3912"/>
        </w:tabs>
        <w:spacing w:before="0" w:beforeAutospacing="0" w:after="0" w:afterAutospacing="0" w:line="240" w:lineRule="auto"/>
        <w:contextualSpacing w:val="0"/>
        <w:rPr>
          <w:rFonts w:ascii="Arial" w:eastAsia="Calibri" w:hAnsi="Arial" w:cs="Arial"/>
          <w:sz w:val="13"/>
          <w:szCs w:val="13"/>
        </w:rPr>
      </w:pPr>
      <w:r w:rsidRPr="0012669F">
        <w:rPr>
          <w:rFonts w:ascii="Arial" w:eastAsia="Calibri" w:hAnsi="Arial" w:cs="Arial"/>
          <w:sz w:val="13"/>
          <w:szCs w:val="13"/>
        </w:rPr>
        <w:t xml:space="preserve">Dose reported as mean </w:t>
      </w:r>
      <w:r w:rsidRPr="0012669F">
        <w:rPr>
          <w:rFonts w:ascii="Arial" w:eastAsia="Calibri" w:hAnsi="Arial" w:cs="Arial"/>
          <w:sz w:val="13"/>
          <w:szCs w:val="13"/>
        </w:rPr>
        <w:sym w:font="Symbol" w:char="F0B1"/>
      </w:r>
      <w:r w:rsidRPr="0012669F">
        <w:rPr>
          <w:rFonts w:ascii="Arial" w:eastAsia="Calibri" w:hAnsi="Arial" w:cs="Arial"/>
          <w:sz w:val="13"/>
          <w:szCs w:val="13"/>
        </w:rPr>
        <w:t xml:space="preserve"> standard deviation</w:t>
      </w:r>
    </w:p>
    <w:p w14:paraId="5DD031B6" w14:textId="77777777" w:rsidR="0012669F" w:rsidRPr="0012669F" w:rsidRDefault="0012669F" w:rsidP="0012669F">
      <w:pPr>
        <w:tabs>
          <w:tab w:val="clear" w:pos="1304"/>
          <w:tab w:val="clear" w:pos="2608"/>
          <w:tab w:val="clear" w:pos="3912"/>
        </w:tabs>
        <w:spacing w:before="0" w:beforeAutospacing="0" w:after="0" w:afterAutospacing="0" w:line="240" w:lineRule="auto"/>
        <w:contextualSpacing w:val="0"/>
        <w:rPr>
          <w:rFonts w:ascii="Arial" w:eastAsia="Calibri" w:hAnsi="Arial" w:cs="Arial"/>
          <w:sz w:val="13"/>
          <w:szCs w:val="13"/>
        </w:rPr>
      </w:pPr>
      <w:r w:rsidRPr="0012669F">
        <w:rPr>
          <w:rFonts w:ascii="Arial" w:eastAsia="Calibri" w:hAnsi="Arial" w:cs="Arial"/>
          <w:sz w:val="13"/>
          <w:szCs w:val="13"/>
        </w:rPr>
        <w:t>Abbreviations: AE = adverse event, NR = not reported, TEAE = treatment emerging adverse effect, PBO = placebo, PPX = pramipexole, RA = rasagiline, WK = weeks</w:t>
      </w:r>
    </w:p>
    <w:p w14:paraId="170FEF48" w14:textId="77777777" w:rsidR="0012669F" w:rsidRPr="0012669F" w:rsidRDefault="0012669F" w:rsidP="0012669F">
      <w:pPr>
        <w:tabs>
          <w:tab w:val="clear" w:pos="1304"/>
          <w:tab w:val="clear" w:pos="2608"/>
          <w:tab w:val="clear" w:pos="3912"/>
        </w:tabs>
        <w:spacing w:before="0" w:beforeAutospacing="0" w:after="0" w:afterAutospacing="0" w:line="240" w:lineRule="auto"/>
        <w:contextualSpacing w:val="0"/>
        <w:rPr>
          <w:rFonts w:ascii="Arial" w:eastAsia="Calibri" w:hAnsi="Arial" w:cs="Arial"/>
          <w:sz w:val="13"/>
          <w:szCs w:val="13"/>
        </w:rPr>
      </w:pPr>
      <w:proofErr w:type="spellStart"/>
      <w:proofErr w:type="gramStart"/>
      <w:r w:rsidRPr="0012669F">
        <w:rPr>
          <w:rFonts w:ascii="Arial" w:eastAsia="Calibri" w:hAnsi="Arial" w:cs="Arial"/>
          <w:sz w:val="13"/>
          <w:szCs w:val="13"/>
          <w:vertAlign w:val="superscript"/>
        </w:rPr>
        <w:t>a</w:t>
      </w:r>
      <w:proofErr w:type="spellEnd"/>
      <w:proofErr w:type="gramEnd"/>
      <w:r w:rsidRPr="0012669F">
        <w:rPr>
          <w:rFonts w:ascii="Arial" w:eastAsia="Calibri" w:hAnsi="Arial" w:cs="Arial"/>
          <w:sz w:val="13"/>
          <w:szCs w:val="13"/>
        </w:rPr>
        <w:t xml:space="preserve"> Adverse events that appeared before week 36 and active treatment phase</w:t>
      </w:r>
    </w:p>
    <w:p w14:paraId="595B60AA" w14:textId="77777777" w:rsidR="0012669F" w:rsidRPr="0012669F" w:rsidRDefault="0012669F" w:rsidP="0012669F">
      <w:pPr>
        <w:tabs>
          <w:tab w:val="clear" w:pos="1304"/>
          <w:tab w:val="clear" w:pos="2608"/>
          <w:tab w:val="clear" w:pos="3912"/>
        </w:tabs>
        <w:spacing w:before="0" w:beforeAutospacing="0" w:after="0" w:afterAutospacing="0" w:line="240" w:lineRule="auto"/>
        <w:contextualSpacing w:val="0"/>
        <w:rPr>
          <w:rFonts w:ascii="Arial" w:eastAsia="Calibri" w:hAnsi="Arial" w:cs="Arial"/>
          <w:sz w:val="13"/>
          <w:szCs w:val="13"/>
        </w:rPr>
      </w:pPr>
      <w:r w:rsidRPr="0012669F">
        <w:rPr>
          <w:rFonts w:ascii="Arial" w:eastAsia="Calibri" w:hAnsi="Arial" w:cs="Arial"/>
          <w:sz w:val="13"/>
          <w:szCs w:val="13"/>
          <w:vertAlign w:val="superscript"/>
        </w:rPr>
        <w:t>b</w:t>
      </w:r>
      <w:r w:rsidRPr="0012669F">
        <w:rPr>
          <w:rFonts w:ascii="Arial" w:eastAsia="Calibri" w:hAnsi="Arial" w:cs="Arial"/>
          <w:sz w:val="13"/>
          <w:szCs w:val="13"/>
        </w:rPr>
        <w:t xml:space="preserve"> Anxiety, irritability, emotionality</w:t>
      </w:r>
    </w:p>
    <w:p w14:paraId="21984CDA" w14:textId="77777777" w:rsidR="0012669F" w:rsidRPr="0012669F" w:rsidRDefault="0012669F" w:rsidP="0012669F">
      <w:pPr>
        <w:tabs>
          <w:tab w:val="clear" w:pos="1304"/>
          <w:tab w:val="clear" w:pos="2608"/>
          <w:tab w:val="clear" w:pos="3912"/>
        </w:tabs>
        <w:spacing w:before="0" w:beforeAutospacing="0" w:after="0" w:afterAutospacing="0" w:line="240" w:lineRule="auto"/>
        <w:contextualSpacing w:val="0"/>
        <w:rPr>
          <w:rFonts w:ascii="Arial" w:eastAsia="Calibri" w:hAnsi="Arial" w:cs="Arial"/>
          <w:sz w:val="13"/>
          <w:szCs w:val="13"/>
        </w:rPr>
      </w:pPr>
      <w:r w:rsidRPr="0012669F">
        <w:rPr>
          <w:rFonts w:ascii="Arial" w:eastAsia="Calibri" w:hAnsi="Arial" w:cs="Arial"/>
          <w:sz w:val="13"/>
          <w:szCs w:val="13"/>
          <w:vertAlign w:val="superscript"/>
        </w:rPr>
        <w:t>c</w:t>
      </w:r>
      <w:r w:rsidRPr="0012669F">
        <w:rPr>
          <w:rFonts w:ascii="Arial" w:eastAsia="Calibri" w:hAnsi="Arial" w:cs="Arial"/>
          <w:sz w:val="13"/>
          <w:szCs w:val="13"/>
        </w:rPr>
        <w:t xml:space="preserve"> Low back pain</w:t>
      </w:r>
    </w:p>
    <w:p w14:paraId="6AC8FAAB" w14:textId="77777777" w:rsidR="0012669F" w:rsidRPr="0012669F" w:rsidRDefault="0012669F" w:rsidP="0012669F">
      <w:pPr>
        <w:tabs>
          <w:tab w:val="clear" w:pos="1304"/>
          <w:tab w:val="clear" w:pos="2608"/>
          <w:tab w:val="clear" w:pos="3912"/>
        </w:tabs>
        <w:spacing w:before="0" w:beforeAutospacing="0" w:after="0" w:afterAutospacing="0" w:line="240" w:lineRule="auto"/>
        <w:contextualSpacing w:val="0"/>
        <w:rPr>
          <w:rFonts w:ascii="Arial" w:eastAsia="Calibri" w:hAnsi="Arial" w:cs="Arial"/>
          <w:sz w:val="13"/>
          <w:szCs w:val="13"/>
        </w:rPr>
      </w:pPr>
      <w:r w:rsidRPr="0012669F">
        <w:rPr>
          <w:rFonts w:ascii="Arial" w:eastAsia="Calibri" w:hAnsi="Arial" w:cs="Arial"/>
          <w:sz w:val="13"/>
          <w:szCs w:val="13"/>
          <w:vertAlign w:val="superscript"/>
        </w:rPr>
        <w:t>d</w:t>
      </w:r>
      <w:r w:rsidRPr="0012669F">
        <w:rPr>
          <w:rFonts w:ascii="Arial" w:eastAsia="Calibri" w:hAnsi="Arial" w:cs="Arial"/>
          <w:sz w:val="13"/>
          <w:szCs w:val="13"/>
        </w:rPr>
        <w:t xml:space="preserve"> Suicide, this was judged to be unlikely to be related to the drug treatment</w:t>
      </w:r>
    </w:p>
    <w:p w14:paraId="3B456A28" w14:textId="77777777" w:rsidR="0012669F" w:rsidRPr="0012669F" w:rsidRDefault="0012669F" w:rsidP="0012669F">
      <w:pPr>
        <w:tabs>
          <w:tab w:val="clear" w:pos="1304"/>
          <w:tab w:val="clear" w:pos="2608"/>
          <w:tab w:val="clear" w:pos="3912"/>
        </w:tabs>
        <w:spacing w:before="0" w:beforeAutospacing="0" w:after="0" w:afterAutospacing="0" w:line="240" w:lineRule="auto"/>
        <w:contextualSpacing w:val="0"/>
        <w:rPr>
          <w:rFonts w:ascii="Arial" w:eastAsia="Calibri" w:hAnsi="Arial" w:cs="Arial"/>
          <w:sz w:val="13"/>
          <w:szCs w:val="13"/>
        </w:rPr>
      </w:pPr>
      <w:r w:rsidRPr="0012669F">
        <w:rPr>
          <w:rFonts w:ascii="Arial" w:eastAsia="Calibri" w:hAnsi="Arial" w:cs="Arial"/>
          <w:sz w:val="13"/>
          <w:szCs w:val="13"/>
          <w:vertAlign w:val="superscript"/>
        </w:rPr>
        <w:t>e</w:t>
      </w:r>
      <w:r w:rsidRPr="0012669F">
        <w:rPr>
          <w:rFonts w:ascii="Arial" w:eastAsia="Calibri" w:hAnsi="Arial" w:cs="Arial"/>
          <w:sz w:val="13"/>
          <w:szCs w:val="13"/>
        </w:rPr>
        <w:t xml:space="preserve"> </w:t>
      </w:r>
      <w:proofErr w:type="spellStart"/>
      <w:r w:rsidRPr="0012669F">
        <w:rPr>
          <w:rFonts w:ascii="Arial" w:eastAsia="Calibri" w:hAnsi="Arial" w:cs="Arial"/>
          <w:sz w:val="13"/>
          <w:szCs w:val="13"/>
        </w:rPr>
        <w:t>Pseudohallucinations</w:t>
      </w:r>
      <w:proofErr w:type="spellEnd"/>
      <w:r w:rsidRPr="0012669F">
        <w:rPr>
          <w:rFonts w:ascii="Arial" w:eastAsia="Calibri" w:hAnsi="Arial" w:cs="Arial"/>
          <w:sz w:val="13"/>
          <w:szCs w:val="13"/>
        </w:rPr>
        <w:t xml:space="preserve"> / delusion</w:t>
      </w:r>
    </w:p>
    <w:p w14:paraId="71065A11" w14:textId="77777777" w:rsidR="0012669F" w:rsidRPr="0012669F" w:rsidRDefault="0012669F" w:rsidP="0012669F">
      <w:pPr>
        <w:tabs>
          <w:tab w:val="clear" w:pos="1304"/>
          <w:tab w:val="clear" w:pos="2608"/>
          <w:tab w:val="clear" w:pos="3912"/>
        </w:tabs>
        <w:spacing w:before="0" w:beforeAutospacing="0" w:after="0" w:afterAutospacing="0" w:line="240" w:lineRule="auto"/>
        <w:contextualSpacing w:val="0"/>
        <w:rPr>
          <w:rFonts w:ascii="Arial" w:eastAsia="Calibri" w:hAnsi="Arial" w:cs="Arial"/>
          <w:sz w:val="13"/>
          <w:szCs w:val="13"/>
        </w:rPr>
      </w:pPr>
      <w:r w:rsidRPr="0012669F">
        <w:rPr>
          <w:rFonts w:ascii="Arial" w:eastAsia="Calibri" w:hAnsi="Arial" w:cs="Arial"/>
          <w:sz w:val="13"/>
          <w:szCs w:val="13"/>
          <w:vertAlign w:val="superscript"/>
        </w:rPr>
        <w:t>f</w:t>
      </w:r>
      <w:r w:rsidRPr="0012669F">
        <w:rPr>
          <w:rFonts w:ascii="Arial" w:eastAsia="Calibri" w:hAnsi="Arial" w:cs="Arial"/>
          <w:sz w:val="13"/>
          <w:szCs w:val="13"/>
        </w:rPr>
        <w:t xml:space="preserve"> Respiratory infection</w:t>
      </w:r>
    </w:p>
    <w:p w14:paraId="1BBA40B4" w14:textId="77777777" w:rsidR="0012669F" w:rsidRPr="0012669F" w:rsidRDefault="0012669F" w:rsidP="0012669F">
      <w:pPr>
        <w:tabs>
          <w:tab w:val="clear" w:pos="1304"/>
          <w:tab w:val="clear" w:pos="2608"/>
          <w:tab w:val="clear" w:pos="3912"/>
        </w:tabs>
        <w:spacing w:before="0" w:beforeAutospacing="0" w:after="0" w:afterAutospacing="0" w:line="240" w:lineRule="auto"/>
        <w:contextualSpacing w:val="0"/>
        <w:rPr>
          <w:rFonts w:ascii="Arial" w:eastAsia="Calibri" w:hAnsi="Arial" w:cs="Arial"/>
          <w:sz w:val="13"/>
          <w:szCs w:val="13"/>
        </w:rPr>
      </w:pPr>
      <w:r w:rsidRPr="0012669F">
        <w:rPr>
          <w:rFonts w:ascii="Arial" w:eastAsia="Calibri" w:hAnsi="Arial" w:cs="Arial"/>
          <w:sz w:val="13"/>
          <w:szCs w:val="13"/>
          <w:vertAlign w:val="superscript"/>
        </w:rPr>
        <w:t>g</w:t>
      </w:r>
      <w:r w:rsidRPr="0012669F">
        <w:rPr>
          <w:rFonts w:ascii="Arial" w:eastAsia="Calibri" w:hAnsi="Arial" w:cs="Arial"/>
          <w:sz w:val="13"/>
          <w:szCs w:val="13"/>
        </w:rPr>
        <w:t xml:space="preserve"> Nausea, vomiting</w:t>
      </w:r>
    </w:p>
    <w:p w14:paraId="5350FD0D" w14:textId="77777777" w:rsidR="0012669F" w:rsidRPr="0012669F" w:rsidRDefault="0012669F" w:rsidP="0012669F">
      <w:pPr>
        <w:tabs>
          <w:tab w:val="clear" w:pos="1304"/>
          <w:tab w:val="clear" w:pos="2608"/>
          <w:tab w:val="clear" w:pos="3912"/>
        </w:tabs>
        <w:spacing w:before="0" w:beforeAutospacing="0" w:after="0" w:afterAutospacing="0" w:line="240" w:lineRule="auto"/>
        <w:contextualSpacing w:val="0"/>
        <w:rPr>
          <w:rFonts w:ascii="Arial" w:eastAsia="Calibri" w:hAnsi="Arial" w:cs="Arial"/>
          <w:sz w:val="13"/>
          <w:szCs w:val="13"/>
        </w:rPr>
      </w:pPr>
      <w:r w:rsidRPr="0012669F">
        <w:rPr>
          <w:rFonts w:ascii="Arial" w:eastAsia="Calibri" w:hAnsi="Arial" w:cs="Arial"/>
          <w:sz w:val="13"/>
          <w:szCs w:val="13"/>
          <w:vertAlign w:val="superscript"/>
        </w:rPr>
        <w:t>h</w:t>
      </w:r>
      <w:r w:rsidRPr="0012669F">
        <w:rPr>
          <w:rFonts w:ascii="Arial" w:eastAsia="Calibri" w:hAnsi="Arial" w:cs="Arial"/>
          <w:sz w:val="13"/>
          <w:szCs w:val="13"/>
        </w:rPr>
        <w:t xml:space="preserve"> Joint pain, joint disease</w:t>
      </w:r>
    </w:p>
    <w:p w14:paraId="6508B662" w14:textId="77777777" w:rsidR="0012669F" w:rsidRPr="005E1694" w:rsidRDefault="0012669F" w:rsidP="0012669F">
      <w:pPr>
        <w:tabs>
          <w:tab w:val="clear" w:pos="1304"/>
          <w:tab w:val="clear" w:pos="2608"/>
          <w:tab w:val="clear" w:pos="3912"/>
        </w:tabs>
        <w:spacing w:before="0" w:beforeAutospacing="0" w:after="0" w:afterAutospacing="0" w:line="240" w:lineRule="auto"/>
        <w:contextualSpacing w:val="0"/>
        <w:rPr>
          <w:rFonts w:ascii="Arial" w:eastAsia="Calibri" w:hAnsi="Arial" w:cs="Arial"/>
          <w:sz w:val="20"/>
        </w:rPr>
      </w:pPr>
    </w:p>
    <w:p w14:paraId="7D4EA55A" w14:textId="77777777" w:rsidR="00D452C3" w:rsidRDefault="00D452C3">
      <w:pPr>
        <w:tabs>
          <w:tab w:val="clear" w:pos="1304"/>
          <w:tab w:val="clear" w:pos="2608"/>
          <w:tab w:val="clear" w:pos="3912"/>
        </w:tabs>
        <w:spacing w:before="0" w:beforeAutospacing="0" w:after="0" w:afterAutospacing="0" w:line="240" w:lineRule="auto"/>
        <w:contextualSpacing w:val="0"/>
        <w:rPr>
          <w:rFonts w:ascii="Arial" w:eastAsia="Calibri" w:hAnsi="Arial" w:cs="Arial"/>
          <w:b/>
          <w:bCs/>
          <w:sz w:val="20"/>
        </w:rPr>
      </w:pPr>
      <w:r>
        <w:rPr>
          <w:rFonts w:ascii="Arial" w:eastAsia="Calibri" w:hAnsi="Arial" w:cs="Arial"/>
          <w:b/>
          <w:bCs/>
          <w:sz w:val="20"/>
        </w:rPr>
        <w:br w:type="page"/>
      </w:r>
    </w:p>
    <w:p w14:paraId="2F25E747" w14:textId="69528670" w:rsidR="00D452C3" w:rsidRPr="00D452C3" w:rsidRDefault="00D452C3" w:rsidP="00D452C3">
      <w:pPr>
        <w:tabs>
          <w:tab w:val="clear" w:pos="1304"/>
          <w:tab w:val="clear" w:pos="2608"/>
          <w:tab w:val="clear" w:pos="3912"/>
        </w:tabs>
        <w:spacing w:before="0" w:beforeAutospacing="0" w:after="0" w:afterAutospacing="0" w:line="240" w:lineRule="auto"/>
        <w:contextualSpacing w:val="0"/>
        <w:rPr>
          <w:rFonts w:ascii="Arial" w:eastAsia="Calibri" w:hAnsi="Arial" w:cs="Arial"/>
          <w:b/>
          <w:bCs/>
          <w:szCs w:val="22"/>
        </w:rPr>
      </w:pPr>
      <w:r w:rsidRPr="00D452C3">
        <w:rPr>
          <w:rFonts w:ascii="Arial" w:eastAsia="Calibri" w:hAnsi="Arial" w:cs="Arial"/>
          <w:b/>
          <w:bCs/>
          <w:szCs w:val="22"/>
        </w:rPr>
        <w:lastRenderedPageBreak/>
        <w:t xml:space="preserve">Supplemental Table </w:t>
      </w:r>
      <w:r>
        <w:rPr>
          <w:rFonts w:ascii="Arial" w:eastAsia="Calibri" w:hAnsi="Arial" w:cs="Arial"/>
          <w:b/>
          <w:bCs/>
          <w:szCs w:val="22"/>
        </w:rPr>
        <w:t>4</w:t>
      </w:r>
      <w:r w:rsidRPr="00D452C3">
        <w:rPr>
          <w:rFonts w:ascii="Arial" w:eastAsia="Calibri" w:hAnsi="Arial" w:cs="Arial"/>
          <w:b/>
          <w:bCs/>
          <w:szCs w:val="22"/>
        </w:rPr>
        <w:t xml:space="preserve">. Adverse events reported in patients receiving </w:t>
      </w:r>
      <w:r>
        <w:rPr>
          <w:rFonts w:ascii="Arial" w:eastAsia="Calibri" w:hAnsi="Arial" w:cs="Arial"/>
          <w:b/>
          <w:bCs/>
          <w:szCs w:val="22"/>
        </w:rPr>
        <w:t>pramipexole</w:t>
      </w:r>
      <w:r w:rsidRPr="00D452C3">
        <w:rPr>
          <w:rFonts w:ascii="Arial" w:eastAsia="Calibri" w:hAnsi="Arial" w:cs="Arial"/>
          <w:b/>
          <w:bCs/>
          <w:szCs w:val="22"/>
        </w:rPr>
        <w:t xml:space="preserve"> (significant differences are highlighted using bold text)</w:t>
      </w:r>
      <w:r w:rsidR="00AB03AE">
        <w:rPr>
          <w:rFonts w:ascii="Arial" w:eastAsia="Calibri" w:hAnsi="Arial" w:cs="Arial"/>
          <w:b/>
          <w:bCs/>
          <w:szCs w:val="22"/>
        </w:rPr>
        <w:t>. See Supplemental Table 3 for data for Vialet et al., (2013)</w:t>
      </w:r>
    </w:p>
    <w:tbl>
      <w:tblPr>
        <w:tblStyle w:val="TaulukkoRuudukko4"/>
        <w:tblW w:w="13486" w:type="dxa"/>
        <w:tblLook w:val="04A0" w:firstRow="1" w:lastRow="0" w:firstColumn="1" w:lastColumn="0" w:noHBand="0" w:noVBand="1"/>
      </w:tblPr>
      <w:tblGrid>
        <w:gridCol w:w="1449"/>
        <w:gridCol w:w="1316"/>
        <w:gridCol w:w="1317"/>
        <w:gridCol w:w="1448"/>
        <w:gridCol w:w="1500"/>
        <w:gridCol w:w="1396"/>
        <w:gridCol w:w="1185"/>
        <w:gridCol w:w="1448"/>
        <w:gridCol w:w="1317"/>
        <w:gridCol w:w="1110"/>
      </w:tblGrid>
      <w:tr w:rsidR="0012669F" w:rsidRPr="0012669F" w14:paraId="5766A46D" w14:textId="77777777" w:rsidTr="0012669F">
        <w:trPr>
          <w:gridAfter w:val="9"/>
          <w:wAfter w:w="12037" w:type="dxa"/>
          <w:trHeight w:val="75"/>
        </w:trPr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6D42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</w:tc>
      </w:tr>
      <w:tr w:rsidR="0012669F" w:rsidRPr="0012669F" w14:paraId="75B8672F" w14:textId="77777777" w:rsidTr="0012669F">
        <w:trPr>
          <w:trHeight w:val="376"/>
        </w:trPr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BEE0E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0C61E8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Barone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</w:t>
            </w:r>
            <w:r w:rsidRPr="0012669F">
              <w:rPr>
                <w:rFonts w:ascii="Arial" w:eastAsia="Calibri" w:hAnsi="Arial" w:cs="Arial"/>
                <w:i/>
                <w:iCs/>
                <w:sz w:val="13"/>
                <w:szCs w:val="13"/>
              </w:rPr>
              <w:t>et al.</w:t>
            </w:r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2010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E3ED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Hauser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</w:t>
            </w:r>
            <w:r w:rsidRPr="0012669F">
              <w:rPr>
                <w:rFonts w:ascii="Arial" w:eastAsia="Calibri" w:hAnsi="Arial" w:cs="Arial"/>
                <w:i/>
                <w:iCs/>
                <w:sz w:val="13"/>
                <w:szCs w:val="13"/>
              </w:rPr>
              <w:t>et al.</w:t>
            </w:r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2010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DAC7A" w14:textId="20700644" w:rsidR="0012669F" w:rsidRPr="0012669F" w:rsidRDefault="00AB03AE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>
              <w:rPr>
                <w:rFonts w:ascii="Arial" w:eastAsia="Calibri" w:hAnsi="Arial" w:cs="Arial"/>
                <w:sz w:val="13"/>
                <w:szCs w:val="13"/>
              </w:rPr>
              <w:t>PSG</w:t>
            </w:r>
            <w:r w:rsidR="0012669F" w:rsidRPr="0012669F">
              <w:rPr>
                <w:rFonts w:ascii="Arial" w:eastAsia="Calibri" w:hAnsi="Arial" w:cs="Arial"/>
                <w:sz w:val="13"/>
                <w:szCs w:val="13"/>
              </w:rPr>
              <w:t xml:space="preserve"> </w:t>
            </w:r>
            <w:r w:rsidR="0012669F" w:rsidRPr="0012669F">
              <w:rPr>
                <w:rFonts w:ascii="Arial" w:eastAsia="Calibri" w:hAnsi="Arial" w:cs="Arial"/>
                <w:i/>
                <w:iCs/>
                <w:sz w:val="13"/>
                <w:szCs w:val="13"/>
              </w:rPr>
              <w:t>et al.</w:t>
            </w:r>
            <w:r w:rsidR="0012669F" w:rsidRPr="0012669F">
              <w:rPr>
                <w:rFonts w:ascii="Arial" w:eastAsia="Calibri" w:hAnsi="Arial" w:cs="Arial"/>
                <w:sz w:val="13"/>
                <w:szCs w:val="13"/>
              </w:rPr>
              <w:t xml:space="preserve"> 2000, </w:t>
            </w:r>
            <w:r>
              <w:rPr>
                <w:rFonts w:ascii="Arial" w:eastAsia="Calibri" w:hAnsi="Arial" w:cs="Arial"/>
                <w:sz w:val="13"/>
                <w:szCs w:val="13"/>
              </w:rPr>
              <w:t>PSG</w:t>
            </w:r>
            <w:r w:rsidR="0012669F" w:rsidRPr="0012669F">
              <w:rPr>
                <w:rFonts w:ascii="Arial" w:eastAsia="Calibri" w:hAnsi="Arial" w:cs="Arial"/>
                <w:sz w:val="13"/>
                <w:szCs w:val="13"/>
              </w:rPr>
              <w:t xml:space="preserve"> </w:t>
            </w:r>
            <w:r w:rsidR="0012669F" w:rsidRPr="0012669F">
              <w:rPr>
                <w:rFonts w:ascii="Arial" w:eastAsia="Calibri" w:hAnsi="Arial" w:cs="Arial"/>
                <w:i/>
                <w:iCs/>
                <w:sz w:val="13"/>
                <w:szCs w:val="13"/>
              </w:rPr>
              <w:t>et al.</w:t>
            </w:r>
            <w:r w:rsidR="0012669F" w:rsidRPr="0012669F">
              <w:rPr>
                <w:rFonts w:ascii="Arial" w:eastAsia="Calibri" w:hAnsi="Arial" w:cs="Arial"/>
                <w:sz w:val="13"/>
                <w:szCs w:val="13"/>
              </w:rPr>
              <w:t xml:space="preserve"> 2004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9E8D2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Kieburtz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</w:t>
            </w:r>
            <w:r w:rsidRPr="0012669F">
              <w:rPr>
                <w:rFonts w:ascii="Arial" w:eastAsia="Calibri" w:hAnsi="Arial" w:cs="Arial"/>
                <w:i/>
                <w:iCs/>
                <w:sz w:val="13"/>
                <w:szCs w:val="13"/>
              </w:rPr>
              <w:t>et al.</w:t>
            </w:r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1997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99D9E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Poewe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</w:t>
            </w:r>
            <w:r w:rsidRPr="0012669F">
              <w:rPr>
                <w:rFonts w:ascii="Arial" w:eastAsia="Calibri" w:hAnsi="Arial" w:cs="Arial"/>
                <w:i/>
                <w:iCs/>
                <w:sz w:val="13"/>
                <w:szCs w:val="13"/>
              </w:rPr>
              <w:t>et al.</w:t>
            </w:r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2011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4A1AE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Schapira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</w:t>
            </w:r>
            <w:r w:rsidRPr="0012669F">
              <w:rPr>
                <w:rFonts w:ascii="Arial" w:eastAsia="Calibri" w:hAnsi="Arial" w:cs="Arial"/>
                <w:i/>
                <w:iCs/>
                <w:sz w:val="13"/>
                <w:szCs w:val="13"/>
              </w:rPr>
              <w:t>et al.</w:t>
            </w:r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2013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F63C6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Shannon </w:t>
            </w:r>
            <w:r w:rsidRPr="0012669F">
              <w:rPr>
                <w:rFonts w:ascii="Arial" w:eastAsia="Calibri" w:hAnsi="Arial" w:cs="Arial"/>
                <w:i/>
                <w:iCs/>
                <w:sz w:val="13"/>
                <w:szCs w:val="13"/>
              </w:rPr>
              <w:t>et al.</w:t>
            </w:r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1997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76F46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Thomas </w:t>
            </w:r>
            <w:r w:rsidRPr="0012669F">
              <w:rPr>
                <w:rFonts w:ascii="Arial" w:eastAsia="Calibri" w:hAnsi="Arial" w:cs="Arial"/>
                <w:i/>
                <w:iCs/>
                <w:sz w:val="13"/>
                <w:szCs w:val="13"/>
              </w:rPr>
              <w:t>et al.</w:t>
            </w:r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2006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8B293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Wong </w:t>
            </w:r>
            <w:r w:rsidRPr="0012669F">
              <w:rPr>
                <w:rFonts w:ascii="Arial" w:eastAsia="Calibri" w:hAnsi="Arial" w:cs="Arial"/>
                <w:i/>
                <w:iCs/>
                <w:sz w:val="13"/>
                <w:szCs w:val="13"/>
              </w:rPr>
              <w:t>et al.</w:t>
            </w:r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2003</w:t>
            </w:r>
          </w:p>
        </w:tc>
      </w:tr>
      <w:tr w:rsidR="0012669F" w:rsidRPr="0012669F" w14:paraId="56BB9DD5" w14:textId="77777777" w:rsidTr="0012669F">
        <w:trPr>
          <w:trHeight w:val="1248"/>
        </w:trPr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5B783A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>Dose (mg/day)</w:t>
            </w:r>
          </w:p>
          <w:p w14:paraId="56201BB7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</w:p>
          <w:p w14:paraId="28D422BC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>Study duration (wk.)</w:t>
            </w:r>
          </w:p>
          <w:p w14:paraId="6D45454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Population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(n)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580DEB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gramStart"/>
            <w:r w:rsidRPr="0012669F">
              <w:rPr>
                <w:rFonts w:ascii="Arial" w:eastAsia="Calibri" w:hAnsi="Arial" w:cs="Arial"/>
                <w:sz w:val="13"/>
                <w:szCs w:val="13"/>
              </w:rPr>
              <w:t>0.375-4.5</w:t>
            </w:r>
            <w:proofErr w:type="gramEnd"/>
          </w:p>
          <w:p w14:paraId="0BEBCA8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2.18 </w:t>
            </w:r>
            <w:r w:rsidRPr="0012669F">
              <w:rPr>
                <w:rFonts w:ascii="Arial" w:eastAsia="Calibri" w:hAnsi="Arial" w:cs="Arial"/>
                <w:sz w:val="13"/>
                <w:szCs w:val="13"/>
              </w:rPr>
              <w:sym w:font="Symbol" w:char="F0B1"/>
            </w:r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0.83</w:t>
            </w:r>
          </w:p>
          <w:p w14:paraId="6FC44BB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12 </w:t>
            </w: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wk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>.</w:t>
            </w:r>
          </w:p>
          <w:p w14:paraId="5898B22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52 (PBO)</w:t>
            </w:r>
          </w:p>
          <w:p w14:paraId="74F818F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44 (PPX)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E3043C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 xml:space="preserve">3.05 </w:t>
            </w:r>
            <w:r w:rsidRPr="0012669F">
              <w:rPr>
                <w:rFonts w:ascii="Arial" w:eastAsia="Calibri" w:hAnsi="Arial" w:cs="Arial"/>
                <w:sz w:val="13"/>
                <w:szCs w:val="13"/>
              </w:rPr>
              <w:sym w:font="Symbol" w:char="F0B1"/>
            </w: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 xml:space="preserve"> 1.37 (ER)</w:t>
            </w:r>
          </w:p>
          <w:p w14:paraId="5C2674B2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 xml:space="preserve">3.03 </w:t>
            </w:r>
            <w:r w:rsidRPr="0012669F">
              <w:rPr>
                <w:rFonts w:ascii="Arial" w:eastAsia="Calibri" w:hAnsi="Arial" w:cs="Arial"/>
                <w:sz w:val="13"/>
                <w:szCs w:val="13"/>
              </w:rPr>
              <w:sym w:font="Symbol" w:char="F0B1"/>
            </w: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 xml:space="preserve"> 1.39 (IR)</w:t>
            </w:r>
          </w:p>
          <w:p w14:paraId="4A57B717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>18 wk.</w:t>
            </w:r>
          </w:p>
          <w:p w14:paraId="2217D2CF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>50 (PBO)</w:t>
            </w:r>
          </w:p>
          <w:p w14:paraId="06FF26CB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>106 (ER)</w:t>
            </w:r>
          </w:p>
          <w:p w14:paraId="057FFA3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03 (IR)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ADBF02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 xml:space="preserve">427 ± 112 (LD) </w:t>
            </w:r>
            <w:r w:rsidRPr="00BD2FAF">
              <w:rPr>
                <w:rFonts w:ascii="Arial" w:eastAsia="Calibri" w:hAnsi="Arial" w:cs="Arial"/>
                <w:sz w:val="13"/>
                <w:szCs w:val="13"/>
                <w:vertAlign w:val="superscript"/>
                <w:lang w:val="en-US"/>
              </w:rPr>
              <w:t>a</w:t>
            </w:r>
          </w:p>
          <w:p w14:paraId="398572B7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 xml:space="preserve">2.78 </w:t>
            </w:r>
            <w:r w:rsidRPr="0012669F">
              <w:rPr>
                <w:rFonts w:ascii="Arial" w:eastAsia="Calibri" w:hAnsi="Arial" w:cs="Arial"/>
                <w:sz w:val="13"/>
                <w:szCs w:val="13"/>
              </w:rPr>
              <w:sym w:font="Symbol" w:char="F0B1"/>
            </w: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 xml:space="preserve"> 1.1 (PPX)</w:t>
            </w:r>
          </w:p>
          <w:p w14:paraId="4F8E98CB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>23.5-48 mo.</w:t>
            </w:r>
          </w:p>
          <w:p w14:paraId="2C887412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>150 (LD)</w:t>
            </w:r>
          </w:p>
          <w:p w14:paraId="09D9A59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51 (PPX)</w:t>
            </w:r>
          </w:p>
          <w:p w14:paraId="7DB25D8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BB15C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.5, 3.0, 4.5, 6.0</w:t>
            </w:r>
          </w:p>
          <w:p w14:paraId="2A3F585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  <w:p w14:paraId="5B2E0FA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10 </w:t>
            </w: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wk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>.</w:t>
            </w:r>
          </w:p>
          <w:p w14:paraId="111A422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51 (PBO)</w:t>
            </w:r>
          </w:p>
          <w:p w14:paraId="37694BA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54 (PPX 1.5)</w:t>
            </w:r>
          </w:p>
          <w:p w14:paraId="5D8926C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50 (PPX 3.0)</w:t>
            </w:r>
          </w:p>
          <w:p w14:paraId="71A2897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54 (PPX 4.5)</w:t>
            </w:r>
          </w:p>
          <w:p w14:paraId="037FC7B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55 (PPX 6.0)</w:t>
            </w:r>
          </w:p>
          <w:p w14:paraId="581E51B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213 (PPX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27C5B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>0.375-4.5</w:t>
            </w:r>
          </w:p>
          <w:p w14:paraId="11D9677C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 xml:space="preserve">2.9 </w:t>
            </w:r>
            <w:r w:rsidRPr="0012669F">
              <w:rPr>
                <w:rFonts w:ascii="Arial" w:eastAsia="Calibri" w:hAnsi="Arial" w:cs="Arial"/>
                <w:sz w:val="13"/>
                <w:szCs w:val="13"/>
              </w:rPr>
              <w:sym w:font="Symbol" w:char="F0B1"/>
            </w: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 xml:space="preserve"> 1.4 ER and IR</w:t>
            </w:r>
          </w:p>
          <w:p w14:paraId="5C63AAE8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>33 wk.</w:t>
            </w:r>
          </w:p>
          <w:p w14:paraId="76A05C39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>103 (PBO)</w:t>
            </w:r>
          </w:p>
          <w:p w14:paraId="00FEDDA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223 (ER)</w:t>
            </w:r>
          </w:p>
          <w:p w14:paraId="4C8A660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213 (IR)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79C967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>1.5</w:t>
            </w:r>
          </w:p>
          <w:p w14:paraId="7F30610F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</w:p>
          <w:p w14:paraId="7E088B56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 xml:space="preserve">6 to 9 mo. </w:t>
            </w:r>
            <w:r w:rsidRPr="00BD2FAF">
              <w:rPr>
                <w:rFonts w:ascii="Arial" w:eastAsia="Calibri" w:hAnsi="Arial" w:cs="Arial"/>
                <w:sz w:val="13"/>
                <w:szCs w:val="13"/>
                <w:vertAlign w:val="superscript"/>
                <w:lang w:val="en-US"/>
              </w:rPr>
              <w:t>b</w:t>
            </w:r>
          </w:p>
          <w:p w14:paraId="28D64B12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>274 (PBO)</w:t>
            </w:r>
          </w:p>
          <w:p w14:paraId="400AA983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>261 (PPX)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5D45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gramStart"/>
            <w:r w:rsidRPr="0012669F">
              <w:rPr>
                <w:rFonts w:ascii="Arial" w:eastAsia="Calibri" w:hAnsi="Arial" w:cs="Arial"/>
                <w:sz w:val="13"/>
                <w:szCs w:val="13"/>
              </w:rPr>
              <w:t>0.375-4.5</w:t>
            </w:r>
            <w:proofErr w:type="gramEnd"/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</w:t>
            </w:r>
          </w:p>
          <w:p w14:paraId="0480E27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mean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3.8</w:t>
            </w:r>
          </w:p>
          <w:p w14:paraId="5F7C60E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  <w:p w14:paraId="419EFCF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31 </w:t>
            </w: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wk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>.</w:t>
            </w:r>
          </w:p>
          <w:p w14:paraId="0B5BC1F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71 (PBO)</w:t>
            </w:r>
            <w:r w:rsidRPr="0012669F">
              <w:rPr>
                <w:rFonts w:ascii="Arial" w:eastAsia="Calibri" w:hAnsi="Arial" w:cs="Arial"/>
                <w:sz w:val="13"/>
                <w:szCs w:val="13"/>
              </w:rPr>
              <w:br/>
              <w:t>164 (PPX)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DBF1B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>15 (RR), 2.1 (PPX)</w:t>
            </w:r>
          </w:p>
          <w:p w14:paraId="2809517E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</w:p>
          <w:p w14:paraId="08880AB8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>24 mo.</w:t>
            </w:r>
          </w:p>
          <w:p w14:paraId="660FF44E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>30 (RR)</w:t>
            </w:r>
          </w:p>
          <w:p w14:paraId="0D1C4EC6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>30 (PPX)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06ADC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gramStart"/>
            <w:r w:rsidRPr="0012669F">
              <w:rPr>
                <w:rFonts w:ascii="Arial" w:eastAsia="Calibri" w:hAnsi="Arial" w:cs="Arial"/>
                <w:sz w:val="13"/>
                <w:szCs w:val="13"/>
              </w:rPr>
              <w:t>0.375-4.5</w:t>
            </w:r>
            <w:proofErr w:type="gramEnd"/>
          </w:p>
          <w:p w14:paraId="2544F5A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  <w:p w14:paraId="619092A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15 </w:t>
            </w: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wk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>.</w:t>
            </w:r>
          </w:p>
          <w:p w14:paraId="025811F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77 (PBO) </w:t>
            </w:r>
          </w:p>
          <w:p w14:paraId="07B570F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73 (PPX)</w:t>
            </w:r>
          </w:p>
        </w:tc>
      </w:tr>
      <w:tr w:rsidR="0012669F" w:rsidRPr="0012669F" w14:paraId="121E26C7" w14:textId="77777777" w:rsidTr="0012669F">
        <w:trPr>
          <w:trHeight w:val="376"/>
        </w:trPr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A2C6A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b/>
                <w:bCs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b/>
                <w:bCs/>
                <w:sz w:val="13"/>
                <w:szCs w:val="13"/>
              </w:rPr>
              <w:t>Adverse</w:t>
            </w:r>
            <w:proofErr w:type="spellEnd"/>
            <w:r w:rsidRPr="0012669F">
              <w:rPr>
                <w:rFonts w:ascii="Arial" w:eastAsia="Calibri" w:hAnsi="Arial" w:cs="Arial"/>
                <w:b/>
                <w:bCs/>
                <w:sz w:val="13"/>
                <w:szCs w:val="13"/>
              </w:rPr>
              <w:t xml:space="preserve"> </w:t>
            </w:r>
            <w:proofErr w:type="spellStart"/>
            <w:r w:rsidRPr="0012669F">
              <w:rPr>
                <w:rFonts w:ascii="Arial" w:eastAsia="Calibri" w:hAnsi="Arial" w:cs="Arial"/>
                <w:b/>
                <w:bCs/>
                <w:sz w:val="13"/>
                <w:szCs w:val="13"/>
              </w:rPr>
              <w:t>events</w:t>
            </w:r>
            <w:proofErr w:type="spellEnd"/>
          </w:p>
        </w:tc>
        <w:tc>
          <w:tcPr>
            <w:tcW w:w="1203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DAB5D1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jc w:val="center"/>
              <w:rPr>
                <w:rFonts w:ascii="Arial" w:eastAsia="Calibri" w:hAnsi="Arial" w:cs="Arial"/>
                <w:b/>
                <w:bCs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b/>
                <w:bCs/>
                <w:sz w:val="13"/>
                <w:szCs w:val="13"/>
              </w:rPr>
              <w:t>Incidence</w:t>
            </w:r>
            <w:proofErr w:type="spellEnd"/>
            <w:r w:rsidRPr="0012669F">
              <w:rPr>
                <w:rFonts w:ascii="Arial" w:eastAsia="Calibri" w:hAnsi="Arial" w:cs="Arial"/>
                <w:b/>
                <w:bCs/>
                <w:sz w:val="13"/>
                <w:szCs w:val="13"/>
              </w:rPr>
              <w:t xml:space="preserve"> (%)</w:t>
            </w:r>
          </w:p>
        </w:tc>
      </w:tr>
      <w:tr w:rsidR="0012669F" w:rsidRPr="0012669F" w14:paraId="001B7D95" w14:textId="77777777" w:rsidTr="0012669F">
        <w:trPr>
          <w:trHeight w:val="376"/>
        </w:trPr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9C24C5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Any</w:t>
            </w:r>
            <w:proofErr w:type="spellEnd"/>
          </w:p>
          <w:p w14:paraId="1DF7EB0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B00D06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66.4 (PBO)</w:t>
            </w:r>
          </w:p>
          <w:p w14:paraId="7946C25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72.9 (PPX)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9BAC0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70 (PBO)</w:t>
            </w:r>
          </w:p>
          <w:p w14:paraId="31224EA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76.4 (ER)</w:t>
            </w:r>
          </w:p>
          <w:p w14:paraId="0C2FF73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76.8 (IR)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2AF82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7FCD5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78.4 (PBO)</w:t>
            </w:r>
          </w:p>
          <w:p w14:paraId="5FF520C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79.6 (PPX 1.5)</w:t>
            </w:r>
          </w:p>
          <w:p w14:paraId="59F83A0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84.0 (PPX 3.0)</w:t>
            </w:r>
          </w:p>
          <w:p w14:paraId="22D70B6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87.0 (PPX (4.5)</w:t>
            </w:r>
          </w:p>
          <w:p w14:paraId="2EDDB86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89.1 (PPX 6.0)</w:t>
            </w:r>
          </w:p>
          <w:p w14:paraId="0AF8FC0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85.0 (PPX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EA390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77.7 (PBO)</w:t>
            </w:r>
          </w:p>
          <w:p w14:paraId="109A346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84.8 (ER)</w:t>
            </w:r>
          </w:p>
          <w:p w14:paraId="06DA41F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80.8 (IR)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21910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71.5 (PBO)</w:t>
            </w:r>
          </w:p>
          <w:p w14:paraId="68C65DE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74.3 (PPX)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0DAAD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606D0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43545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71.4 (PBO)</w:t>
            </w:r>
          </w:p>
          <w:p w14:paraId="7808AE8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86.3 (PPX)</w:t>
            </w:r>
          </w:p>
        </w:tc>
      </w:tr>
      <w:tr w:rsidR="0012669F" w:rsidRPr="0012669F" w14:paraId="1DDD4763" w14:textId="77777777" w:rsidTr="0012669F">
        <w:trPr>
          <w:trHeight w:val="376"/>
        </w:trPr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AD743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Severe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4FB5C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3.9 (PBO)</w:t>
            </w:r>
          </w:p>
          <w:p w14:paraId="62FD4EB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8.3 (PPX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AC1778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2.0 (PBO)</w:t>
            </w:r>
          </w:p>
          <w:p w14:paraId="5B1366F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3.8 (ER)</w:t>
            </w:r>
          </w:p>
          <w:p w14:paraId="1261BAF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5.8 (IR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A4D85A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B0CD978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vertAlign w:val="superscript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 xml:space="preserve">37.3 (PBO) </w:t>
            </w:r>
            <w:r w:rsidRPr="00BD2FAF">
              <w:rPr>
                <w:rFonts w:ascii="Arial" w:eastAsia="Calibri" w:hAnsi="Arial" w:cs="Arial"/>
                <w:sz w:val="13"/>
                <w:szCs w:val="13"/>
                <w:vertAlign w:val="superscript"/>
                <w:lang w:val="en-US"/>
              </w:rPr>
              <w:t>c</w:t>
            </w:r>
          </w:p>
          <w:p w14:paraId="56FF91DB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>44.4 (PPX 1.5)</w:t>
            </w:r>
          </w:p>
          <w:p w14:paraId="258B606B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>36.0 (PPX 3.0)</w:t>
            </w:r>
          </w:p>
          <w:p w14:paraId="6EFEA4E3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>42.6 (PPX 4.5)</w:t>
            </w:r>
          </w:p>
          <w:p w14:paraId="3A08854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67.3 (PPX 6.0)</w:t>
            </w:r>
          </w:p>
          <w:p w14:paraId="73ED2B4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47.9 (PPX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CA2887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3.9 (PBO)</w:t>
            </w:r>
          </w:p>
          <w:p w14:paraId="3259AA9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5.4 (ER)</w:t>
            </w:r>
          </w:p>
          <w:p w14:paraId="34F19A8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5.2 (IR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3C2E23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8.4 (PBO)</w:t>
            </w:r>
          </w:p>
          <w:p w14:paraId="566C833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3.0 (PPX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1BF3844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826EF8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38BF4C4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</w:tr>
      <w:tr w:rsidR="0012669F" w:rsidRPr="0012669F" w14:paraId="619BC61C" w14:textId="77777777" w:rsidTr="0012669F">
        <w:trPr>
          <w:trHeight w:val="376"/>
        </w:trPr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08586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Seriou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349DD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3.9 (PBO)</w:t>
            </w:r>
          </w:p>
          <w:p w14:paraId="019932C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4.2 (PPX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D3EC48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2.0 (PBO)</w:t>
            </w:r>
          </w:p>
          <w:p w14:paraId="1C074C8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4.7 (ER)</w:t>
            </w:r>
          </w:p>
          <w:p w14:paraId="5F0F033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2.9 (IR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5DFA8B8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FC879C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8F40A0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3.9 (PBO)</w:t>
            </w:r>
          </w:p>
          <w:p w14:paraId="45308C0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7.2 (ER)</w:t>
            </w:r>
          </w:p>
          <w:p w14:paraId="72789CE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5.2 (IR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828BBF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6.6 (PBO)</w:t>
            </w:r>
          </w:p>
          <w:p w14:paraId="6DBEB4A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6.5 (PPX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824B1D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2C89E2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256794A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3.9 (PBO)</w:t>
            </w:r>
          </w:p>
          <w:p w14:paraId="11BED91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2.7 (PPX)</w:t>
            </w:r>
          </w:p>
        </w:tc>
      </w:tr>
      <w:tr w:rsidR="0012669F" w:rsidRPr="0012669F" w14:paraId="6742FE66" w14:textId="77777777" w:rsidTr="0012669F">
        <w:trPr>
          <w:trHeight w:val="376"/>
        </w:trPr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0C103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Drug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</w:t>
            </w: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related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AE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D5F07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F777FD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67131A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F8BA55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0B53FA1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38.8 (PBO)</w:t>
            </w:r>
          </w:p>
          <w:p w14:paraId="2FAE104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63.2 (ER)</w:t>
            </w:r>
          </w:p>
          <w:p w14:paraId="43B28DE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62.9 (IR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3FA3C7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1EE9CD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A0498E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7D6A04B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</w:tr>
      <w:tr w:rsidR="0012669F" w:rsidRPr="0012669F" w14:paraId="7D58C984" w14:textId="77777777" w:rsidTr="0012669F">
        <w:trPr>
          <w:trHeight w:val="376"/>
        </w:trPr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2671E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Abnormal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</w:t>
            </w: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dream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EBDB5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C4A9C8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564C86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2.7 (LD)</w:t>
            </w:r>
          </w:p>
          <w:p w14:paraId="666908E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3.9 (PPX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68899C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2180692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564E81F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1CDCAC3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8C65D8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4CFF688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</w:tc>
      </w:tr>
      <w:tr w:rsidR="0012669F" w:rsidRPr="0012669F" w14:paraId="28353905" w14:textId="77777777" w:rsidTr="0012669F">
        <w:trPr>
          <w:trHeight w:val="376"/>
        </w:trPr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37D70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Anxiety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41B83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B44A2B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323420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6.7 (LD)</w:t>
            </w:r>
          </w:p>
          <w:p w14:paraId="1AA9414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1.3 (PPX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A399A0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ED7E87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BFD43B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E1AB4D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19795C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4F59198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</w:tr>
      <w:tr w:rsidR="0012669F" w:rsidRPr="0012669F" w14:paraId="7FD4EA1F" w14:textId="77777777" w:rsidTr="0012669F">
        <w:trPr>
          <w:trHeight w:val="376"/>
        </w:trPr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D93AA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Asthenia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ABD73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F6CE5F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FBF5EB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BA27E5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3D55E8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6B97CD6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9B01EB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2.3 (PBO)</w:t>
            </w:r>
          </w:p>
          <w:p w14:paraId="3497502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6.1 (PPX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BEA19A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4EE69AF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</w:tr>
      <w:tr w:rsidR="0012669F" w:rsidRPr="0012669F" w14:paraId="3D2A4662" w14:textId="77777777" w:rsidTr="0012669F">
        <w:trPr>
          <w:trHeight w:val="376"/>
        </w:trPr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269E0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Back pain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89224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1F4A5F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18F694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5C6378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004E4B5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56ACC24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4.7 (PBO)</w:t>
            </w:r>
          </w:p>
          <w:p w14:paraId="3CA7470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5.4 (PPX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85C1F0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11FEAD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4081586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</w:tr>
      <w:tr w:rsidR="0012669F" w:rsidRPr="0012669F" w14:paraId="26AF5FF7" w14:textId="77777777" w:rsidTr="0012669F">
        <w:trPr>
          <w:trHeight w:val="376"/>
        </w:trPr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DAFB6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Celluliti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EBD4D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2522DC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55B3F38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0 (LD)</w:t>
            </w:r>
          </w:p>
          <w:p w14:paraId="73936B1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b/>
                <w:bCs/>
                <w:sz w:val="13"/>
                <w:szCs w:val="13"/>
              </w:rPr>
              <w:t>4.6 (PPX) (P=0.0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9816A9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4E3E7A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663B74D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11FE67B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7DD00B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2471394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</w:tr>
      <w:tr w:rsidR="0012669F" w:rsidRPr="0012669F" w14:paraId="0C298734" w14:textId="77777777" w:rsidTr="0012669F">
        <w:trPr>
          <w:trHeight w:val="376"/>
        </w:trPr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01544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vertAlign w:val="superscript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Compulsive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</w:t>
            </w: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behavior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</w:t>
            </w:r>
            <w:r w:rsidRPr="0012669F">
              <w:rPr>
                <w:rFonts w:ascii="Arial" w:eastAsia="Calibri" w:hAnsi="Arial" w:cs="Arial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0B27E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607537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218CD3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C84EB6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246B78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.9 (PBO)</w:t>
            </w:r>
          </w:p>
          <w:p w14:paraId="3DFAFD5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2.2 (ER)</w:t>
            </w:r>
          </w:p>
          <w:p w14:paraId="60D51FB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.4 (IR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6B2F4D2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10B0CE6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9EB267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7D2EEC3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</w:tc>
      </w:tr>
      <w:tr w:rsidR="0012669F" w:rsidRPr="0012669F" w14:paraId="5F662CC6" w14:textId="77777777" w:rsidTr="0012669F">
        <w:trPr>
          <w:trHeight w:val="376"/>
        </w:trPr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347B6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Confusion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7004D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C77DE0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D8D14B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860CBC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0 (PBO)</w:t>
            </w:r>
          </w:p>
          <w:p w14:paraId="34778C6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5.6 (PPX 1.5)</w:t>
            </w:r>
          </w:p>
          <w:p w14:paraId="695335B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4.0 (PPX 3.0)</w:t>
            </w:r>
          </w:p>
          <w:p w14:paraId="383FD06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.9 (PPX 4.5)</w:t>
            </w:r>
          </w:p>
          <w:p w14:paraId="032B822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lastRenderedPageBreak/>
              <w:t>5.5 (PPX 6.0)</w:t>
            </w:r>
          </w:p>
          <w:p w14:paraId="372CA72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4.2 (PPX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715314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lastRenderedPageBreak/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30F49E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C93F59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341A2A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6809EA1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</w:tr>
      <w:tr w:rsidR="0012669F" w:rsidRPr="0012669F" w14:paraId="4EF914C4" w14:textId="77777777" w:rsidTr="0012669F">
        <w:trPr>
          <w:trHeight w:val="322"/>
        </w:trPr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D09F8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Constipation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8460E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C86183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0 (PBO)</w:t>
            </w:r>
          </w:p>
          <w:p w14:paraId="2F5BECE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2.3 (ER)</w:t>
            </w:r>
          </w:p>
          <w:p w14:paraId="749BCAC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5.5 (IR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17BF405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20.5 (PPX)</w:t>
            </w:r>
          </w:p>
          <w:p w14:paraId="1F13E97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2.7 (LD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9EFC22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5.9 (PBO)</w:t>
            </w:r>
          </w:p>
          <w:p w14:paraId="5DF9640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7.4 (PPX 1.5)</w:t>
            </w:r>
          </w:p>
          <w:p w14:paraId="437E7FE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2.0 (PPX 3.0)</w:t>
            </w:r>
          </w:p>
          <w:p w14:paraId="66FCF52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5.6 (PPX 4.5)</w:t>
            </w:r>
          </w:p>
          <w:p w14:paraId="115633F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8.2 (PPX 6.0)</w:t>
            </w:r>
          </w:p>
          <w:p w14:paraId="331426D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0.8 (PPX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2722714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.9 (PBO)</w:t>
            </w:r>
          </w:p>
          <w:p w14:paraId="6F60779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4.3 (ER)</w:t>
            </w:r>
          </w:p>
          <w:p w14:paraId="62D91B5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1.7 (IR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DFBEFD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7.3 (PBO)</w:t>
            </w:r>
          </w:p>
          <w:p w14:paraId="052CED4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6.1 (PPX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796FB3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6.4 (PBO)</w:t>
            </w:r>
          </w:p>
          <w:p w14:paraId="6630E2B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b/>
                <w:bCs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b/>
                <w:bCs/>
                <w:sz w:val="13"/>
                <w:szCs w:val="13"/>
              </w:rPr>
              <w:t>17.7 (PPX) (P=0.002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C778AD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1115F83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5.2 (PBO)</w:t>
            </w:r>
          </w:p>
          <w:p w14:paraId="12E0A3D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20.6 (PPX)</w:t>
            </w:r>
          </w:p>
        </w:tc>
      </w:tr>
      <w:tr w:rsidR="0012669F" w:rsidRPr="0012669F" w14:paraId="77375365" w14:textId="77777777" w:rsidTr="0012669F">
        <w:trPr>
          <w:trHeight w:val="322"/>
        </w:trPr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9E718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Depression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75349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46F265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171F059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5.2 (PPX)</w:t>
            </w:r>
          </w:p>
          <w:p w14:paraId="1C2642D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3.3 (LD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2DF8C9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5521968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498CE2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4.4 (PBO)</w:t>
            </w:r>
          </w:p>
          <w:p w14:paraId="75298A7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5.0 (PPX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55B2622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76B76E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30BDAA3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</w:tr>
      <w:tr w:rsidR="0012669F" w:rsidRPr="0012669F" w14:paraId="35042675" w14:textId="77777777" w:rsidTr="0012669F">
        <w:trPr>
          <w:trHeight w:val="322"/>
        </w:trPr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8746F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Diarrhea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BA8CE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FBC80F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DAB5D2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22201C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2DAA94C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41A17D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5.5 (PBO)</w:t>
            </w:r>
          </w:p>
          <w:p w14:paraId="7812725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3.1 (PPX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6BA6E5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928ED7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622B5FB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</w:tc>
      </w:tr>
      <w:tr w:rsidR="0012669F" w:rsidRPr="0012669F" w14:paraId="564A8F69" w14:textId="77777777" w:rsidTr="0012669F">
        <w:trPr>
          <w:trHeight w:val="308"/>
        </w:trPr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441FB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Dizzines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814E5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5.9 (PBO)</w:t>
            </w:r>
          </w:p>
          <w:p w14:paraId="1EA7A63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8.3 (PPX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0A1606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9FB4A7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25.8 (PPX)</w:t>
            </w:r>
          </w:p>
          <w:p w14:paraId="6865BB2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24.0 (LD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1C8EEC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9.6 (PBO)</w:t>
            </w:r>
          </w:p>
          <w:p w14:paraId="347C2F1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8.5 (PPX 1.5)</w:t>
            </w:r>
          </w:p>
          <w:p w14:paraId="1B26678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20.0 (PPX 3.0)</w:t>
            </w:r>
          </w:p>
          <w:p w14:paraId="2B5F9E4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6.7 (PPX 4.5)</w:t>
            </w:r>
          </w:p>
          <w:p w14:paraId="0E47247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8.2 (PPX 6.0)</w:t>
            </w:r>
          </w:p>
          <w:p w14:paraId="5A4FB96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8.3 (PPX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F89B1F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6.8 (PBO)</w:t>
            </w:r>
          </w:p>
          <w:p w14:paraId="207E088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1.7 (ER)</w:t>
            </w:r>
          </w:p>
          <w:p w14:paraId="1E1935A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1.7 (IR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482BF3A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8.8 (PBO)</w:t>
            </w:r>
          </w:p>
          <w:p w14:paraId="592F190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1.1 (PPX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EE0B0D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CEDB70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16941A0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31.2 (PBO)</w:t>
            </w:r>
          </w:p>
          <w:p w14:paraId="4AB67F9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27.4 (PPX)</w:t>
            </w:r>
          </w:p>
        </w:tc>
      </w:tr>
      <w:tr w:rsidR="0012669F" w:rsidRPr="0012669F" w14:paraId="0F8E82BC" w14:textId="77777777" w:rsidTr="0012669F">
        <w:trPr>
          <w:trHeight w:val="308"/>
        </w:trPr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6CA62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Dry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</w:t>
            </w: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mouth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2E2AE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A310E3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6FAA76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8F4CAF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21B80E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.0 (PBO)</w:t>
            </w:r>
          </w:p>
          <w:p w14:paraId="642D24F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5.4 (ER)</w:t>
            </w:r>
          </w:p>
          <w:p w14:paraId="32EEF12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3.8 (IR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3A6BA4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E448CA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6D4ED9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51AB645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5.2 (PBO)</w:t>
            </w:r>
          </w:p>
          <w:p w14:paraId="3735371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2.3 (PPX)</w:t>
            </w:r>
          </w:p>
        </w:tc>
      </w:tr>
      <w:tr w:rsidR="0012669F" w:rsidRPr="0012669F" w14:paraId="1E353DE7" w14:textId="77777777" w:rsidTr="0012669F">
        <w:trPr>
          <w:trHeight w:val="308"/>
        </w:trPr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3A2DE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Dyskinesia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00CFC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2.0 (PBO)</w:t>
            </w:r>
          </w:p>
          <w:p w14:paraId="52313BE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6.9 (PPX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5D4B32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BEA115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b/>
                <w:bCs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b/>
                <w:bCs/>
                <w:sz w:val="13"/>
                <w:szCs w:val="13"/>
              </w:rPr>
              <w:t>54.0 (LD) (P&lt;0.001)</w:t>
            </w:r>
          </w:p>
          <w:p w14:paraId="2DA85AE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24.5 (PPX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EB4F68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F62C7B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B94076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8EBD6B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A986F4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54F230B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5.2 (PBO)</w:t>
            </w:r>
          </w:p>
          <w:p w14:paraId="6A42C2B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2.3 (PPX)</w:t>
            </w:r>
          </w:p>
        </w:tc>
      </w:tr>
      <w:tr w:rsidR="0012669F" w:rsidRPr="0012669F" w14:paraId="5CF9F9F0" w14:textId="77777777" w:rsidTr="0012669F">
        <w:trPr>
          <w:trHeight w:val="308"/>
        </w:trPr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9482B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Edema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67580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6A8211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B0B2DF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4.7 (LD)</w:t>
            </w:r>
          </w:p>
          <w:p w14:paraId="06EEAA0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b/>
                <w:bCs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b/>
                <w:bCs/>
                <w:sz w:val="13"/>
                <w:szCs w:val="13"/>
              </w:rPr>
              <w:t xml:space="preserve">42.4 (PPX) (P&lt;0.001) </w:t>
            </w:r>
            <w:r w:rsidRPr="0012669F">
              <w:rPr>
                <w:rFonts w:ascii="Arial" w:eastAsia="Calibri" w:hAnsi="Arial" w:cs="Arial"/>
                <w:b/>
                <w:bCs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CFCC35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57DE349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295A01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12A59A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0BE65B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734FF1B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</w:tr>
      <w:tr w:rsidR="0012669F" w:rsidRPr="0012669F" w14:paraId="656AA784" w14:textId="77777777" w:rsidTr="0012669F">
        <w:trPr>
          <w:trHeight w:val="308"/>
        </w:trPr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F6460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Fatigue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E94C3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3.3 (PBO)</w:t>
            </w:r>
          </w:p>
          <w:p w14:paraId="271DB38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4.2 (PPX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97CD17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2.0 (PBO)</w:t>
            </w:r>
          </w:p>
          <w:p w14:paraId="047D1F3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6.6 (ER)</w:t>
            </w:r>
          </w:p>
          <w:p w14:paraId="4F228DE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6.8 (IR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BAA3DA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D0C9AC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9.8 (PBO)</w:t>
            </w:r>
          </w:p>
          <w:p w14:paraId="779B374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7.4 (PPX 1.5)</w:t>
            </w:r>
          </w:p>
          <w:p w14:paraId="18A4C7A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4.0 (PPX 3.0)</w:t>
            </w:r>
          </w:p>
          <w:p w14:paraId="048D483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3.7 (PPX 4.5)</w:t>
            </w:r>
          </w:p>
          <w:p w14:paraId="3B19007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0.9 (PPX 6.0)</w:t>
            </w:r>
          </w:p>
          <w:p w14:paraId="4933807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6.6 (PPX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57D427A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102040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7.7 (PBO)</w:t>
            </w:r>
          </w:p>
          <w:p w14:paraId="4560D8D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0.0 (PPX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F6B32E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8.8 (PBO)</w:t>
            </w:r>
          </w:p>
          <w:p w14:paraId="3E8BBC5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4.6 (PPX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1C4AD2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41333AF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</w:tr>
      <w:tr w:rsidR="0012669F" w:rsidRPr="0012669F" w14:paraId="32216DFE" w14:textId="77777777" w:rsidTr="0012669F">
        <w:trPr>
          <w:trHeight w:val="308"/>
        </w:trPr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A9683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Freezing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0FEA1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2941B3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6E5FDC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25.3 (LD)</w:t>
            </w:r>
          </w:p>
          <w:p w14:paraId="4045967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b/>
                <w:bCs/>
                <w:sz w:val="13"/>
                <w:szCs w:val="13"/>
              </w:rPr>
              <w:t>37.1 (PPX) (P=0.0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8AADFB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5E544CE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6316742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F731E9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E6A3F1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3D02DE9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</w:tr>
      <w:tr w:rsidR="0012669F" w:rsidRPr="0012669F" w14:paraId="0F3A602B" w14:textId="77777777" w:rsidTr="0012669F">
        <w:trPr>
          <w:trHeight w:val="308"/>
        </w:trPr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8572C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Hallucinatio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911D6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B21BB7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82226F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8.0 (LD)</w:t>
            </w:r>
          </w:p>
          <w:p w14:paraId="413D9DE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4.6 (PPX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3E0A93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0 (PBO)</w:t>
            </w:r>
          </w:p>
          <w:p w14:paraId="0CC9C46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7.4 (PPX 1.5)</w:t>
            </w:r>
          </w:p>
          <w:p w14:paraId="3380A0A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8.0 (PPX 3.0)</w:t>
            </w:r>
          </w:p>
          <w:p w14:paraId="689EE19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.9 (PPX 4.5)</w:t>
            </w:r>
          </w:p>
          <w:p w14:paraId="3241DC1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9.1 (PPX 6.0)</w:t>
            </w:r>
          </w:p>
          <w:p w14:paraId="23A51D9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6.6 (PPX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06D35C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48B3BEF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.1 (PBO)</w:t>
            </w:r>
          </w:p>
          <w:p w14:paraId="32B12C9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5.0 (PPX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5208A58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2.3 (PBO)</w:t>
            </w:r>
          </w:p>
          <w:p w14:paraId="30C2EB8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vertAlign w:val="superscript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11.5 (PPX) </w:t>
            </w:r>
            <w:r w:rsidRPr="0012669F">
              <w:rPr>
                <w:rFonts w:ascii="Arial" w:eastAsia="Calibri" w:hAnsi="Arial" w:cs="Arial"/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0D1AE4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47186BC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.3 (PBO)</w:t>
            </w:r>
          </w:p>
          <w:p w14:paraId="0EECA1A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2.3 (PPX)</w:t>
            </w:r>
          </w:p>
          <w:p w14:paraId="2701E85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</w:tc>
      </w:tr>
      <w:tr w:rsidR="0012669F" w:rsidRPr="0012669F" w14:paraId="22601E70" w14:textId="77777777" w:rsidTr="0012669F">
        <w:trPr>
          <w:trHeight w:val="308"/>
        </w:trPr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8804F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Hernia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32A20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F7E2EB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6D33CC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b/>
                <w:bCs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b/>
                <w:bCs/>
                <w:sz w:val="13"/>
                <w:szCs w:val="13"/>
              </w:rPr>
              <w:t>8.0 (LD) (P=0.002)</w:t>
            </w:r>
          </w:p>
          <w:p w14:paraId="20CEB83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0.7 (PPX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57EED6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165675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A39A0C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5FD928D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9017FD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39919DD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</w:tc>
      </w:tr>
      <w:tr w:rsidR="0012669F" w:rsidRPr="0012669F" w14:paraId="06C00006" w14:textId="77777777" w:rsidTr="0012669F">
        <w:trPr>
          <w:trHeight w:val="322"/>
        </w:trPr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7C7B6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Headache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976B5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3.9 (PBO)</w:t>
            </w:r>
          </w:p>
          <w:p w14:paraId="01FE070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4.9 (PPX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95F8AC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15ADC5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5.3 (LD)</w:t>
            </w:r>
          </w:p>
          <w:p w14:paraId="05C3D85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20.5 (PPX)</w:t>
            </w:r>
          </w:p>
          <w:p w14:paraId="454FCEB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1BA5F1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9.8 (PBO)</w:t>
            </w:r>
          </w:p>
          <w:p w14:paraId="05DFE43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9.2 (PPX 1.5)</w:t>
            </w:r>
          </w:p>
          <w:p w14:paraId="794284B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4.0 (PPX 3.0)</w:t>
            </w:r>
          </w:p>
          <w:p w14:paraId="07EA5AE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4.8 (PPX 4.5)</w:t>
            </w:r>
          </w:p>
          <w:p w14:paraId="44AE955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7.3 (PPX 6.0)</w:t>
            </w:r>
          </w:p>
          <w:p w14:paraId="78A48F6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1.3 (PPX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5C1F8B2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412B7FA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8.4 (PBO)</w:t>
            </w:r>
          </w:p>
          <w:p w14:paraId="3CCC69D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6.5 (PPX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904CD2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83EEA3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40AB4D4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</w:tr>
      <w:tr w:rsidR="0012669F" w:rsidRPr="0012669F" w14:paraId="4B61FB9D" w14:textId="77777777" w:rsidTr="0012669F">
        <w:trPr>
          <w:trHeight w:val="322"/>
        </w:trPr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CDA34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Insomnia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FC832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2.0 (PBO)</w:t>
            </w:r>
          </w:p>
          <w:p w14:paraId="4F402BC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3.5 (PPX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BDC95D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86D1F1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22.0 (LD)</w:t>
            </w:r>
          </w:p>
          <w:p w14:paraId="5D4E820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25.8 (PPX)</w:t>
            </w:r>
          </w:p>
          <w:p w14:paraId="27DE599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820186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7.8 (PBO)</w:t>
            </w:r>
          </w:p>
          <w:p w14:paraId="2253F3E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3.7 (PPX 1.5)</w:t>
            </w:r>
          </w:p>
          <w:p w14:paraId="09C0439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4.0 (PPX 3.0)</w:t>
            </w:r>
          </w:p>
          <w:p w14:paraId="2FED3EC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3.0 (PPX 4.5)</w:t>
            </w:r>
          </w:p>
          <w:p w14:paraId="3B8D88F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9.1 (PPX 6.0)</w:t>
            </w:r>
          </w:p>
          <w:p w14:paraId="3FCB780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7.5 (PPX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BC9067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6A095C6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2.9 (PBO)</w:t>
            </w:r>
          </w:p>
          <w:p w14:paraId="042B4B6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6.5 (PPX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BF8F37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2.9 (PBO)</w:t>
            </w:r>
          </w:p>
          <w:p w14:paraId="68A1849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b/>
                <w:bCs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b/>
                <w:bCs/>
                <w:sz w:val="13"/>
                <w:szCs w:val="13"/>
              </w:rPr>
              <w:t>25.6 (PPX) (P=0.0034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7682C3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1275C70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</w:tr>
      <w:tr w:rsidR="0012669F" w:rsidRPr="0012669F" w14:paraId="1B4B1C5C" w14:textId="77777777" w:rsidTr="0012669F">
        <w:trPr>
          <w:trHeight w:val="322"/>
        </w:trPr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FE913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lastRenderedPageBreak/>
              <w:t>Musculoskeletal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pain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1613B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EFF55C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48AAEA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75A093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9.6 (PBO)</w:t>
            </w:r>
          </w:p>
          <w:p w14:paraId="64205BB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4.8 (PPX 1.5)</w:t>
            </w:r>
          </w:p>
          <w:p w14:paraId="486A97E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2.0 (PPX 3.0)</w:t>
            </w:r>
          </w:p>
          <w:p w14:paraId="3C52436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5.6 (PPX 4.5)</w:t>
            </w:r>
          </w:p>
          <w:p w14:paraId="3AF068A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7.3 (PPX 6.0)</w:t>
            </w:r>
          </w:p>
          <w:p w14:paraId="33EBF59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9.8 (PPX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E3A2FD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949767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25176F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A4C9D4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683A2FD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</w:tr>
      <w:tr w:rsidR="0012669F" w:rsidRPr="0012669F" w14:paraId="2A59F761" w14:textId="77777777" w:rsidTr="0012669F">
        <w:trPr>
          <w:trHeight w:val="322"/>
        </w:trPr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8BBE8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Nasopharyngiti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1A0BD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14581D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293C2B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9A0DE1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2B75C1E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5F9C6A5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5.5 (PBO)</w:t>
            </w:r>
          </w:p>
          <w:p w14:paraId="0EA8B15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6.1 (PPX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8A8751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1A0609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30A7A46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</w:tr>
      <w:tr w:rsidR="0012669F" w:rsidRPr="0012669F" w14:paraId="6C0E7D4E" w14:textId="77777777" w:rsidTr="0012669F">
        <w:trPr>
          <w:trHeight w:val="322"/>
        </w:trPr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740B6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Nausea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E6F72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13.1 (PBO) </w:t>
            </w:r>
          </w:p>
          <w:p w14:paraId="15A3EFC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3.9 (PPX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D336F8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4.0 (PBO)</w:t>
            </w:r>
          </w:p>
          <w:p w14:paraId="49496E2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20.8 (ER)</w:t>
            </w:r>
          </w:p>
          <w:p w14:paraId="211369D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21.4 (IR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0CF51B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36.7 (LD)</w:t>
            </w:r>
          </w:p>
          <w:p w14:paraId="2C7F9F3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36.4 (PPX)</w:t>
            </w:r>
          </w:p>
          <w:p w14:paraId="370B0B5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DBF0D9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9.8 (PBO)</w:t>
            </w:r>
          </w:p>
          <w:p w14:paraId="657846B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6.7 (PPX 1.5)</w:t>
            </w:r>
          </w:p>
          <w:p w14:paraId="523CFE6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8.0 (PPX 3.0)</w:t>
            </w:r>
          </w:p>
          <w:p w14:paraId="08F8397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22.2 (PPX 4.5)</w:t>
            </w:r>
          </w:p>
          <w:p w14:paraId="35C15CB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21.8 (PPX 6.0)</w:t>
            </w:r>
          </w:p>
          <w:p w14:paraId="560F24E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9.7 (PPX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E06DFB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8.7 (PBO)</w:t>
            </w:r>
          </w:p>
          <w:p w14:paraId="08C18C1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21.5 (ER)</w:t>
            </w:r>
          </w:p>
          <w:p w14:paraId="0427CD3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23.9 (IR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5F934D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7.7 (PBO)</w:t>
            </w:r>
          </w:p>
          <w:p w14:paraId="446CDED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20.7 (PPX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1FAEBE6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20.5 (PBO)</w:t>
            </w:r>
          </w:p>
          <w:p w14:paraId="0DCBEB9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b/>
                <w:bCs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b/>
                <w:bCs/>
                <w:sz w:val="13"/>
                <w:szCs w:val="13"/>
              </w:rPr>
              <w:t>39.0 (PPX) (P=0.0002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3189AD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41FA599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.3 (PBO)</w:t>
            </w:r>
          </w:p>
          <w:p w14:paraId="3C4CDED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5.1 (PPX)</w:t>
            </w:r>
          </w:p>
        </w:tc>
      </w:tr>
      <w:tr w:rsidR="0012669F" w:rsidRPr="0012669F" w14:paraId="55197DE8" w14:textId="77777777" w:rsidTr="0012669F">
        <w:trPr>
          <w:trHeight w:val="322"/>
        </w:trPr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E9FBF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Off-period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dystonia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7327E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DCE196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6B1E23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46.0 (LD)</w:t>
            </w:r>
          </w:p>
          <w:p w14:paraId="613FD7E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35.1 (PPX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94AB22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1A157F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55B8516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1B16EE5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9C2ACB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1C67CC6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</w:tr>
      <w:tr w:rsidR="0012669F" w:rsidRPr="0012669F" w14:paraId="0CDA28BE" w14:textId="77777777" w:rsidTr="0012669F">
        <w:trPr>
          <w:trHeight w:val="322"/>
        </w:trPr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001C1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On-</w:t>
            </w: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off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</w:t>
            </w: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fluctuatio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42DDB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140D89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FC2500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8.0 (LD)</w:t>
            </w:r>
          </w:p>
          <w:p w14:paraId="6C86073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6.6 (PPX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CCEE86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58B665C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686C2DB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19234AF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A00562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79F6D1C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</w:tr>
      <w:tr w:rsidR="0012669F" w:rsidRPr="0012669F" w14:paraId="4D16913A" w14:textId="77777777" w:rsidTr="0012669F">
        <w:trPr>
          <w:trHeight w:val="322"/>
        </w:trPr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59C11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Peripheral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</w:t>
            </w: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edema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514E7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83B430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486642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6.0 (LD)</w:t>
            </w:r>
          </w:p>
          <w:p w14:paraId="52BD813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b/>
                <w:bCs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b/>
                <w:bCs/>
                <w:sz w:val="13"/>
                <w:szCs w:val="13"/>
              </w:rPr>
              <w:t>22.5 (PPX) (P&lt;0.00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B11F7C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0B5BC2B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5A48F6F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.5 (PBO)</w:t>
            </w:r>
          </w:p>
          <w:p w14:paraId="3C3816F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6.5 (PPX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ED5A70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3.5 (PBO)</w:t>
            </w:r>
          </w:p>
          <w:p w14:paraId="75763C5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7.9 (PPX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3F6C72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3D42F75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</w:tr>
      <w:tr w:rsidR="0012669F" w:rsidRPr="0012669F" w14:paraId="3AF2F5EA" w14:textId="77777777" w:rsidTr="0012669F">
        <w:trPr>
          <w:trHeight w:val="322"/>
        </w:trPr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CE3DC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Postural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hypotension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23ED3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150BB4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12DCAF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0.0 (LD)</w:t>
            </w:r>
          </w:p>
          <w:p w14:paraId="14D051D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6.0 (PPX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6E0F62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F502DD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51FAFAE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47938E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vertAlign w:val="superscript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5.6 (PBO) </w:t>
            </w:r>
            <w:r w:rsidRPr="0012669F">
              <w:rPr>
                <w:rFonts w:ascii="Arial" w:eastAsia="Calibri" w:hAnsi="Arial" w:cs="Arial"/>
                <w:sz w:val="13"/>
                <w:szCs w:val="13"/>
                <w:vertAlign w:val="superscript"/>
              </w:rPr>
              <w:t>g</w:t>
            </w:r>
          </w:p>
          <w:p w14:paraId="5989CC5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9.8 (PPX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671033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089443A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</w:tc>
      </w:tr>
      <w:tr w:rsidR="0012669F" w:rsidRPr="0012669F" w14:paraId="3F9F455B" w14:textId="77777777" w:rsidTr="0012669F">
        <w:trPr>
          <w:trHeight w:val="308"/>
        </w:trPr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D0F2F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Somnolence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05C93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7.9 (PBO)</w:t>
            </w:r>
          </w:p>
          <w:p w14:paraId="55053AD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8.3 (PPX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4B0221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4.0 (PBO)</w:t>
            </w:r>
          </w:p>
          <w:p w14:paraId="341915E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32.1 (ER)</w:t>
            </w:r>
          </w:p>
          <w:p w14:paraId="416A7D0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33.0 (IR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D4AAF1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21.3 (LD)</w:t>
            </w:r>
          </w:p>
          <w:p w14:paraId="252CA8E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b/>
                <w:bCs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b/>
                <w:bCs/>
                <w:sz w:val="13"/>
                <w:szCs w:val="13"/>
              </w:rPr>
              <w:t>36.4 (PPX) (P=0.005)</w:t>
            </w:r>
          </w:p>
          <w:p w14:paraId="3D5876B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5CE36C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3.7 (PBO)</w:t>
            </w:r>
          </w:p>
          <w:p w14:paraId="5319096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6.7 (PPX 1.5)</w:t>
            </w:r>
          </w:p>
          <w:p w14:paraId="028B61D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30.0 (PPX 3.0)</w:t>
            </w:r>
          </w:p>
          <w:p w14:paraId="3835DE6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31.5 (PPX 4.5)</w:t>
            </w:r>
          </w:p>
          <w:p w14:paraId="05A313E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30.9 (PPX 6.0)</w:t>
            </w:r>
          </w:p>
          <w:p w14:paraId="5C40668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27.2 (PPX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2DA942E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4.6 (PBO)</w:t>
            </w:r>
          </w:p>
          <w:p w14:paraId="51792C5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36.3 (ER)</w:t>
            </w:r>
          </w:p>
          <w:p w14:paraId="30A66F2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32.9 (IR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C020BF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3.3 (PBO)</w:t>
            </w:r>
          </w:p>
          <w:p w14:paraId="75911D4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0.7 (PPX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5B1D090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8.8 (PBO)</w:t>
            </w:r>
          </w:p>
          <w:p w14:paraId="03F0427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b/>
                <w:bCs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b/>
                <w:bCs/>
                <w:sz w:val="13"/>
                <w:szCs w:val="13"/>
              </w:rPr>
              <w:t>18.3 (PPX) (P=0.015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332787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3.3 (PPX + RR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32435D2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7.8 (PBO)</w:t>
            </w:r>
          </w:p>
          <w:p w14:paraId="5D5922F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2.3 (PPX)</w:t>
            </w:r>
          </w:p>
        </w:tc>
      </w:tr>
      <w:tr w:rsidR="0012669F" w:rsidRPr="0012669F" w14:paraId="60F548D5" w14:textId="77777777" w:rsidTr="0012669F">
        <w:trPr>
          <w:trHeight w:val="308"/>
        </w:trPr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3495E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Tremor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68146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BE306C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F8736C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14DB60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D4D11C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40B07E2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DE3625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73FD5A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56F551A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1.7 (PBO)</w:t>
            </w:r>
          </w:p>
          <w:p w14:paraId="1C4A143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.4 (PPX)</w:t>
            </w:r>
          </w:p>
        </w:tc>
      </w:tr>
      <w:tr w:rsidR="0012669F" w:rsidRPr="0012669F" w14:paraId="13BD717E" w14:textId="77777777" w:rsidTr="0012669F">
        <w:trPr>
          <w:trHeight w:val="308"/>
        </w:trPr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F7F396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Urinary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</w:t>
            </w: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frequency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48A40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0C94E8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5D73EE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b/>
                <w:bCs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b/>
                <w:bCs/>
                <w:sz w:val="13"/>
                <w:szCs w:val="13"/>
              </w:rPr>
              <w:t>10.7 (LD) (P=0.01)</w:t>
            </w:r>
          </w:p>
          <w:p w14:paraId="5D9603D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3.3 (PPX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F1EC8D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B0BC99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4E420F8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575BA907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27067B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5D474F6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</w:tr>
      <w:tr w:rsidR="0012669F" w:rsidRPr="0012669F" w14:paraId="5AAADC9B" w14:textId="77777777" w:rsidTr="0012669F">
        <w:trPr>
          <w:trHeight w:val="308"/>
        </w:trPr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B7B12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Vertigo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14492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2.0 (PBO)</w:t>
            </w:r>
          </w:p>
          <w:p w14:paraId="4C48815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4.2 (PPX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497BF3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1C8EEF6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2822CA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6F73F3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641A85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FE4707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9BA808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72E1C76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</w:tr>
      <w:tr w:rsidR="0012669F" w:rsidRPr="0012669F" w14:paraId="305B623D" w14:textId="77777777" w:rsidTr="0012669F">
        <w:trPr>
          <w:trHeight w:val="308"/>
        </w:trPr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DE16A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Vomiting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16DCA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E1CCFE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1260E92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ADE1A6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25A8681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48AF1A4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0908F7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4.7 (PBO)</w:t>
            </w:r>
          </w:p>
          <w:p w14:paraId="44DC37A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.8 (PPX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F5095D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6191C5B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</w:tr>
      <w:tr w:rsidR="0012669F" w:rsidRPr="0012669F" w14:paraId="1B785340" w14:textId="77777777" w:rsidTr="0012669F">
        <w:trPr>
          <w:trHeight w:val="308"/>
        </w:trPr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D486B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Wearing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</w:t>
            </w: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off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40078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36E582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B37D4C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b/>
                <w:bCs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b/>
                <w:bCs/>
                <w:sz w:val="13"/>
                <w:szCs w:val="13"/>
              </w:rPr>
              <w:t>62.7 (LD) (P=0.02)</w:t>
            </w:r>
          </w:p>
          <w:p w14:paraId="57EA108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47.0 (PPX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9892D9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2EA5C65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28B6564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61828B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7DE252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32.0 (PPX)</w:t>
            </w:r>
          </w:p>
          <w:p w14:paraId="4043558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37.0(RR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7235F80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</w:tr>
      <w:tr w:rsidR="0012669F" w:rsidRPr="0012669F" w14:paraId="339DA922" w14:textId="77777777" w:rsidTr="0012669F">
        <w:trPr>
          <w:trHeight w:val="308"/>
        </w:trPr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1E6EB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Withdrawals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</w:t>
            </w: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due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</w:t>
            </w: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AE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8AC36B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0.5 (PBO)</w:t>
            </w:r>
          </w:p>
          <w:p w14:paraId="2A779E7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6.9 (PPX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A05FBD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4.0 (PBO)</w:t>
            </w:r>
          </w:p>
          <w:p w14:paraId="629C2A9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0.4 (ER)</w:t>
            </w:r>
          </w:p>
          <w:p w14:paraId="1C1A025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7.8 (IR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CD8EBF9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22.7 (LD)</w:t>
            </w:r>
          </w:p>
          <w:p w14:paraId="18E1688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32.5 (PPX)</w:t>
            </w:r>
          </w:p>
          <w:p w14:paraId="1A74D2CD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EC7B35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0 (PBO)</w:t>
            </w:r>
          </w:p>
          <w:p w14:paraId="1E37617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9.9 (PPX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DA3557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3.9 (PBO)</w:t>
            </w:r>
          </w:p>
          <w:p w14:paraId="0E13AA4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0.8 (ER)</w:t>
            </w:r>
          </w:p>
          <w:p w14:paraId="23772D2C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9.4 (IR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2E0CB53F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9.5 (PBO)</w:t>
            </w:r>
          </w:p>
          <w:p w14:paraId="3891F792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9.6 (PPX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52D3730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4.0 (PBO)</w:t>
            </w:r>
          </w:p>
          <w:p w14:paraId="14F0CF5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3.4 (PPX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54E7FB0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0.0 (PPX)</w:t>
            </w:r>
          </w:p>
          <w:p w14:paraId="5F85694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16.7 (RR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1C251A85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3.9 (PBO)</w:t>
            </w:r>
          </w:p>
          <w:p w14:paraId="5677239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8.2 (PPX)</w:t>
            </w:r>
          </w:p>
        </w:tc>
      </w:tr>
      <w:tr w:rsidR="0012669F" w:rsidRPr="0012669F" w14:paraId="0087FC2A" w14:textId="77777777" w:rsidTr="0012669F">
        <w:trPr>
          <w:trHeight w:val="308"/>
        </w:trPr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6E3D31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Comment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A2E515A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Treatment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</w:t>
            </w: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related</w:t>
            </w:r>
            <w:proofErr w:type="spellEnd"/>
            <w:r w:rsidRPr="0012669F">
              <w:rPr>
                <w:rFonts w:ascii="Arial" w:eastAsia="Calibri" w:hAnsi="Arial" w:cs="Arial"/>
                <w:sz w:val="13"/>
                <w:szCs w:val="13"/>
              </w:rPr>
              <w:t xml:space="preserve"> </w:t>
            </w:r>
            <w:proofErr w:type="spellStart"/>
            <w:r w:rsidRPr="0012669F">
              <w:rPr>
                <w:rFonts w:ascii="Arial" w:eastAsia="Calibri" w:hAnsi="Arial" w:cs="Arial"/>
                <w:sz w:val="13"/>
                <w:szCs w:val="13"/>
              </w:rPr>
              <w:t>AEs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3A748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5813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A47BC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>There was a higher incidence of moderate and severe adverse experiences in the 6.0 mg/d group (nominal P=.002).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3ED8B3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C5053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>Values reported at 9 mo. which was at the end of placebo treatment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25F64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22DA3" w14:textId="77777777" w:rsidR="0012669F" w:rsidRPr="00BD2FA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  <w:lang w:val="en-US"/>
              </w:rPr>
            </w:pPr>
            <w:r w:rsidRPr="00BD2FAF">
              <w:rPr>
                <w:rFonts w:ascii="Arial" w:eastAsia="Calibri" w:hAnsi="Arial" w:cs="Arial"/>
                <w:sz w:val="13"/>
                <w:szCs w:val="13"/>
                <w:lang w:val="en-US"/>
              </w:rPr>
              <w:t>10.0 (PPX + RR) withdrew due to gastrointestinal AE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D836E" w14:textId="77777777" w:rsidR="0012669F" w:rsidRPr="0012669F" w:rsidRDefault="0012669F" w:rsidP="00DB3D5C">
            <w:pPr>
              <w:tabs>
                <w:tab w:val="clear" w:pos="1304"/>
                <w:tab w:val="clear" w:pos="2608"/>
                <w:tab w:val="clear" w:pos="3912"/>
              </w:tabs>
              <w:spacing w:before="0" w:beforeAutospacing="0" w:after="0" w:afterAutospacing="0" w:line="276" w:lineRule="auto"/>
              <w:contextualSpacing w:val="0"/>
              <w:rPr>
                <w:rFonts w:ascii="Arial" w:eastAsia="Calibri" w:hAnsi="Arial" w:cs="Arial"/>
                <w:sz w:val="13"/>
                <w:szCs w:val="13"/>
              </w:rPr>
            </w:pPr>
            <w:r w:rsidRPr="0012669F">
              <w:rPr>
                <w:rFonts w:ascii="Arial" w:eastAsia="Calibri" w:hAnsi="Arial" w:cs="Arial"/>
                <w:sz w:val="13"/>
                <w:szCs w:val="13"/>
              </w:rPr>
              <w:t>-</w:t>
            </w:r>
          </w:p>
        </w:tc>
      </w:tr>
    </w:tbl>
    <w:p w14:paraId="7BE18BA1" w14:textId="77777777" w:rsidR="0012669F" w:rsidRPr="0012669F" w:rsidRDefault="0012669F" w:rsidP="0012669F">
      <w:pPr>
        <w:tabs>
          <w:tab w:val="clear" w:pos="1304"/>
          <w:tab w:val="clear" w:pos="2608"/>
          <w:tab w:val="clear" w:pos="3912"/>
        </w:tabs>
        <w:spacing w:before="0" w:beforeAutospacing="0" w:after="0" w:afterAutospacing="0" w:line="240" w:lineRule="auto"/>
        <w:contextualSpacing w:val="0"/>
        <w:rPr>
          <w:rFonts w:ascii="Arial" w:eastAsia="Calibri" w:hAnsi="Arial" w:cs="Arial"/>
          <w:sz w:val="13"/>
          <w:szCs w:val="13"/>
        </w:rPr>
      </w:pPr>
      <w:r w:rsidRPr="0012669F">
        <w:rPr>
          <w:rFonts w:ascii="Arial" w:eastAsia="Calibri" w:hAnsi="Arial" w:cs="Arial"/>
          <w:sz w:val="13"/>
          <w:szCs w:val="13"/>
        </w:rPr>
        <w:t xml:space="preserve">Dose reported as mean </w:t>
      </w:r>
      <w:r w:rsidRPr="0012669F">
        <w:rPr>
          <w:rFonts w:ascii="Arial" w:eastAsia="Calibri" w:hAnsi="Arial" w:cs="Arial"/>
          <w:sz w:val="13"/>
          <w:szCs w:val="13"/>
        </w:rPr>
        <w:sym w:font="Symbol" w:char="F0B1"/>
      </w:r>
      <w:r w:rsidRPr="0012669F">
        <w:rPr>
          <w:rFonts w:ascii="Arial" w:eastAsia="Calibri" w:hAnsi="Arial" w:cs="Arial"/>
          <w:sz w:val="13"/>
          <w:szCs w:val="13"/>
        </w:rPr>
        <w:t xml:space="preserve"> standard deviation</w:t>
      </w:r>
    </w:p>
    <w:p w14:paraId="16B69E6C" w14:textId="5DF54416" w:rsidR="0012669F" w:rsidRPr="0012669F" w:rsidRDefault="0012669F" w:rsidP="0012669F">
      <w:pPr>
        <w:tabs>
          <w:tab w:val="clear" w:pos="1304"/>
          <w:tab w:val="clear" w:pos="2608"/>
          <w:tab w:val="clear" w:pos="3912"/>
        </w:tabs>
        <w:spacing w:before="0" w:beforeAutospacing="0" w:after="0" w:afterAutospacing="0" w:line="240" w:lineRule="auto"/>
        <w:contextualSpacing w:val="0"/>
        <w:rPr>
          <w:rFonts w:ascii="Arial" w:eastAsia="Calibri" w:hAnsi="Arial" w:cs="Arial"/>
          <w:sz w:val="13"/>
          <w:szCs w:val="13"/>
        </w:rPr>
      </w:pPr>
      <w:r w:rsidRPr="0012669F">
        <w:rPr>
          <w:rFonts w:ascii="Arial" w:eastAsia="Calibri" w:hAnsi="Arial" w:cs="Arial"/>
          <w:sz w:val="13"/>
          <w:szCs w:val="13"/>
        </w:rPr>
        <w:t xml:space="preserve">Abbreviations: AE = adverse event, ER = extended release, IR = immediate release, LD = levodopa, MO = months, PBO = placebo, PPX = pramipexole, </w:t>
      </w:r>
      <w:r w:rsidR="00AE6C1E">
        <w:rPr>
          <w:rFonts w:ascii="Arial" w:eastAsia="Calibri" w:hAnsi="Arial" w:cs="Arial"/>
          <w:sz w:val="13"/>
          <w:szCs w:val="13"/>
        </w:rPr>
        <w:t xml:space="preserve">PSG: Parkinson Study Group, </w:t>
      </w:r>
      <w:r w:rsidRPr="0012669F">
        <w:rPr>
          <w:rFonts w:ascii="Arial" w:eastAsia="Calibri" w:hAnsi="Arial" w:cs="Arial"/>
          <w:sz w:val="13"/>
          <w:szCs w:val="13"/>
        </w:rPr>
        <w:t>RR = ropinirole, WK = weeks</w:t>
      </w:r>
    </w:p>
    <w:p w14:paraId="76E848B5" w14:textId="77777777" w:rsidR="0012669F" w:rsidRPr="0012669F" w:rsidRDefault="0012669F" w:rsidP="0012669F">
      <w:pPr>
        <w:tabs>
          <w:tab w:val="clear" w:pos="1304"/>
          <w:tab w:val="clear" w:pos="2608"/>
          <w:tab w:val="clear" w:pos="3912"/>
        </w:tabs>
        <w:spacing w:before="0" w:beforeAutospacing="0" w:after="0" w:afterAutospacing="0" w:line="240" w:lineRule="auto"/>
        <w:contextualSpacing w:val="0"/>
        <w:rPr>
          <w:rFonts w:ascii="Arial" w:eastAsia="Calibri" w:hAnsi="Arial" w:cs="Arial"/>
          <w:sz w:val="13"/>
          <w:szCs w:val="13"/>
        </w:rPr>
      </w:pPr>
      <w:r w:rsidRPr="0012669F">
        <w:rPr>
          <w:rFonts w:ascii="Arial" w:eastAsia="Calibri" w:hAnsi="Arial" w:cs="Arial"/>
          <w:sz w:val="13"/>
          <w:szCs w:val="13"/>
          <w:vertAlign w:val="superscript"/>
        </w:rPr>
        <w:t>a</w:t>
      </w:r>
      <w:r w:rsidRPr="0012669F">
        <w:rPr>
          <w:rFonts w:ascii="Arial" w:eastAsia="Calibri" w:hAnsi="Arial" w:cs="Arial"/>
          <w:sz w:val="13"/>
          <w:szCs w:val="13"/>
        </w:rPr>
        <w:t xml:space="preserve"> 59.3% in LD group required supplemental open-label LD. Mean (± SD) dosage 274 ± 442. 72.1% in PPX group required open-label LD. Mean (± SD) dosage 434 ± 498 mg/day. </w:t>
      </w:r>
    </w:p>
    <w:p w14:paraId="483A3FCA" w14:textId="77777777" w:rsidR="0012669F" w:rsidRPr="0012669F" w:rsidRDefault="0012669F" w:rsidP="0012669F">
      <w:pPr>
        <w:tabs>
          <w:tab w:val="clear" w:pos="1304"/>
          <w:tab w:val="clear" w:pos="2608"/>
          <w:tab w:val="clear" w:pos="3912"/>
        </w:tabs>
        <w:spacing w:before="0" w:beforeAutospacing="0" w:after="0" w:afterAutospacing="0" w:line="240" w:lineRule="auto"/>
        <w:contextualSpacing w:val="0"/>
        <w:rPr>
          <w:rFonts w:ascii="Arial" w:eastAsia="Calibri" w:hAnsi="Arial" w:cs="Arial"/>
          <w:sz w:val="13"/>
          <w:szCs w:val="13"/>
        </w:rPr>
      </w:pPr>
      <w:r w:rsidRPr="0012669F">
        <w:rPr>
          <w:rFonts w:ascii="Arial" w:eastAsia="Calibri" w:hAnsi="Arial" w:cs="Arial"/>
          <w:sz w:val="13"/>
          <w:szCs w:val="13"/>
          <w:vertAlign w:val="superscript"/>
        </w:rPr>
        <w:t>b</w:t>
      </w:r>
      <w:r w:rsidRPr="0012669F">
        <w:rPr>
          <w:rFonts w:ascii="Arial" w:eastAsia="Calibri" w:hAnsi="Arial" w:cs="Arial"/>
          <w:sz w:val="13"/>
          <w:szCs w:val="13"/>
        </w:rPr>
        <w:t xml:space="preserve"> Patients were assigned in the pramipexole group at 9 months or as early as 6 months, if the patients expressed inability to tolerate PD symptoms.</w:t>
      </w:r>
    </w:p>
    <w:p w14:paraId="7DAE01EB" w14:textId="77777777" w:rsidR="0012669F" w:rsidRPr="0012669F" w:rsidRDefault="0012669F" w:rsidP="0012669F">
      <w:pPr>
        <w:tabs>
          <w:tab w:val="clear" w:pos="1304"/>
          <w:tab w:val="clear" w:pos="2608"/>
          <w:tab w:val="clear" w:pos="3912"/>
        </w:tabs>
        <w:spacing w:before="0" w:beforeAutospacing="0" w:after="0" w:afterAutospacing="0" w:line="240" w:lineRule="auto"/>
        <w:contextualSpacing w:val="0"/>
        <w:rPr>
          <w:rFonts w:ascii="Arial" w:eastAsia="Calibri" w:hAnsi="Arial" w:cs="Arial"/>
          <w:sz w:val="13"/>
          <w:szCs w:val="13"/>
        </w:rPr>
      </w:pPr>
      <w:r w:rsidRPr="0012669F">
        <w:rPr>
          <w:rFonts w:ascii="Arial" w:eastAsia="Calibri" w:hAnsi="Arial" w:cs="Arial"/>
          <w:sz w:val="13"/>
          <w:szCs w:val="13"/>
          <w:vertAlign w:val="superscript"/>
        </w:rPr>
        <w:t xml:space="preserve">c </w:t>
      </w:r>
      <w:r w:rsidRPr="0012669F">
        <w:rPr>
          <w:rFonts w:ascii="Arial" w:eastAsia="Calibri" w:hAnsi="Arial" w:cs="Arial"/>
          <w:sz w:val="13"/>
          <w:szCs w:val="13"/>
        </w:rPr>
        <w:t>Moderate and severe intensity</w:t>
      </w:r>
    </w:p>
    <w:p w14:paraId="178C96E6" w14:textId="77777777" w:rsidR="0012669F" w:rsidRPr="0012669F" w:rsidRDefault="0012669F" w:rsidP="0012669F">
      <w:pPr>
        <w:tabs>
          <w:tab w:val="clear" w:pos="1304"/>
          <w:tab w:val="clear" w:pos="2608"/>
          <w:tab w:val="clear" w:pos="3912"/>
        </w:tabs>
        <w:spacing w:before="0" w:beforeAutospacing="0" w:after="0" w:afterAutospacing="0" w:line="240" w:lineRule="auto"/>
        <w:contextualSpacing w:val="0"/>
        <w:rPr>
          <w:rFonts w:ascii="Arial" w:eastAsia="Calibri" w:hAnsi="Arial" w:cs="Arial"/>
          <w:sz w:val="13"/>
          <w:szCs w:val="13"/>
        </w:rPr>
      </w:pPr>
      <w:r w:rsidRPr="0012669F">
        <w:rPr>
          <w:rFonts w:ascii="Arial" w:eastAsia="Calibri" w:hAnsi="Arial" w:cs="Arial"/>
          <w:sz w:val="13"/>
          <w:szCs w:val="13"/>
          <w:vertAlign w:val="superscript"/>
        </w:rPr>
        <w:t>d</w:t>
      </w:r>
      <w:r w:rsidRPr="0012669F">
        <w:rPr>
          <w:rFonts w:ascii="Arial" w:eastAsia="Calibri" w:hAnsi="Arial" w:cs="Arial"/>
          <w:sz w:val="13"/>
          <w:szCs w:val="13"/>
        </w:rPr>
        <w:t xml:space="preserve"> Pathologic gambling, compulsive buying, compulsive checking and washing, compulsive sexual behavior, loss of self-inhibition and increased alcohol consumption</w:t>
      </w:r>
    </w:p>
    <w:p w14:paraId="0785B938" w14:textId="77777777" w:rsidR="0012669F" w:rsidRPr="0012669F" w:rsidRDefault="0012669F" w:rsidP="0012669F">
      <w:pPr>
        <w:tabs>
          <w:tab w:val="clear" w:pos="1304"/>
          <w:tab w:val="clear" w:pos="2608"/>
          <w:tab w:val="clear" w:pos="3912"/>
        </w:tabs>
        <w:spacing w:before="0" w:beforeAutospacing="0" w:after="0" w:afterAutospacing="0" w:line="240" w:lineRule="auto"/>
        <w:contextualSpacing w:val="0"/>
        <w:rPr>
          <w:rFonts w:ascii="Arial" w:eastAsia="Calibri" w:hAnsi="Arial" w:cs="Arial"/>
          <w:sz w:val="13"/>
          <w:szCs w:val="13"/>
        </w:rPr>
      </w:pPr>
      <w:r w:rsidRPr="0012669F">
        <w:rPr>
          <w:rFonts w:ascii="Arial" w:eastAsia="Calibri" w:hAnsi="Arial" w:cs="Arial"/>
          <w:sz w:val="13"/>
          <w:szCs w:val="13"/>
          <w:vertAlign w:val="superscript"/>
        </w:rPr>
        <w:t>e</w:t>
      </w:r>
      <w:r w:rsidRPr="0012669F">
        <w:rPr>
          <w:rFonts w:ascii="Arial" w:eastAsia="Calibri" w:hAnsi="Arial" w:cs="Arial"/>
          <w:sz w:val="13"/>
          <w:szCs w:val="13"/>
        </w:rPr>
        <w:t xml:space="preserve"> Peripheral edema, localized edema, generalized edema, facial edema, tongue edema, periorbital edema, and lymphedema </w:t>
      </w:r>
    </w:p>
    <w:p w14:paraId="301F4DA5" w14:textId="77777777" w:rsidR="0012669F" w:rsidRPr="0012669F" w:rsidRDefault="0012669F" w:rsidP="0012669F">
      <w:pPr>
        <w:tabs>
          <w:tab w:val="clear" w:pos="1304"/>
          <w:tab w:val="clear" w:pos="2608"/>
          <w:tab w:val="clear" w:pos="3912"/>
        </w:tabs>
        <w:spacing w:before="0" w:beforeAutospacing="0" w:after="0" w:afterAutospacing="0" w:line="240" w:lineRule="auto"/>
        <w:contextualSpacing w:val="0"/>
        <w:rPr>
          <w:rFonts w:ascii="Arial" w:eastAsia="Calibri" w:hAnsi="Arial" w:cs="Arial"/>
          <w:sz w:val="13"/>
          <w:szCs w:val="13"/>
        </w:rPr>
      </w:pPr>
      <w:r w:rsidRPr="0012669F">
        <w:rPr>
          <w:rFonts w:ascii="Arial" w:eastAsia="Calibri" w:hAnsi="Arial" w:cs="Arial"/>
          <w:sz w:val="13"/>
          <w:szCs w:val="13"/>
          <w:vertAlign w:val="superscript"/>
        </w:rPr>
        <w:lastRenderedPageBreak/>
        <w:t>f</w:t>
      </w:r>
      <w:r w:rsidRPr="0012669F">
        <w:rPr>
          <w:rFonts w:ascii="Arial" w:eastAsia="Calibri" w:hAnsi="Arial" w:cs="Arial"/>
          <w:sz w:val="13"/>
          <w:szCs w:val="13"/>
        </w:rPr>
        <w:t xml:space="preserve"> Visual hallucinations 2.3 (PBO), 9.7 (PPX) (P=0.0048). Auditory hallucinations 0 (PBO), 1.8 (PPX) (P=0.116).</w:t>
      </w:r>
    </w:p>
    <w:p w14:paraId="3BF2848A" w14:textId="77777777" w:rsidR="0012669F" w:rsidRPr="0012669F" w:rsidRDefault="0012669F" w:rsidP="0012669F">
      <w:pPr>
        <w:tabs>
          <w:tab w:val="clear" w:pos="1304"/>
          <w:tab w:val="clear" w:pos="2608"/>
          <w:tab w:val="clear" w:pos="3912"/>
        </w:tabs>
        <w:spacing w:before="0" w:beforeAutospacing="0" w:after="0" w:afterAutospacing="0" w:line="240" w:lineRule="auto"/>
        <w:contextualSpacing w:val="0"/>
        <w:rPr>
          <w:rFonts w:ascii="Arial" w:eastAsia="Calibri" w:hAnsi="Arial" w:cs="Arial"/>
          <w:sz w:val="13"/>
          <w:szCs w:val="13"/>
        </w:rPr>
      </w:pPr>
      <w:r w:rsidRPr="0012669F">
        <w:rPr>
          <w:rFonts w:ascii="Arial" w:eastAsia="Calibri" w:hAnsi="Arial" w:cs="Arial"/>
          <w:sz w:val="13"/>
          <w:szCs w:val="13"/>
          <w:vertAlign w:val="superscript"/>
        </w:rPr>
        <w:t>g</w:t>
      </w:r>
      <w:r w:rsidRPr="0012669F">
        <w:rPr>
          <w:rFonts w:ascii="Arial" w:eastAsia="Calibri" w:hAnsi="Arial" w:cs="Arial"/>
          <w:sz w:val="13"/>
          <w:szCs w:val="13"/>
        </w:rPr>
        <w:t xml:space="preserve"> Orthostatic blood pressure change &gt; 20 mmHg systolic</w:t>
      </w:r>
    </w:p>
    <w:p w14:paraId="74201D09" w14:textId="765947B2" w:rsidR="00A566F4" w:rsidRPr="003E1446" w:rsidRDefault="00A566F4" w:rsidP="003E1446">
      <w:pPr>
        <w:tabs>
          <w:tab w:val="clear" w:pos="1304"/>
          <w:tab w:val="clear" w:pos="2608"/>
          <w:tab w:val="clear" w:pos="3912"/>
        </w:tabs>
        <w:spacing w:before="0" w:beforeAutospacing="0" w:after="0" w:afterAutospacing="0" w:line="240" w:lineRule="auto"/>
        <w:contextualSpacing w:val="0"/>
        <w:rPr>
          <w:rFonts w:ascii="Arial" w:eastAsia="Calibri" w:hAnsi="Arial" w:cs="Arial"/>
          <w:sz w:val="20"/>
        </w:rPr>
      </w:pPr>
    </w:p>
    <w:sectPr w:rsidR="00A566F4" w:rsidRPr="003E1446" w:rsidSect="001266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Open Sans">
    <w:altName w:val="Open Sans"/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E46B5"/>
    <w:multiLevelType w:val="hybridMultilevel"/>
    <w:tmpl w:val="C826FED8"/>
    <w:lvl w:ilvl="0" w:tplc="040B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80716CB"/>
    <w:multiLevelType w:val="hybridMultilevel"/>
    <w:tmpl w:val="864A4DFC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364976"/>
    <w:multiLevelType w:val="hybridMultilevel"/>
    <w:tmpl w:val="15D262A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450E24"/>
    <w:multiLevelType w:val="hybridMultilevel"/>
    <w:tmpl w:val="535433F6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1C07A7"/>
    <w:multiLevelType w:val="hybridMultilevel"/>
    <w:tmpl w:val="7C5EB3E6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304274"/>
    <w:multiLevelType w:val="hybridMultilevel"/>
    <w:tmpl w:val="09E4E8D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C254DC"/>
    <w:multiLevelType w:val="hybridMultilevel"/>
    <w:tmpl w:val="6BE47734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045180"/>
    <w:multiLevelType w:val="hybridMultilevel"/>
    <w:tmpl w:val="D996E8E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0033DE"/>
    <w:multiLevelType w:val="hybridMultilevel"/>
    <w:tmpl w:val="321E142C"/>
    <w:lvl w:ilvl="0" w:tplc="8BD87A38">
      <w:start w:val="1"/>
      <w:numFmt w:val="bullet"/>
      <w:pStyle w:val="List"/>
      <w:lvlText w:val=""/>
      <w:lvlJc w:val="left"/>
      <w:pPr>
        <w:ind w:left="717" w:hanging="360"/>
      </w:pPr>
      <w:rPr>
        <w:rFonts w:ascii="Symbol" w:hAnsi="Symbol" w:hint="default"/>
        <w:caps w:val="0"/>
        <w:strike w:val="0"/>
        <w:dstrike w:val="0"/>
        <w:vanish w:val="0"/>
        <w:color w:val="077D9E"/>
        <w:vertAlign w:val="baseline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677D1F"/>
    <w:multiLevelType w:val="hybridMultilevel"/>
    <w:tmpl w:val="BDA28414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FF58C7"/>
    <w:multiLevelType w:val="hybridMultilevel"/>
    <w:tmpl w:val="3104EF36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601D73"/>
    <w:multiLevelType w:val="hybridMultilevel"/>
    <w:tmpl w:val="1A0EFD12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E80A74"/>
    <w:multiLevelType w:val="hybridMultilevel"/>
    <w:tmpl w:val="7092239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610E4B"/>
    <w:multiLevelType w:val="hybridMultilevel"/>
    <w:tmpl w:val="9F88D28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97C7EE2"/>
    <w:multiLevelType w:val="hybridMultilevel"/>
    <w:tmpl w:val="1DAA649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A029BB"/>
    <w:multiLevelType w:val="hybridMultilevel"/>
    <w:tmpl w:val="F1AC099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EC35DE"/>
    <w:multiLevelType w:val="hybridMultilevel"/>
    <w:tmpl w:val="73A4FA30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1966C8"/>
    <w:multiLevelType w:val="hybridMultilevel"/>
    <w:tmpl w:val="ABB82CC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DBE7FD8"/>
    <w:multiLevelType w:val="hybridMultilevel"/>
    <w:tmpl w:val="C8422A9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F115805"/>
    <w:multiLevelType w:val="multilevel"/>
    <w:tmpl w:val="040B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0" w15:restartNumberingAfterBreak="0">
    <w:nsid w:val="6321290A"/>
    <w:multiLevelType w:val="hybridMultilevel"/>
    <w:tmpl w:val="C400BD1A"/>
    <w:lvl w:ilvl="0" w:tplc="6D04B64A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800" w:hanging="360"/>
      </w:pPr>
    </w:lvl>
    <w:lvl w:ilvl="2" w:tplc="040B001B" w:tentative="1">
      <w:start w:val="1"/>
      <w:numFmt w:val="lowerRoman"/>
      <w:lvlText w:val="%3."/>
      <w:lvlJc w:val="right"/>
      <w:pPr>
        <w:ind w:left="2520" w:hanging="180"/>
      </w:pPr>
    </w:lvl>
    <w:lvl w:ilvl="3" w:tplc="040B000F" w:tentative="1">
      <w:start w:val="1"/>
      <w:numFmt w:val="decimal"/>
      <w:lvlText w:val="%4."/>
      <w:lvlJc w:val="left"/>
      <w:pPr>
        <w:ind w:left="3240" w:hanging="360"/>
      </w:pPr>
    </w:lvl>
    <w:lvl w:ilvl="4" w:tplc="040B0019" w:tentative="1">
      <w:start w:val="1"/>
      <w:numFmt w:val="lowerLetter"/>
      <w:lvlText w:val="%5."/>
      <w:lvlJc w:val="left"/>
      <w:pPr>
        <w:ind w:left="3960" w:hanging="360"/>
      </w:pPr>
    </w:lvl>
    <w:lvl w:ilvl="5" w:tplc="040B001B" w:tentative="1">
      <w:start w:val="1"/>
      <w:numFmt w:val="lowerRoman"/>
      <w:lvlText w:val="%6."/>
      <w:lvlJc w:val="right"/>
      <w:pPr>
        <w:ind w:left="4680" w:hanging="180"/>
      </w:pPr>
    </w:lvl>
    <w:lvl w:ilvl="6" w:tplc="040B000F" w:tentative="1">
      <w:start w:val="1"/>
      <w:numFmt w:val="decimal"/>
      <w:lvlText w:val="%7."/>
      <w:lvlJc w:val="left"/>
      <w:pPr>
        <w:ind w:left="5400" w:hanging="360"/>
      </w:pPr>
    </w:lvl>
    <w:lvl w:ilvl="7" w:tplc="040B0019" w:tentative="1">
      <w:start w:val="1"/>
      <w:numFmt w:val="lowerLetter"/>
      <w:lvlText w:val="%8."/>
      <w:lvlJc w:val="left"/>
      <w:pPr>
        <w:ind w:left="6120" w:hanging="360"/>
      </w:pPr>
    </w:lvl>
    <w:lvl w:ilvl="8" w:tplc="040B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9C86B1D"/>
    <w:multiLevelType w:val="hybridMultilevel"/>
    <w:tmpl w:val="1E6EC946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F6E1764"/>
    <w:multiLevelType w:val="hybridMultilevel"/>
    <w:tmpl w:val="1CE849DC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36B1DBC"/>
    <w:multiLevelType w:val="hybridMultilevel"/>
    <w:tmpl w:val="EE26B41A"/>
    <w:lvl w:ilvl="0" w:tplc="040B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75CE3C23"/>
    <w:multiLevelType w:val="hybridMultilevel"/>
    <w:tmpl w:val="8C9EEF4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6158387">
    <w:abstractNumId w:val="8"/>
  </w:num>
  <w:num w:numId="2" w16cid:durableId="1317491684">
    <w:abstractNumId w:val="19"/>
  </w:num>
  <w:num w:numId="3" w16cid:durableId="252208880">
    <w:abstractNumId w:val="13"/>
  </w:num>
  <w:num w:numId="4" w16cid:durableId="783231912">
    <w:abstractNumId w:val="17"/>
  </w:num>
  <w:num w:numId="5" w16cid:durableId="1940211920">
    <w:abstractNumId w:val="18"/>
  </w:num>
  <w:num w:numId="6" w16cid:durableId="1812407760">
    <w:abstractNumId w:val="20"/>
  </w:num>
  <w:num w:numId="7" w16cid:durableId="151722010">
    <w:abstractNumId w:val="14"/>
  </w:num>
  <w:num w:numId="8" w16cid:durableId="891620706">
    <w:abstractNumId w:val="5"/>
  </w:num>
  <w:num w:numId="9" w16cid:durableId="630280815">
    <w:abstractNumId w:val="22"/>
  </w:num>
  <w:num w:numId="10" w16cid:durableId="536312814">
    <w:abstractNumId w:val="24"/>
  </w:num>
  <w:num w:numId="11" w16cid:durableId="1497382102">
    <w:abstractNumId w:val="11"/>
  </w:num>
  <w:num w:numId="12" w16cid:durableId="501894872">
    <w:abstractNumId w:val="6"/>
  </w:num>
  <w:num w:numId="13" w16cid:durableId="1617443456">
    <w:abstractNumId w:val="2"/>
  </w:num>
  <w:num w:numId="14" w16cid:durableId="294332227">
    <w:abstractNumId w:val="16"/>
  </w:num>
  <w:num w:numId="15" w16cid:durableId="939023864">
    <w:abstractNumId w:val="21"/>
  </w:num>
  <w:num w:numId="16" w16cid:durableId="479074546">
    <w:abstractNumId w:val="10"/>
  </w:num>
  <w:num w:numId="17" w16cid:durableId="1143694541">
    <w:abstractNumId w:val="23"/>
  </w:num>
  <w:num w:numId="18" w16cid:durableId="1937245545">
    <w:abstractNumId w:val="0"/>
  </w:num>
  <w:num w:numId="19" w16cid:durableId="1915772325">
    <w:abstractNumId w:val="4"/>
  </w:num>
  <w:num w:numId="20" w16cid:durableId="1788112052">
    <w:abstractNumId w:val="7"/>
  </w:num>
  <w:num w:numId="21" w16cid:durableId="2086603627">
    <w:abstractNumId w:val="15"/>
  </w:num>
  <w:num w:numId="22" w16cid:durableId="1245994991">
    <w:abstractNumId w:val="3"/>
  </w:num>
  <w:num w:numId="23" w16cid:durableId="1503157393">
    <w:abstractNumId w:val="12"/>
  </w:num>
  <w:num w:numId="24" w16cid:durableId="1895698571">
    <w:abstractNumId w:val="9"/>
  </w:num>
  <w:num w:numId="25" w16cid:durableId="15787835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4C3"/>
    <w:rsid w:val="00004436"/>
    <w:rsid w:val="00006CAE"/>
    <w:rsid w:val="0000743C"/>
    <w:rsid w:val="000078D4"/>
    <w:rsid w:val="0002167B"/>
    <w:rsid w:val="00047309"/>
    <w:rsid w:val="000676F4"/>
    <w:rsid w:val="00071C9C"/>
    <w:rsid w:val="00080A77"/>
    <w:rsid w:val="00084681"/>
    <w:rsid w:val="000B2ED4"/>
    <w:rsid w:val="000B3643"/>
    <w:rsid w:val="000E4C3A"/>
    <w:rsid w:val="0011283B"/>
    <w:rsid w:val="0012669F"/>
    <w:rsid w:val="00131D04"/>
    <w:rsid w:val="00141C27"/>
    <w:rsid w:val="00144F27"/>
    <w:rsid w:val="00146C92"/>
    <w:rsid w:val="00163CC1"/>
    <w:rsid w:val="00181150"/>
    <w:rsid w:val="00192D57"/>
    <w:rsid w:val="001A633E"/>
    <w:rsid w:val="001B37FD"/>
    <w:rsid w:val="001C4502"/>
    <w:rsid w:val="001D283F"/>
    <w:rsid w:val="0021449D"/>
    <w:rsid w:val="002235BE"/>
    <w:rsid w:val="002462CE"/>
    <w:rsid w:val="002940B2"/>
    <w:rsid w:val="002A5603"/>
    <w:rsid w:val="002B2628"/>
    <w:rsid w:val="002D19A5"/>
    <w:rsid w:val="002D7C7A"/>
    <w:rsid w:val="002E3133"/>
    <w:rsid w:val="003211B1"/>
    <w:rsid w:val="003636ED"/>
    <w:rsid w:val="00363B2E"/>
    <w:rsid w:val="00373312"/>
    <w:rsid w:val="003B5DB7"/>
    <w:rsid w:val="003E1446"/>
    <w:rsid w:val="003F2F7F"/>
    <w:rsid w:val="003F745E"/>
    <w:rsid w:val="004024C3"/>
    <w:rsid w:val="00402DF5"/>
    <w:rsid w:val="004217F0"/>
    <w:rsid w:val="0042197B"/>
    <w:rsid w:val="004243BF"/>
    <w:rsid w:val="00433728"/>
    <w:rsid w:val="00436CE2"/>
    <w:rsid w:val="004479DD"/>
    <w:rsid w:val="00455F46"/>
    <w:rsid w:val="00456F6D"/>
    <w:rsid w:val="00460B1C"/>
    <w:rsid w:val="004642EB"/>
    <w:rsid w:val="004675D9"/>
    <w:rsid w:val="00477BEC"/>
    <w:rsid w:val="00492A6B"/>
    <w:rsid w:val="004A688C"/>
    <w:rsid w:val="004B7F68"/>
    <w:rsid w:val="004D0F20"/>
    <w:rsid w:val="004E7CB1"/>
    <w:rsid w:val="004F608C"/>
    <w:rsid w:val="0051635F"/>
    <w:rsid w:val="00533C13"/>
    <w:rsid w:val="00534CBB"/>
    <w:rsid w:val="00535D93"/>
    <w:rsid w:val="005454CD"/>
    <w:rsid w:val="00551B4F"/>
    <w:rsid w:val="005547E3"/>
    <w:rsid w:val="00561F93"/>
    <w:rsid w:val="00562F6C"/>
    <w:rsid w:val="00563A35"/>
    <w:rsid w:val="00582088"/>
    <w:rsid w:val="0058437D"/>
    <w:rsid w:val="005A5AF9"/>
    <w:rsid w:val="005A7FE7"/>
    <w:rsid w:val="005B23B5"/>
    <w:rsid w:val="005B7AA2"/>
    <w:rsid w:val="005C50A7"/>
    <w:rsid w:val="005C58B9"/>
    <w:rsid w:val="005D2F5E"/>
    <w:rsid w:val="00603CD9"/>
    <w:rsid w:val="00605287"/>
    <w:rsid w:val="006129B6"/>
    <w:rsid w:val="00621E0B"/>
    <w:rsid w:val="00684710"/>
    <w:rsid w:val="006B6AC3"/>
    <w:rsid w:val="006D3302"/>
    <w:rsid w:val="006E65FC"/>
    <w:rsid w:val="006E7884"/>
    <w:rsid w:val="006F6501"/>
    <w:rsid w:val="007005A6"/>
    <w:rsid w:val="0070068D"/>
    <w:rsid w:val="007169F7"/>
    <w:rsid w:val="00724224"/>
    <w:rsid w:val="0073043C"/>
    <w:rsid w:val="00747BEA"/>
    <w:rsid w:val="00761501"/>
    <w:rsid w:val="00767B77"/>
    <w:rsid w:val="00785444"/>
    <w:rsid w:val="007A31B5"/>
    <w:rsid w:val="007B712A"/>
    <w:rsid w:val="007E79F7"/>
    <w:rsid w:val="007F6AE4"/>
    <w:rsid w:val="00841101"/>
    <w:rsid w:val="00854F2D"/>
    <w:rsid w:val="00893CD5"/>
    <w:rsid w:val="008A5D9A"/>
    <w:rsid w:val="008B296B"/>
    <w:rsid w:val="008F36C6"/>
    <w:rsid w:val="008F3A63"/>
    <w:rsid w:val="0090245A"/>
    <w:rsid w:val="009279D7"/>
    <w:rsid w:val="0094321E"/>
    <w:rsid w:val="00985A62"/>
    <w:rsid w:val="009A775D"/>
    <w:rsid w:val="009B51E6"/>
    <w:rsid w:val="009D708A"/>
    <w:rsid w:val="009E02C3"/>
    <w:rsid w:val="009E7823"/>
    <w:rsid w:val="009F0BA0"/>
    <w:rsid w:val="009F3C26"/>
    <w:rsid w:val="009F60CF"/>
    <w:rsid w:val="00A2525E"/>
    <w:rsid w:val="00A566F4"/>
    <w:rsid w:val="00A602C3"/>
    <w:rsid w:val="00A83F49"/>
    <w:rsid w:val="00AA0B6D"/>
    <w:rsid w:val="00AA11D9"/>
    <w:rsid w:val="00AA23A4"/>
    <w:rsid w:val="00AA44BC"/>
    <w:rsid w:val="00AB03AE"/>
    <w:rsid w:val="00AC7B23"/>
    <w:rsid w:val="00AE6C1E"/>
    <w:rsid w:val="00B107AF"/>
    <w:rsid w:val="00B21EFD"/>
    <w:rsid w:val="00B33EFC"/>
    <w:rsid w:val="00B43119"/>
    <w:rsid w:val="00B53A6C"/>
    <w:rsid w:val="00B735DC"/>
    <w:rsid w:val="00B80415"/>
    <w:rsid w:val="00BC7C48"/>
    <w:rsid w:val="00BD2FAF"/>
    <w:rsid w:val="00BE0D61"/>
    <w:rsid w:val="00BE3841"/>
    <w:rsid w:val="00BF470B"/>
    <w:rsid w:val="00C40C28"/>
    <w:rsid w:val="00C6072D"/>
    <w:rsid w:val="00C6260D"/>
    <w:rsid w:val="00C66820"/>
    <w:rsid w:val="00C838D1"/>
    <w:rsid w:val="00CA74E0"/>
    <w:rsid w:val="00CB7DDB"/>
    <w:rsid w:val="00CC4D5C"/>
    <w:rsid w:val="00CD16A2"/>
    <w:rsid w:val="00CD3328"/>
    <w:rsid w:val="00CD58EF"/>
    <w:rsid w:val="00CD5EC4"/>
    <w:rsid w:val="00CF264A"/>
    <w:rsid w:val="00D452C3"/>
    <w:rsid w:val="00D7515C"/>
    <w:rsid w:val="00D766D8"/>
    <w:rsid w:val="00D92E9D"/>
    <w:rsid w:val="00D95812"/>
    <w:rsid w:val="00D95F7E"/>
    <w:rsid w:val="00DC697A"/>
    <w:rsid w:val="00DD5240"/>
    <w:rsid w:val="00DE1C0E"/>
    <w:rsid w:val="00DE702A"/>
    <w:rsid w:val="00DF515D"/>
    <w:rsid w:val="00E019BA"/>
    <w:rsid w:val="00E1196F"/>
    <w:rsid w:val="00E25DB5"/>
    <w:rsid w:val="00E3063A"/>
    <w:rsid w:val="00E31DDE"/>
    <w:rsid w:val="00E32989"/>
    <w:rsid w:val="00E47798"/>
    <w:rsid w:val="00E57539"/>
    <w:rsid w:val="00E835B9"/>
    <w:rsid w:val="00EA5241"/>
    <w:rsid w:val="00EC1930"/>
    <w:rsid w:val="00EC2F44"/>
    <w:rsid w:val="00ED72ED"/>
    <w:rsid w:val="00EF2EC8"/>
    <w:rsid w:val="00F05F09"/>
    <w:rsid w:val="00F17A78"/>
    <w:rsid w:val="00F30B27"/>
    <w:rsid w:val="00F32FD1"/>
    <w:rsid w:val="00F335EF"/>
    <w:rsid w:val="00F370BA"/>
    <w:rsid w:val="00F4182A"/>
    <w:rsid w:val="00FB4EB2"/>
    <w:rsid w:val="00FB5496"/>
    <w:rsid w:val="00FB7DD2"/>
    <w:rsid w:val="00FC0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529BB5"/>
  <w15:chartTrackingRefBased/>
  <w15:docId w15:val="{0F99C371-B914-D74F-AF65-787DD9B90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4C3"/>
    <w:pPr>
      <w:tabs>
        <w:tab w:val="left" w:pos="1304"/>
        <w:tab w:val="left" w:pos="2608"/>
        <w:tab w:val="left" w:pos="3912"/>
      </w:tabs>
      <w:spacing w:before="100" w:beforeAutospacing="1" w:after="100" w:afterAutospacing="1" w:line="360" w:lineRule="auto"/>
      <w:contextualSpacing/>
    </w:pPr>
    <w:rPr>
      <w:rFonts w:ascii="Open Sans" w:hAnsi="Open Sans" w:cs="Times New Roman"/>
      <w:sz w:val="22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669F"/>
    <w:pPr>
      <w:keepNext/>
      <w:keepLines/>
      <w:numPr>
        <w:numId w:val="2"/>
      </w:numPr>
      <w:spacing w:before="600" w:beforeAutospacing="0" w:after="0" w:afterAutospacing="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669F"/>
    <w:pPr>
      <w:keepNext/>
      <w:keepLines/>
      <w:numPr>
        <w:ilvl w:val="1"/>
        <w:numId w:val="2"/>
      </w:numPr>
      <w:spacing w:before="600" w:beforeAutospacing="0" w:after="0" w:afterAutospacing="0"/>
      <w:outlineLvl w:val="1"/>
    </w:pPr>
    <w:rPr>
      <w:rFonts w:eastAsiaTheme="majorEastAsia" w:cstheme="majorBidi"/>
      <w:b/>
      <w:color w:val="077D9E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669F"/>
    <w:pPr>
      <w:keepNext/>
      <w:keepLines/>
      <w:numPr>
        <w:ilvl w:val="2"/>
        <w:numId w:val="2"/>
      </w:numPr>
      <w:spacing w:before="600" w:beforeAutospacing="0" w:after="0" w:afterAutospacing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669F"/>
    <w:pPr>
      <w:keepNext/>
      <w:keepLines/>
      <w:numPr>
        <w:ilvl w:val="3"/>
        <w:numId w:val="2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669F"/>
    <w:pPr>
      <w:keepNext/>
      <w:keepLines/>
      <w:numPr>
        <w:ilvl w:val="4"/>
        <w:numId w:val="2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669F"/>
    <w:pPr>
      <w:keepNext/>
      <w:keepLines/>
      <w:numPr>
        <w:ilvl w:val="5"/>
        <w:numId w:val="2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669F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669F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669F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24C3"/>
    <w:rPr>
      <w:rFonts w:ascii="Times New Roman" w:hAnsi="Times New Roman" w:cs="Times New Roman"/>
      <w:sz w:val="20"/>
      <w:szCs w:val="20"/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2669F"/>
    <w:rPr>
      <w:rFonts w:ascii="Open Sans" w:eastAsiaTheme="majorEastAsia" w:hAnsi="Open Sans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2669F"/>
    <w:rPr>
      <w:rFonts w:ascii="Open Sans" w:eastAsiaTheme="majorEastAsia" w:hAnsi="Open Sans" w:cstheme="majorBidi"/>
      <w:b/>
      <w:color w:val="077D9E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2669F"/>
    <w:rPr>
      <w:rFonts w:ascii="Open Sans" w:eastAsiaTheme="majorEastAsia" w:hAnsi="Open Sans" w:cstheme="majorBidi"/>
      <w:b/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669F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669F"/>
    <w:rPr>
      <w:rFonts w:asciiTheme="majorHAnsi" w:eastAsiaTheme="majorEastAsia" w:hAnsiTheme="majorHAnsi" w:cstheme="majorBidi"/>
      <w:color w:val="2F5496" w:themeColor="accent1" w:themeShade="BF"/>
      <w:sz w:val="22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669F"/>
    <w:rPr>
      <w:rFonts w:asciiTheme="majorHAnsi" w:eastAsiaTheme="majorEastAsia" w:hAnsiTheme="majorHAnsi" w:cstheme="majorBidi"/>
      <w:color w:val="1F3763" w:themeColor="accent1" w:themeShade="7F"/>
      <w:sz w:val="22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669F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669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669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12669F"/>
    <w:pPr>
      <w:keepLines/>
      <w:tabs>
        <w:tab w:val="decimal" w:pos="0"/>
        <w:tab w:val="decimal" w:pos="9639"/>
        <w:tab w:val="right" w:pos="9781"/>
      </w:tabs>
      <w:spacing w:before="0" w:beforeAutospacing="0" w:after="0" w:afterAutospacing="0" w:line="276" w:lineRule="auto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12669F"/>
    <w:rPr>
      <w:rFonts w:ascii="Open Sans" w:hAnsi="Open San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2669F"/>
    <w:pPr>
      <w:tabs>
        <w:tab w:val="center" w:pos="4819"/>
        <w:tab w:val="right" w:pos="9638"/>
      </w:tabs>
      <w:spacing w:before="0" w:beforeAutospacing="0" w:after="0" w:afterAutospacing="0" w:line="276" w:lineRule="auto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12669F"/>
    <w:rPr>
      <w:rFonts w:ascii="Open Sans" w:hAnsi="Open Sans" w:cs="Times New Roman"/>
      <w:sz w:val="20"/>
      <w:szCs w:val="20"/>
    </w:rPr>
  </w:style>
  <w:style w:type="paragraph" w:styleId="BodyTextIndent">
    <w:name w:val="Body Text Indent"/>
    <w:basedOn w:val="Normal"/>
    <w:link w:val="BodyTextIndentChar"/>
    <w:uiPriority w:val="99"/>
    <w:unhideWhenUsed/>
    <w:rsid w:val="0012669F"/>
    <w:pPr>
      <w:ind w:left="1304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12669F"/>
    <w:rPr>
      <w:rFonts w:ascii="Open Sans" w:hAnsi="Open Sans" w:cs="Times New Roman"/>
      <w:sz w:val="22"/>
      <w:szCs w:val="20"/>
    </w:rPr>
  </w:style>
  <w:style w:type="paragraph" w:styleId="List">
    <w:name w:val="List"/>
    <w:basedOn w:val="Normal"/>
    <w:uiPriority w:val="99"/>
    <w:unhideWhenUsed/>
    <w:rsid w:val="0012669F"/>
    <w:pPr>
      <w:numPr>
        <w:numId w:val="1"/>
      </w:numPr>
    </w:pPr>
  </w:style>
  <w:style w:type="paragraph" w:customStyle="1" w:styleId="Kuvateksti">
    <w:name w:val="Kuvateksti"/>
    <w:basedOn w:val="Normal"/>
    <w:qFormat/>
    <w:rsid w:val="0012669F"/>
  </w:style>
  <w:style w:type="paragraph" w:customStyle="1" w:styleId="Otsikkoeisisllysluettelossa">
    <w:name w:val="Otsikko ei sisällysluettelossa"/>
    <w:next w:val="Normal"/>
    <w:link w:val="OtsikkoeisisllysluettelossaChar"/>
    <w:qFormat/>
    <w:rsid w:val="0012669F"/>
    <w:rPr>
      <w:rFonts w:ascii="Open Sans" w:eastAsiaTheme="majorEastAsia" w:hAnsi="Open Sans" w:cstheme="majorBidi"/>
      <w:b/>
      <w:color w:val="000000" w:themeColor="text1"/>
      <w:sz w:val="28"/>
      <w:szCs w:val="32"/>
      <w:lang w:val="fi-FI"/>
    </w:rPr>
  </w:style>
  <w:style w:type="paragraph" w:styleId="ListParagraph">
    <w:name w:val="List Paragraph"/>
    <w:basedOn w:val="Normal"/>
    <w:uiPriority w:val="34"/>
    <w:qFormat/>
    <w:rsid w:val="0012669F"/>
    <w:pPr>
      <w:ind w:left="720"/>
    </w:pPr>
  </w:style>
  <w:style w:type="character" w:customStyle="1" w:styleId="OtsikkoeisisllysluettelossaChar">
    <w:name w:val="Otsikko ei sisällysluettelossa Char"/>
    <w:basedOn w:val="Heading1Char"/>
    <w:link w:val="Otsikkoeisisllysluettelossa"/>
    <w:rsid w:val="0012669F"/>
    <w:rPr>
      <w:rFonts w:ascii="Open Sans" w:eastAsiaTheme="majorEastAsia" w:hAnsi="Open Sans" w:cstheme="majorBidi"/>
      <w:b/>
      <w:color w:val="000000" w:themeColor="text1"/>
      <w:sz w:val="28"/>
      <w:szCs w:val="32"/>
      <w:lang w:val="fi-FI"/>
    </w:rPr>
  </w:style>
  <w:style w:type="character" w:styleId="Hyperlink">
    <w:name w:val="Hyperlink"/>
    <w:basedOn w:val="DefaultParagraphFont"/>
    <w:uiPriority w:val="99"/>
    <w:unhideWhenUsed/>
    <w:rsid w:val="0012669F"/>
    <w:rPr>
      <w:color w:val="0563C1" w:themeColor="hyperlink"/>
      <w:u w:val="single"/>
    </w:rPr>
  </w:style>
  <w:style w:type="character" w:customStyle="1" w:styleId="Ratkaisematonmaininta1">
    <w:name w:val="Ratkaisematon maininta1"/>
    <w:basedOn w:val="DefaultParagraphFont"/>
    <w:uiPriority w:val="99"/>
    <w:semiHidden/>
    <w:unhideWhenUsed/>
    <w:rsid w:val="0012669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2669F"/>
    <w:rPr>
      <w:color w:val="954F72" w:themeColor="followedHyperlink"/>
      <w:u w:val="single"/>
    </w:rPr>
  </w:style>
  <w:style w:type="table" w:styleId="GridTable1Light">
    <w:name w:val="Grid Table 1 Light"/>
    <w:basedOn w:val="TableNormal"/>
    <w:uiPriority w:val="46"/>
    <w:rsid w:val="0012669F"/>
    <w:rPr>
      <w:rFonts w:ascii="Times New Roman" w:hAnsi="Times New Roman" w:cs="Times New Roman"/>
      <w:sz w:val="20"/>
      <w:szCs w:val="20"/>
      <w:lang w:val="fi-FI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">
    <w:name w:val="List Table 1 Light"/>
    <w:basedOn w:val="TableNormal"/>
    <w:uiPriority w:val="46"/>
    <w:rsid w:val="0012669F"/>
    <w:rPr>
      <w:rFonts w:ascii="Times New Roman" w:hAnsi="Times New Roman" w:cs="Times New Roman"/>
      <w:sz w:val="20"/>
      <w:szCs w:val="20"/>
      <w:lang w:val="fi-FI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12669F"/>
    <w:pPr>
      <w:numPr>
        <w:numId w:val="0"/>
      </w:numPr>
      <w:tabs>
        <w:tab w:val="clear" w:pos="1304"/>
        <w:tab w:val="clear" w:pos="2608"/>
        <w:tab w:val="clear" w:pos="3912"/>
      </w:tabs>
      <w:spacing w:before="240" w:line="259" w:lineRule="auto"/>
      <w:contextualSpacing w:val="0"/>
      <w:outlineLvl w:val="9"/>
    </w:pPr>
    <w:rPr>
      <w:rFonts w:asciiTheme="majorHAnsi" w:hAnsiTheme="majorHAnsi"/>
      <w:b w:val="0"/>
      <w:color w:val="2F5496" w:themeColor="accent1" w:themeShade="BF"/>
      <w:sz w:val="32"/>
      <w:lang w:eastAsia="fi-FI"/>
    </w:rPr>
  </w:style>
  <w:style w:type="paragraph" w:styleId="TOC1">
    <w:name w:val="toc 1"/>
    <w:basedOn w:val="Normal"/>
    <w:next w:val="Normal"/>
    <w:autoRedefine/>
    <w:uiPriority w:val="39"/>
    <w:unhideWhenUsed/>
    <w:rsid w:val="0012669F"/>
    <w:pPr>
      <w:tabs>
        <w:tab w:val="clear" w:pos="1304"/>
        <w:tab w:val="clear" w:pos="2608"/>
        <w:tab w:val="clear" w:pos="3912"/>
        <w:tab w:val="left" w:pos="440"/>
        <w:tab w:val="right" w:leader="dot" w:pos="9639"/>
        <w:tab w:val="right" w:pos="9911"/>
      </w:tabs>
    </w:pPr>
  </w:style>
  <w:style w:type="paragraph" w:styleId="TOC2">
    <w:name w:val="toc 2"/>
    <w:basedOn w:val="Normal"/>
    <w:next w:val="Normal"/>
    <w:autoRedefine/>
    <w:uiPriority w:val="39"/>
    <w:unhideWhenUsed/>
    <w:rsid w:val="0012669F"/>
    <w:pPr>
      <w:tabs>
        <w:tab w:val="clear" w:pos="1304"/>
        <w:tab w:val="clear" w:pos="2608"/>
        <w:tab w:val="clear" w:pos="3912"/>
        <w:tab w:val="right" w:leader="dot" w:pos="9639"/>
      </w:tabs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12669F"/>
    <w:pPr>
      <w:tabs>
        <w:tab w:val="clear" w:pos="1304"/>
        <w:tab w:val="clear" w:pos="2608"/>
        <w:tab w:val="clear" w:pos="3912"/>
        <w:tab w:val="left" w:pos="1320"/>
        <w:tab w:val="right" w:leader="dot" w:pos="9639"/>
      </w:tabs>
      <w:ind w:left="442"/>
    </w:pPr>
  </w:style>
  <w:style w:type="character" w:styleId="CommentReference">
    <w:name w:val="annotation reference"/>
    <w:basedOn w:val="DefaultParagraphFont"/>
    <w:uiPriority w:val="99"/>
    <w:semiHidden/>
    <w:unhideWhenUsed/>
    <w:rsid w:val="001266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669F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669F"/>
    <w:rPr>
      <w:rFonts w:ascii="Open Sans" w:hAnsi="Open Sans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66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669F"/>
    <w:rPr>
      <w:rFonts w:ascii="Open Sans" w:hAnsi="Open Sans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669F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69F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2669F"/>
    <w:pPr>
      <w:spacing w:before="0" w:after="0"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2669F"/>
    <w:rPr>
      <w:rFonts w:ascii="Open Sans" w:hAnsi="Open Sans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2669F"/>
    <w:rPr>
      <w:vertAlign w:val="superscript"/>
    </w:rPr>
  </w:style>
  <w:style w:type="table" w:styleId="TableGridLight">
    <w:name w:val="Grid Table Light"/>
    <w:basedOn w:val="TableNormal"/>
    <w:uiPriority w:val="40"/>
    <w:rsid w:val="0012669F"/>
    <w:rPr>
      <w:rFonts w:ascii="Times New Roman" w:hAnsi="Times New Roman" w:cs="Times New Roman"/>
      <w:sz w:val="20"/>
      <w:szCs w:val="20"/>
      <w:lang w:val="fi-F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UEFtaulukko">
    <w:name w:val="UEF taulukko"/>
    <w:basedOn w:val="TableNormal"/>
    <w:uiPriority w:val="99"/>
    <w:rsid w:val="0012669F"/>
    <w:pPr>
      <w:spacing w:line="360" w:lineRule="auto"/>
    </w:pPr>
    <w:rPr>
      <w:rFonts w:cs="Times New Roman"/>
      <w:szCs w:val="20"/>
      <w:lang w:val="fi-FI"/>
    </w:rPr>
    <w:tblPr>
      <w:tblCellSpacing w:w="0" w:type="dxa"/>
      <w:tblBorders>
        <w:insideH w:val="single" w:sz="4" w:space="0" w:color="auto"/>
        <w:insideV w:val="single" w:sz="4" w:space="0" w:color="auto"/>
      </w:tblBorders>
    </w:tblPr>
    <w:trPr>
      <w:tblCellSpacing w:w="0" w:type="dxa"/>
    </w:trPr>
    <w:tcPr>
      <w:shd w:val="clear" w:color="auto" w:fill="auto"/>
      <w:vAlign w:val="center"/>
    </w:tcPr>
  </w:style>
  <w:style w:type="character" w:styleId="PageNumber">
    <w:name w:val="page number"/>
    <w:basedOn w:val="DefaultParagraphFont"/>
    <w:uiPriority w:val="99"/>
    <w:semiHidden/>
    <w:unhideWhenUsed/>
    <w:rsid w:val="0012669F"/>
  </w:style>
  <w:style w:type="character" w:styleId="UnresolvedMention">
    <w:name w:val="Unresolved Mention"/>
    <w:basedOn w:val="DefaultParagraphFont"/>
    <w:uiPriority w:val="99"/>
    <w:semiHidden/>
    <w:unhideWhenUsed/>
    <w:rsid w:val="0012669F"/>
    <w:rPr>
      <w:color w:val="605E5C"/>
      <w:shd w:val="clear" w:color="auto" w:fill="E1DFDD"/>
    </w:rPr>
  </w:style>
  <w:style w:type="table" w:customStyle="1" w:styleId="TaulukkoRuudukko1">
    <w:name w:val="Taulukko Ruudukko1"/>
    <w:basedOn w:val="TableNormal"/>
    <w:next w:val="TableGrid"/>
    <w:uiPriority w:val="39"/>
    <w:rsid w:val="0012669F"/>
    <w:rPr>
      <w:rFonts w:ascii="Calibri" w:hAnsi="Calibri" w:cs="Times New Roman"/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ulukkoRuudukko2">
    <w:name w:val="Taulukko Ruudukko2"/>
    <w:basedOn w:val="TableNormal"/>
    <w:next w:val="TableGrid"/>
    <w:uiPriority w:val="39"/>
    <w:rsid w:val="0012669F"/>
    <w:rPr>
      <w:rFonts w:ascii="Calibri" w:hAnsi="Calibri" w:cs="Times New Roman"/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ulukkoRuudukko3">
    <w:name w:val="Taulukko Ruudukko3"/>
    <w:basedOn w:val="TableNormal"/>
    <w:next w:val="TableGrid"/>
    <w:uiPriority w:val="39"/>
    <w:rsid w:val="0012669F"/>
    <w:rPr>
      <w:rFonts w:ascii="Calibri" w:hAnsi="Calibri" w:cs="Times New Roman"/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ulukkoRuudukko4">
    <w:name w:val="Taulukko Ruudukko4"/>
    <w:basedOn w:val="TableNormal"/>
    <w:next w:val="TableGrid"/>
    <w:uiPriority w:val="39"/>
    <w:rsid w:val="0012669F"/>
    <w:rPr>
      <w:rFonts w:ascii="Calibri" w:hAnsi="Calibri" w:cs="Times New Roman"/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ulukkoRuudukko5">
    <w:name w:val="Taulukko Ruudukko5"/>
    <w:basedOn w:val="TableNormal"/>
    <w:next w:val="TableGrid"/>
    <w:uiPriority w:val="39"/>
    <w:rsid w:val="0012669F"/>
    <w:rPr>
      <w:rFonts w:ascii="Calibri" w:hAnsi="Calibri" w:cs="Times New Roman"/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2669F"/>
    <w:rPr>
      <w:rFonts w:ascii="Open Sans" w:hAnsi="Open Sans" w:cs="Times New Roman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4406</Words>
  <Characters>35696</Characters>
  <Application>Microsoft Office Word</Application>
  <DocSecurity>4</DocSecurity>
  <Lines>297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orman</dc:creator>
  <cp:keywords/>
  <dc:description/>
  <cp:lastModifiedBy>Miia Tiihonen</cp:lastModifiedBy>
  <cp:revision>2</cp:revision>
  <dcterms:created xsi:type="dcterms:W3CDTF">2024-01-04T13:53:00Z</dcterms:created>
  <dcterms:modified xsi:type="dcterms:W3CDTF">2024-01-04T13:53:00Z</dcterms:modified>
</cp:coreProperties>
</file>